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FF2B6" w14:textId="7E3AD00A" w:rsidR="00820BB3" w:rsidRPr="00510470" w:rsidRDefault="0032262C" w:rsidP="00510470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Hlk30750441"/>
      <w:r>
        <w:rPr>
          <w:rFonts w:ascii="Times New Roman" w:hAnsi="Times New Roman" w:cs="Times New Roman"/>
          <w:b/>
          <w:sz w:val="28"/>
          <w:szCs w:val="28"/>
        </w:rPr>
        <w:t>S2 Appendix</w:t>
      </w:r>
      <w:r w:rsidR="00510470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93789C" w:rsidRPr="00510470">
        <w:rPr>
          <w:rFonts w:ascii="Times New Roman" w:hAnsi="Times New Roman" w:cs="Times New Roman"/>
          <w:b/>
          <w:sz w:val="28"/>
          <w:szCs w:val="28"/>
        </w:rPr>
        <w:t>Determinants of the FOI request</w:t>
      </w:r>
      <w:bookmarkEnd w:id="0"/>
      <w:r w:rsidR="00746EB7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4CCEFD98" w14:textId="13C58078" w:rsidR="0093789C" w:rsidRPr="00510470" w:rsidRDefault="0093789C" w:rsidP="0093789C">
      <w:pPr>
        <w:rPr>
          <w:rFonts w:ascii="Times New Roman" w:hAnsi="Times New Roman" w:cs="Times New Roman"/>
          <w:sz w:val="24"/>
          <w:szCs w:val="24"/>
        </w:rPr>
      </w:pPr>
      <w:r w:rsidRPr="00510470">
        <w:rPr>
          <w:rFonts w:ascii="Times New Roman" w:hAnsi="Times New Roman" w:cs="Times New Roman"/>
          <w:sz w:val="24"/>
          <w:szCs w:val="24"/>
        </w:rPr>
        <w:t xml:space="preserve">Below we present </w:t>
      </w:r>
      <w:r w:rsidR="00F51BC7">
        <w:rPr>
          <w:rFonts w:ascii="Times New Roman" w:hAnsi="Times New Roman" w:cs="Times New Roman"/>
          <w:sz w:val="24"/>
          <w:szCs w:val="24"/>
        </w:rPr>
        <w:t xml:space="preserve">additional </w:t>
      </w:r>
      <w:r w:rsidRPr="00510470">
        <w:rPr>
          <w:rFonts w:ascii="Times New Roman" w:hAnsi="Times New Roman" w:cs="Times New Roman"/>
          <w:sz w:val="24"/>
          <w:szCs w:val="24"/>
        </w:rPr>
        <w:t xml:space="preserve">results of regressions (as referred to in </w:t>
      </w:r>
      <w:r w:rsidR="003B194A">
        <w:rPr>
          <w:rFonts w:ascii="Times New Roman" w:hAnsi="Times New Roman" w:cs="Times New Roman"/>
          <w:sz w:val="24"/>
          <w:szCs w:val="24"/>
        </w:rPr>
        <w:t xml:space="preserve">the </w:t>
      </w:r>
      <w:r w:rsidR="00792DA7">
        <w:rPr>
          <w:rFonts w:ascii="Times New Roman" w:hAnsi="Times New Roman" w:cs="Times New Roman"/>
          <w:sz w:val="24"/>
          <w:szCs w:val="24"/>
        </w:rPr>
        <w:t>text</w:t>
      </w:r>
      <w:r w:rsidRPr="00510470">
        <w:rPr>
          <w:rFonts w:ascii="Times New Roman" w:hAnsi="Times New Roman" w:cs="Times New Roman"/>
          <w:sz w:val="24"/>
          <w:szCs w:val="24"/>
        </w:rPr>
        <w:t xml:space="preserve">) using the following variables as the dependent variable: i) </w:t>
      </w:r>
      <w:r w:rsidR="00BE513E" w:rsidRPr="00510470">
        <w:rPr>
          <w:rFonts w:ascii="Times New Roman" w:hAnsi="Times New Roman" w:cs="Times New Roman"/>
          <w:sz w:val="24"/>
          <w:szCs w:val="24"/>
        </w:rPr>
        <w:t>whether the data was provided late</w:t>
      </w:r>
      <w:r w:rsidR="00875550">
        <w:rPr>
          <w:rFonts w:ascii="Times New Roman" w:hAnsi="Times New Roman" w:cs="Times New Roman"/>
          <w:sz w:val="24"/>
          <w:szCs w:val="24"/>
        </w:rPr>
        <w:t>, ii)</w:t>
      </w:r>
      <w:r w:rsidR="00BE513E">
        <w:rPr>
          <w:rFonts w:ascii="Times New Roman" w:hAnsi="Times New Roman" w:cs="Times New Roman"/>
          <w:sz w:val="24"/>
          <w:szCs w:val="24"/>
        </w:rPr>
        <w:t xml:space="preserve"> </w:t>
      </w:r>
      <w:r w:rsidR="00BE513E" w:rsidRPr="00510470">
        <w:rPr>
          <w:rFonts w:ascii="Times New Roman" w:hAnsi="Times New Roman" w:cs="Times New Roman"/>
          <w:sz w:val="24"/>
          <w:szCs w:val="24"/>
        </w:rPr>
        <w:t>whether all requested data was provided</w:t>
      </w:r>
      <w:r w:rsidR="00BE513E">
        <w:rPr>
          <w:rFonts w:ascii="Times New Roman" w:hAnsi="Times New Roman" w:cs="Times New Roman"/>
          <w:sz w:val="24"/>
          <w:szCs w:val="24"/>
        </w:rPr>
        <w:t>.</w:t>
      </w:r>
    </w:p>
    <w:p w14:paraId="24982583" w14:textId="00276FAB" w:rsidR="00DC7A5C" w:rsidRDefault="00DC7A5C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03F39811" w14:textId="331D6658" w:rsidR="00E37C73" w:rsidRDefault="00E37C73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09EC1F97" w14:textId="42849A71" w:rsidR="00E37C73" w:rsidRDefault="00E37C73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7425B42E" w14:textId="657E4A09" w:rsidR="00E37C73" w:rsidRDefault="00E37C73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70E100C1" w14:textId="02E6E068" w:rsidR="00E37C73" w:rsidRDefault="00E37C73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6E3BA5A8" w14:textId="014F20DD" w:rsidR="00E37C73" w:rsidRDefault="00E37C73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53AC6805" w14:textId="181F6854" w:rsidR="00E37C73" w:rsidRDefault="00E37C73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07F21BA9" w14:textId="6E1BDE42" w:rsidR="00E37C73" w:rsidRDefault="00E37C73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3E2A8F33" w14:textId="01C46FDF" w:rsidR="00E37C73" w:rsidRDefault="00E37C73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68047768" w14:textId="0E65AFDF" w:rsidR="00E37C73" w:rsidRDefault="00E37C73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6E18B562" w14:textId="44F3535B" w:rsidR="00E37C73" w:rsidRDefault="00E37C73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45D1B37C" w14:textId="18DF6554" w:rsidR="00E37C73" w:rsidRDefault="00E37C73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4D3F13B8" w14:textId="07E44946" w:rsidR="00E37C73" w:rsidRDefault="00E37C73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5BDBA439" w14:textId="1437F57A" w:rsidR="00E37C73" w:rsidRDefault="00E37C73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41D109D5" w14:textId="0B731948" w:rsidR="00E37C73" w:rsidRDefault="00E37C73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599D9E05" w14:textId="0EC40EDF" w:rsidR="00E37C73" w:rsidRDefault="00E37C73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127B2774" w14:textId="19A54796" w:rsidR="00E37C73" w:rsidRDefault="00E37C73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4DD611B1" w14:textId="77777777" w:rsidR="00E37C73" w:rsidRDefault="00E37C73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29E3F15C" w14:textId="77777777" w:rsidR="00E37C73" w:rsidRDefault="00E37C73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7332A5C0" w14:textId="77777777" w:rsidR="00E37C73" w:rsidRDefault="00E37C73" w:rsidP="00DC7A5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  <w:sectPr w:rsidR="00E37C73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87C7C0" w14:textId="6A514BDA" w:rsidR="00E37C73" w:rsidRDefault="00E37C73" w:rsidP="00DC7A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 w:rsidRPr="00E37C7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lastRenderedPageBreak/>
        <w:t>Table</w:t>
      </w:r>
      <w:r w:rsidR="00D03FA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A</w:t>
      </w:r>
      <w:r w:rsidRPr="00E37C7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. The determinants of the response to an FOI request to all police forces in the UK</w:t>
      </w:r>
    </w:p>
    <w:p w14:paraId="6BA5FF7E" w14:textId="77777777" w:rsidR="00E37C73" w:rsidRPr="00E37C73" w:rsidRDefault="00E37C73" w:rsidP="00DC7A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327"/>
        <w:gridCol w:w="900"/>
        <w:gridCol w:w="800"/>
        <w:gridCol w:w="833"/>
        <w:gridCol w:w="800"/>
        <w:gridCol w:w="900"/>
        <w:gridCol w:w="900"/>
        <w:gridCol w:w="800"/>
        <w:gridCol w:w="1033"/>
        <w:gridCol w:w="800"/>
        <w:gridCol w:w="900"/>
      </w:tblGrid>
      <w:tr w:rsidR="00DC7A5C" w:rsidRPr="00DC7A5C" w14:paraId="53F4F942" w14:textId="77777777" w:rsidTr="00E37C73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25FF48" w14:textId="77777777" w:rsidR="00DC7A5C" w:rsidRPr="00DC7A5C" w:rsidRDefault="00DC7A5C" w:rsidP="00DC7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pendent variab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BF23EE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at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D232D6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l Data</w:t>
            </w:r>
          </w:p>
        </w:tc>
      </w:tr>
      <w:tr w:rsidR="009734E2" w:rsidRPr="00DC7A5C" w14:paraId="493610CF" w14:textId="77777777" w:rsidTr="00E37C73">
        <w:trPr>
          <w:trHeight w:val="284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37AF" w14:textId="77777777" w:rsidR="00DC7A5C" w:rsidRPr="00DC7A5C" w:rsidRDefault="00DC7A5C" w:rsidP="00DC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2531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A2F0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BEBB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FB34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C9B1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4FF0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6C59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7B16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ABEC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47AA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)</w:t>
            </w:r>
          </w:p>
        </w:tc>
      </w:tr>
      <w:tr w:rsidR="009734E2" w:rsidRPr="00DC7A5C" w14:paraId="469FA708" w14:textId="77777777" w:rsidTr="00E37C73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BD0D" w14:textId="77777777" w:rsidR="00DC7A5C" w:rsidRPr="00DC7A5C" w:rsidRDefault="00DC7A5C" w:rsidP="00DC7A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olice force 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6C1F" w14:textId="30C7FD5C" w:rsidR="00DC7A5C" w:rsidRPr="00942DA2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B748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0CB6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8DDC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38C5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9D2E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CFB8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8FCD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69AA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6F75" w14:textId="77777777" w:rsidR="00DC7A5C" w:rsidRPr="00DC7A5C" w:rsidRDefault="00DC7A5C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734E2" w:rsidRPr="00DC7A5C" w14:paraId="7DA39FD6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7BB57" w14:textId="77777777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ze of the police for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3AE5D9" w14:textId="4FB3F6C1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1.813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0AFBE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2D3E2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73FFE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DEEAA2" w14:textId="0158F101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DC3054" w14:textId="0E7555A3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1.7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6DA70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6BEF2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835F6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FAF55B" w14:textId="3DFA5FFC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1.950</w:t>
            </w:r>
          </w:p>
        </w:tc>
      </w:tr>
      <w:tr w:rsidR="009734E2" w:rsidRPr="00DC7A5C" w14:paraId="47E9C142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7D7A5" w14:textId="7291BE4E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er 100 p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lation</w:t>
            </w: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89501" w14:textId="25D40CD8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9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92CD0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92584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11FC1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EC110B" w14:textId="5F06B552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56BC59" w14:textId="621354A4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1.1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464A5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5DE44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CB41F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96D803" w14:textId="63E8B799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1.515)</w:t>
            </w:r>
          </w:p>
        </w:tc>
      </w:tr>
      <w:tr w:rsidR="009734E2" w:rsidRPr="00DC7A5C" w14:paraId="316CFA28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7D678" w14:textId="24ECDB68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ze of admin team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B9D19" w14:textId="60A340BF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35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6AA50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09DED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73EEE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55DBEC" w14:textId="4AC7F5DD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55.4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2ADB3" w14:textId="78D7DEBF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9.3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E7204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8A997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EF127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A64335" w14:textId="14500EAE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0.100</w:t>
            </w:r>
          </w:p>
        </w:tc>
      </w:tr>
      <w:tr w:rsidR="009734E2" w:rsidRPr="00DC7A5C" w14:paraId="6B1AF77C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5A952" w14:textId="0841D217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(per 100 p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lation</w:t>
            </w: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FD91FF" w14:textId="4A60F706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21.9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6A9FE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4649E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4D83D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788A01" w14:textId="720FF44A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79.1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532D25" w14:textId="076DD88F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20.7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7A3AF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F2FBD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74439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D30FB06" w14:textId="3A420D0E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40.052)</w:t>
            </w:r>
          </w:p>
        </w:tc>
      </w:tr>
      <w:tr w:rsidR="009734E2" w:rsidRPr="00DC7A5C" w14:paraId="26E390A5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535E1" w14:textId="2DA9EE96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funding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40A684" w14:textId="3DF54CE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0.000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1157C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1EF85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E8100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97EC56" w14:textId="684C8815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528B84" w14:textId="1AAA3898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F0C7E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EE077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612E5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90F9C14" w14:textId="5D5E24FE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0.000*</w:t>
            </w:r>
          </w:p>
        </w:tc>
      </w:tr>
      <w:tr w:rsidR="009734E2" w:rsidRPr="00DC7A5C" w14:paraId="230E1B57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0DA91" w14:textId="129538F1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(per 10000 p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lation</w:t>
            </w: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3DB13D" w14:textId="7B81773B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52C5B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37C90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E5EE0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5AAAEA" w14:textId="2E04C439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5BB04B" w14:textId="2118C653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70C8E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97F39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28D2B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3E6DFC" w14:textId="361DF7F8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00)</w:t>
            </w:r>
          </w:p>
        </w:tc>
      </w:tr>
      <w:tr w:rsidR="009734E2" w:rsidRPr="00DC7A5C" w14:paraId="431DD089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B9FD2" w14:textId="77777777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ncidence of hate cr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F4139" w14:textId="77777777" w:rsidR="009734E2" w:rsidRPr="009734E2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60898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45D61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F0184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8A1665" w14:textId="7D62905F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0.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9FAD5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8848F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25139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2A112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49ED35" w14:textId="4B73CDBE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0.054</w:t>
            </w:r>
          </w:p>
        </w:tc>
      </w:tr>
      <w:tr w:rsidR="009734E2" w:rsidRPr="00DC7A5C" w14:paraId="51FCC2CE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60024" w14:textId="5653F922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#</w:t>
            </w: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ate crime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06641" w14:textId="77777777" w:rsidR="009734E2" w:rsidRPr="009734E2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EFAB26" w14:textId="577CEAE8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1.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59AFB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788A4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61E65A" w14:textId="223B61C0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3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EDE50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33982D" w14:textId="440FF02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0.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1CC97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29951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F097CF" w14:textId="4A3473DF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246)</w:t>
            </w:r>
          </w:p>
        </w:tc>
      </w:tr>
      <w:tr w:rsidR="009734E2" w:rsidRPr="00DC7A5C" w14:paraId="38F92B3E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A342C" w14:textId="1929C198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per 1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pulation</w:t>
            </w: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065EF" w14:textId="77777777" w:rsidR="009734E2" w:rsidRPr="009734E2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935585" w14:textId="0FD7F235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8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4A508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C1C50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57255E" w14:textId="3802391D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0.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16E2C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2C84D2" w14:textId="7DA664FF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7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0496C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DABF8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FB2CF9" w14:textId="2290F73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0.451</w:t>
            </w:r>
          </w:p>
        </w:tc>
      </w:tr>
      <w:tr w:rsidR="009734E2" w:rsidRPr="00DC7A5C" w14:paraId="0528AAE8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CBABF" w14:textId="77777777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ocal population characterist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50753" w14:textId="77777777" w:rsidR="009734E2" w:rsidRPr="009734E2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70878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CAD40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F38EF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A7E3A5" w14:textId="209796B3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2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4FAF9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CE79D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E64FB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496B9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071120" w14:textId="015F0E29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285)</w:t>
            </w:r>
          </w:p>
        </w:tc>
      </w:tr>
      <w:tr w:rsidR="009734E2" w:rsidRPr="00DC7A5C" w14:paraId="5EEAA5D1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13531" w14:textId="69721C06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p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lation</w:t>
            </w: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orking 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24109" w14:textId="77777777" w:rsidR="009734E2" w:rsidRPr="009734E2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5E4DE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F9D005" w14:textId="611F7F3D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E3293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D6F451" w14:textId="4261AC2E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3.9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782C5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09402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0B05C3" w14:textId="6189AFF2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0.141*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8FF8D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A0ABC5" w14:textId="71DE6E75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1.392</w:t>
            </w:r>
          </w:p>
        </w:tc>
      </w:tr>
      <w:tr w:rsidR="009734E2" w:rsidRPr="00DC7A5C" w14:paraId="6EC7C7B0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82980" w14:textId="77777777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D06E3" w14:textId="77777777" w:rsidR="009734E2" w:rsidRPr="009734E2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E282E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682DE6" w14:textId="7DF8D818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5AB72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7EF48E" w14:textId="6E8FC07F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6.8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8B1A6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3DA69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1ED552" w14:textId="160F2616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A8932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9E3E45" w14:textId="29EB89E3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3.027)</w:t>
            </w:r>
          </w:p>
        </w:tc>
      </w:tr>
      <w:tr w:rsidR="009734E2" w:rsidRPr="00DC7A5C" w14:paraId="1C8B524B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496FD" w14:textId="74A7848F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p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lation</w:t>
            </w: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h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118B0" w14:textId="77777777" w:rsidR="009734E2" w:rsidRPr="009734E2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CFB4C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414C02" w14:textId="2CA7163E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0.084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DA173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F77F82" w14:textId="62B92F52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38A0C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3D6D0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C4A4FB" w14:textId="2ACC857E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0.119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A0C98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C21422" w14:textId="7035F1E9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0.061</w:t>
            </w:r>
          </w:p>
        </w:tc>
      </w:tr>
      <w:tr w:rsidR="009734E2" w:rsidRPr="00DC7A5C" w14:paraId="39DB5385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0B6FA" w14:textId="77777777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86358" w14:textId="77777777" w:rsidR="009734E2" w:rsidRPr="009734E2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80E98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04BF27" w14:textId="105C366B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5FE3A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96E6B6" w14:textId="7E8E023F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DC6AE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BF712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226319" w14:textId="7B6CE028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0B610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954095" w14:textId="504E82FB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82)</w:t>
            </w:r>
          </w:p>
        </w:tc>
      </w:tr>
      <w:tr w:rsidR="009734E2" w:rsidRPr="00DC7A5C" w14:paraId="1A7F5BB2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FE26B" w14:textId="5D15AA74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p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lation</w:t>
            </w: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on-UK bor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DF931" w14:textId="77777777" w:rsidR="009734E2" w:rsidRPr="009734E2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D89DF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EEE4E8" w14:textId="6D8EC752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0.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0A19F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D54F05" w14:textId="79222CAB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0.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528D8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C9886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B40D0C" w14:textId="2D17F58B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550F6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DFD1C5" w14:textId="7CD8D745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0.254**</w:t>
            </w:r>
          </w:p>
        </w:tc>
      </w:tr>
      <w:tr w:rsidR="009734E2" w:rsidRPr="00DC7A5C" w14:paraId="054ECC23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D6926" w14:textId="77777777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4E678" w14:textId="77777777" w:rsidR="009734E2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  <w:p w14:paraId="08E7941A" w14:textId="5B21B977" w:rsidR="00E37C73" w:rsidRPr="009734E2" w:rsidRDefault="00E37C73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94CE3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777715" w14:textId="1B8B429B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03991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4D60D2" w14:textId="5EE145EF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6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8168D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61D40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2D0E2B" w14:textId="547C1A39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5735F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A7BEC7" w14:textId="6DCE25F3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120)</w:t>
            </w:r>
          </w:p>
        </w:tc>
      </w:tr>
      <w:tr w:rsidR="009734E2" w:rsidRPr="00DC7A5C" w14:paraId="0907C010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A074C" w14:textId="22500BC9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po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lation</w:t>
            </w: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non-Christian relig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6CB5F" w14:textId="77777777" w:rsidR="009734E2" w:rsidRPr="009734E2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4D068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1BF7E8" w14:textId="7D0EDDD0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0.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235C0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D508FA" w14:textId="01613D98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0.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62CF8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8113E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7A479E" w14:textId="7816F96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0.175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A7F45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91521B" w14:textId="555F6AFA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0.108*</w:t>
            </w:r>
          </w:p>
        </w:tc>
      </w:tr>
      <w:tr w:rsidR="009734E2" w:rsidRPr="00DC7A5C" w14:paraId="0331149E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FC8A8" w14:textId="77777777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19A44" w14:textId="77777777" w:rsidR="009734E2" w:rsidRPr="009734E2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7F63F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9EBD09" w14:textId="166C295E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6B632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487149" w14:textId="1DB9AA23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1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EBE2F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2E18D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D394D9" w14:textId="3008C52B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8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20C44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9D78D4" w14:textId="06E067E2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64)</w:t>
            </w:r>
          </w:p>
        </w:tc>
      </w:tr>
      <w:tr w:rsidR="009734E2" w:rsidRPr="00DC7A5C" w14:paraId="3EC34391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09C56" w14:textId="77777777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ocal labour mark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A45CC" w14:textId="77777777" w:rsidR="009734E2" w:rsidRPr="009734E2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45034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5D92D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950B7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0A4D40" w14:textId="5C425933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0.4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2891B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2D07D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512AA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9F9FF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B8773E" w14:textId="52564E5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0.297*</w:t>
            </w:r>
          </w:p>
        </w:tc>
      </w:tr>
      <w:tr w:rsidR="009734E2" w:rsidRPr="00DC7A5C" w14:paraId="6B363602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3D46F" w14:textId="77777777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posable income per he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9A076" w14:textId="77777777" w:rsidR="009734E2" w:rsidRPr="009734E2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D8530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B76BB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46AAD0" w14:textId="714E4CD3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0.000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3E752" w14:textId="5226EB20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7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E1512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B3D0A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178E2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073E2F" w14:textId="0271FD0F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E960DF" w14:textId="5985481D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157)</w:t>
            </w:r>
          </w:p>
        </w:tc>
      </w:tr>
      <w:tr w:rsidR="009734E2" w:rsidRPr="00DC7A5C" w14:paraId="34978A80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2D341" w14:textId="77777777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F2713" w14:textId="77777777" w:rsidR="009734E2" w:rsidRPr="009734E2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AE229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32C11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7E549B" w14:textId="11AC1DE6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807C47" w14:textId="220D0425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C6B97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83163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B58EA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8EDA75" w14:textId="7BEFFA7F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5F7EFD" w14:textId="657447F8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-0.000</w:t>
            </w:r>
          </w:p>
        </w:tc>
      </w:tr>
      <w:tr w:rsidR="009734E2" w:rsidRPr="00DC7A5C" w14:paraId="478ED255" w14:textId="77777777" w:rsidTr="00E37C73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91B21" w14:textId="77777777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employment lev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29788" w14:textId="77777777" w:rsidR="009734E2" w:rsidRPr="009734E2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C0E60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06E23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4E18E6" w14:textId="112F7C4C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1DDD69" w14:textId="7AA96D9C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3E546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FB05A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D6B8D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F3C7A2" w14:textId="35D08576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3E494C" w14:textId="637E8D3E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00)</w:t>
            </w:r>
          </w:p>
        </w:tc>
      </w:tr>
      <w:tr w:rsidR="009734E2" w:rsidRPr="00DC7A5C" w14:paraId="74812CD9" w14:textId="77777777" w:rsidTr="00E37C73">
        <w:trPr>
          <w:trHeight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EC08" w14:textId="77777777" w:rsidR="009734E2" w:rsidRPr="00DC7A5C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C7A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D0FE" w14:textId="77777777" w:rsidR="009734E2" w:rsidRPr="009734E2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4AD6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ADD0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2BD5A3" w14:textId="15CFC306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AF9639" w14:textId="12227AC9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D18A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63E4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E39D" w14:textId="7777777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91EA4E" w14:textId="6BC8E161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(0.0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D69E3B" w14:textId="7EA53FE8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0.000</w:t>
            </w:r>
          </w:p>
        </w:tc>
      </w:tr>
      <w:tr w:rsidR="009734E2" w:rsidRPr="00DC7A5C" w14:paraId="12F45208" w14:textId="77777777" w:rsidTr="00E37C73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A284EF" w14:textId="1DB2A849" w:rsidR="009734E2" w:rsidRPr="00E7424B" w:rsidRDefault="009734E2" w:rsidP="009734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D2814A" w14:textId="24A291D9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1B6E421" w14:textId="2E075A01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5A7D36" w14:textId="104AF180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825570" w14:textId="22B7130A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51474D8" w14:textId="27B4FA9D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D33D10" w14:textId="2C191B04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EDA6A4C" w14:textId="39566414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2CDD7E" w14:textId="3016547C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3A1C96" w14:textId="08F58617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67A366" w14:textId="1BD4E8B6" w:rsidR="009734E2" w:rsidRPr="009734E2" w:rsidRDefault="009734E2" w:rsidP="009734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hAnsi="Times New Roman" w:cs="Times New Roman"/>
                <w:sz w:val="20"/>
                <w:szCs w:val="24"/>
              </w:rPr>
              <w:t>42</w:t>
            </w:r>
          </w:p>
        </w:tc>
      </w:tr>
      <w:tr w:rsidR="009734E2" w:rsidRPr="00DC7A5C" w14:paraId="49A22E8D" w14:textId="77777777" w:rsidTr="00E37C73">
        <w:trPr>
          <w:trHeight w:val="284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D998E3" w14:textId="61A47011" w:rsidR="00E04AC9" w:rsidRPr="00942DA2" w:rsidRDefault="00E04AC9" w:rsidP="00DC7A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seudo-R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CB328D" w14:textId="30ECDDEA" w:rsidR="00E04AC9" w:rsidRPr="009734E2" w:rsidRDefault="009734E2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5F2F41" w14:textId="2A10BEA5" w:rsidR="00E04AC9" w:rsidRPr="009734E2" w:rsidRDefault="000C5B29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C40B29"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A496E5" w14:textId="354F1F3A" w:rsidR="00E04AC9" w:rsidRPr="009734E2" w:rsidRDefault="00C40B29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3DB791" w14:textId="17362B44" w:rsidR="00E04AC9" w:rsidRPr="009734E2" w:rsidRDefault="00EB7AC9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B8107D" w14:textId="29DFF073" w:rsidR="00E04AC9" w:rsidRPr="009734E2" w:rsidRDefault="009734E2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5D6AF1" w14:textId="6DE0DFA0" w:rsidR="00E04AC9" w:rsidRPr="009734E2" w:rsidRDefault="009734E2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DC9018" w14:textId="426EB576" w:rsidR="00E04AC9" w:rsidRPr="009734E2" w:rsidRDefault="00444722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90BBF7" w14:textId="00A91490" w:rsidR="00E04AC9" w:rsidRPr="009734E2" w:rsidRDefault="00444722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87C500" w14:textId="6D9CA5C8" w:rsidR="00E04AC9" w:rsidRPr="009734E2" w:rsidRDefault="00444722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9D7BC7" w14:textId="555F8C37" w:rsidR="00E04AC9" w:rsidRPr="009734E2" w:rsidRDefault="009734E2" w:rsidP="00DC7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3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4</w:t>
            </w:r>
          </w:p>
        </w:tc>
      </w:tr>
    </w:tbl>
    <w:p w14:paraId="30D249E5" w14:textId="3BAE2146" w:rsidR="00E37C73" w:rsidRDefault="00E37C73" w:rsidP="00E37C7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B4652B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>Not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: </w:t>
      </w:r>
      <w:r w:rsidRPr="00A2662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The dependent variable is a dummy equal to 1 if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ate</w:t>
      </w:r>
      <w:r w:rsidRPr="00A2662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/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ll data</w:t>
      </w:r>
      <w:r w:rsidRPr="00A2662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requested data were provided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</w:t>
      </w:r>
      <w:r w:rsidRPr="00A2662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eported coefficients are marginal effects from probit regressions. </w:t>
      </w:r>
      <w:r w:rsidRPr="00A26624">
        <w:rPr>
          <w:rFonts w:ascii="Times New Roman" w:hAnsi="Times New Roman" w:cs="Times New Roman"/>
          <w:sz w:val="20"/>
          <w:szCs w:val="20"/>
        </w:rPr>
        <w:t>R</w:t>
      </w:r>
      <w:r w:rsidRPr="00DE684B">
        <w:rPr>
          <w:rFonts w:ascii="Times New Roman" w:hAnsi="Times New Roman" w:cs="Times New Roman"/>
          <w:sz w:val="20"/>
          <w:szCs w:val="20"/>
        </w:rPr>
        <w:t>egressions are run on a sample of 45 police forces, as two police forces (British Transport Police and Doverport) are non-territorial.</w:t>
      </w:r>
      <w:r>
        <w:rPr>
          <w:rFonts w:ascii="Times New Roman" w:hAnsi="Times New Roman" w:cs="Times New Roman"/>
          <w:sz w:val="20"/>
          <w:szCs w:val="20"/>
        </w:rPr>
        <w:t xml:space="preserve"> Column 5 replaces size of the police force (per 100 population) with the size of the police force not taking into account population size due to conformability issues of the probit regression.</w:t>
      </w:r>
      <w:r w:rsidRPr="00DE684B">
        <w:rPr>
          <w:rFonts w:ascii="Times New Roman" w:hAnsi="Times New Roman" w:cs="Times New Roman"/>
          <w:sz w:val="20"/>
          <w:szCs w:val="20"/>
        </w:rPr>
        <w:t xml:space="preserve"> All regressions include two dummy variables indicating the contact person on the research team responsible for the request. </w:t>
      </w:r>
      <w:r w:rsidRPr="00A26624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Robust standard errors in parentheses. *, ** and *** respectively denote statistical significance at the 10, 5 and 1% level. </w:t>
      </w:r>
      <w:r w:rsidRPr="00681353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ata sources: FOI requests, 2011 Census, Home Office and ONS.</w:t>
      </w:r>
    </w:p>
    <w:p w14:paraId="223F5DB7" w14:textId="73FAF371" w:rsidR="00E37C73" w:rsidRDefault="00E37C73" w:rsidP="00E37C7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1252F156" w14:textId="77777777" w:rsidR="0032262C" w:rsidRDefault="0032262C" w:rsidP="00E37C7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7D5A3E91" w14:textId="7C1C6CF1" w:rsidR="00E37C73" w:rsidRDefault="00E37C73" w:rsidP="00E37C7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 w:rsidRPr="00E37C7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lastRenderedPageBreak/>
        <w:t>Table</w:t>
      </w:r>
      <w:r w:rsidR="00D03FA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B</w:t>
      </w:r>
      <w:r w:rsidRPr="00E37C7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. The determinants of the response to an FOI request of police forces in the UK (excluding City of London and the Metropolitan Police Service)</w:t>
      </w:r>
    </w:p>
    <w:p w14:paraId="6E231E5F" w14:textId="77777777" w:rsidR="00E37C73" w:rsidRPr="00E37C73" w:rsidRDefault="00E37C73" w:rsidP="00E37C73">
      <w:pPr>
        <w:spacing w:after="0" w:line="240" w:lineRule="auto"/>
        <w:jc w:val="both"/>
        <w:rPr>
          <w:rFonts w:ascii="Calibri" w:eastAsia="Times New Roman" w:hAnsi="Calibri" w:cs="Calibri"/>
          <w:b/>
          <w:bCs/>
          <w:i/>
          <w:color w:val="000000"/>
          <w:sz w:val="20"/>
          <w:szCs w:val="20"/>
          <w:lang w:eastAsia="en-GB"/>
        </w:rPr>
      </w:pPr>
    </w:p>
    <w:tbl>
      <w:tblPr>
        <w:tblW w:w="0" w:type="auto"/>
        <w:tblInd w:w="216" w:type="dxa"/>
        <w:tblLayout w:type="fixed"/>
        <w:tblLook w:val="04A0" w:firstRow="1" w:lastRow="0" w:firstColumn="1" w:lastColumn="0" w:noHBand="0" w:noVBand="1"/>
      </w:tblPr>
      <w:tblGrid>
        <w:gridCol w:w="2597"/>
        <w:gridCol w:w="1361"/>
        <w:gridCol w:w="1359"/>
        <w:gridCol w:w="1359"/>
        <w:gridCol w:w="1359"/>
        <w:gridCol w:w="453"/>
        <w:gridCol w:w="453"/>
        <w:gridCol w:w="1359"/>
        <w:gridCol w:w="1359"/>
        <w:gridCol w:w="1359"/>
        <w:gridCol w:w="1359"/>
        <w:gridCol w:w="805"/>
      </w:tblGrid>
      <w:tr w:rsidR="009E66F3" w:rsidRPr="00942DA2" w14:paraId="418F91C5" w14:textId="77777777" w:rsidTr="00E37C73">
        <w:trPr>
          <w:trHeight w:val="285"/>
        </w:trPr>
        <w:tc>
          <w:tcPr>
            <w:tcW w:w="2597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CFDA88" w14:textId="77777777" w:rsidR="009E66F3" w:rsidRPr="00942DA2" w:rsidRDefault="009E66F3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pendent variable</w:t>
            </w:r>
          </w:p>
        </w:tc>
        <w:tc>
          <w:tcPr>
            <w:tcW w:w="5891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EFF6992" w14:textId="0F28161C" w:rsidR="009E66F3" w:rsidRPr="00942DA2" w:rsidRDefault="009C269A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ny </w:t>
            </w:r>
            <w:r w:rsidR="009E66F3" w:rsidRPr="00942D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ata</w:t>
            </w:r>
          </w:p>
        </w:tc>
        <w:tc>
          <w:tcPr>
            <w:tcW w:w="6694" w:type="dxa"/>
            <w:gridSpan w:val="6"/>
            <w:tcBorders>
              <w:top w:val="single" w:sz="8" w:space="0" w:color="auto"/>
              <w:left w:val="nil"/>
            </w:tcBorders>
            <w:shd w:val="clear" w:color="auto" w:fill="auto"/>
            <w:noWrap/>
            <w:hideMark/>
          </w:tcPr>
          <w:p w14:paraId="278201E6" w14:textId="1C1771CB" w:rsidR="009E66F3" w:rsidRPr="00942DA2" w:rsidRDefault="009C269A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Right </w:t>
            </w:r>
            <w:r w:rsidR="009E66F3" w:rsidRPr="00942D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ata</w:t>
            </w:r>
          </w:p>
        </w:tc>
      </w:tr>
      <w:tr w:rsidR="001F18DA" w:rsidRPr="00942DA2" w14:paraId="05A716D6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D81BC4" w14:textId="67E82921" w:rsidR="009E66F3" w:rsidRPr="00942DA2" w:rsidRDefault="009E66F3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AE08F0" w14:textId="77777777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99DE1D" w14:textId="77777777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EAF35A" w14:textId="77777777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3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867E11" w14:textId="77777777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4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9F18C3" w14:textId="77777777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85A85C" w14:textId="4EEDCC25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="00D80EE0"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98C21C" w14:textId="68C1F111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="00D80EE0"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5BB391" w14:textId="7A1BCE2B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="00D80EE0"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04A435" w14:textId="6DA5331F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="00D80EE0"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71C59A0" w14:textId="2553F1BE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1</w:t>
            </w:r>
            <w:r w:rsidR="00D80EE0"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1F18DA" w:rsidRPr="00942DA2" w14:paraId="58F4D8E8" w14:textId="77777777" w:rsidTr="00E37C73">
        <w:trPr>
          <w:trHeight w:val="285"/>
        </w:trPr>
        <w:tc>
          <w:tcPr>
            <w:tcW w:w="2597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23BCB2" w14:textId="77777777" w:rsidR="009E66F3" w:rsidRPr="00942DA2" w:rsidRDefault="009E66F3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olice force characteristics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F844" w14:textId="77777777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32F6E" w14:textId="77777777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F69EC" w14:textId="77777777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F7034" w14:textId="77777777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6344" w14:textId="77777777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D0285" w14:textId="77777777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6617C" w14:textId="77777777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6C297" w14:textId="77777777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404F5" w14:textId="77777777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469EE646" w14:textId="507ED385" w:rsidR="009E66F3" w:rsidRPr="00942DA2" w:rsidRDefault="009E66F3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F18DA" w:rsidRPr="00942DA2" w14:paraId="1398E08E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21A8B" w14:textId="77777777" w:rsidR="00CF0E51" w:rsidRPr="00942DA2" w:rsidRDefault="00CF0E51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ze of the police forc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0D4D" w14:textId="5F2F6C52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5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835C3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35E2B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079C7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C9F2F" w14:textId="395B7B21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3AA64" w14:textId="058F65B4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1.08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696A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4CBFF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A9DC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46B4DEA" w14:textId="693D4D28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1.948</w:t>
            </w:r>
          </w:p>
        </w:tc>
      </w:tr>
      <w:tr w:rsidR="001F18DA" w:rsidRPr="00942DA2" w14:paraId="7D988678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B5331" w14:textId="2C856AD0" w:rsidR="00CF0E51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(per 100 population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37410" w14:textId="6FC5DC28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75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86DFF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07D7E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2AE8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9E1D7" w14:textId="149BE890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2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9F3F5" w14:textId="3C35A3DF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89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0EBC6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1E8D0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D6441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5FBF2A6" w14:textId="70DC6765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1.116)</w:t>
            </w:r>
          </w:p>
        </w:tc>
      </w:tr>
      <w:tr w:rsidR="001F18DA" w:rsidRPr="00942DA2" w14:paraId="0327B09E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BA453" w14:textId="52776F2C" w:rsidR="00CF0E51" w:rsidRPr="00942DA2" w:rsidRDefault="00CF0E51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ize of admin team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F25F" w14:textId="4AF0D0F6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-10.66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E07C4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E190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638CA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D714D" w14:textId="138D4F60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08199" w14:textId="2F2ADFD5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-29.25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89045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57B2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1D16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C408B2A" w14:textId="1AD9AC92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-60.351</w:t>
            </w:r>
          </w:p>
        </w:tc>
      </w:tr>
      <w:tr w:rsidR="001F18DA" w:rsidRPr="00942DA2" w14:paraId="0839DA6D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F463D" w14:textId="088D5DA0" w:rsidR="00CF0E51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er 100 population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4569" w14:textId="2BBE2DBD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18.57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C748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6CBA1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EBB5A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39B3" w14:textId="39ED7730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38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03EDF" w14:textId="660249DF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24.17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EFB8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11F50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261D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4A20F82" w14:textId="00D8DD43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30.912)</w:t>
            </w:r>
          </w:p>
        </w:tc>
      </w:tr>
      <w:tr w:rsidR="001F18DA" w:rsidRPr="00942DA2" w14:paraId="7D351FE5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D462A" w14:textId="79F41CB8" w:rsidR="00CF0E51" w:rsidRPr="00942DA2" w:rsidRDefault="00CF0E51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otal funding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98670" w14:textId="24FEACE1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2D9B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D98FC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2B0D3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647C0" w14:textId="593AF081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-0.0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B53F6" w14:textId="45296A9E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0E9F8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B49F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A1652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472A79" w14:textId="60EBFC7F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-0.000</w:t>
            </w:r>
          </w:p>
        </w:tc>
      </w:tr>
      <w:tr w:rsidR="001F18DA" w:rsidRPr="00942DA2" w14:paraId="2DB30D9A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A061" w14:textId="324D7B9F" w:rsidR="00CF0E51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er 10000 population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A3BF" w14:textId="584290D1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4AFA0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273C7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06D4A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D7B1D" w14:textId="0CBA855C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8C918" w14:textId="6A9ACF52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9B74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35CD3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CE086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32E2E4C" w14:textId="50105FC5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</w:tr>
      <w:tr w:rsidR="001F18DA" w:rsidRPr="00942DA2" w14:paraId="0FF2111D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D8750" w14:textId="77777777" w:rsidR="00CF0E51" w:rsidRPr="00942DA2" w:rsidRDefault="00CF0E51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Incidence of hate crim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CF503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02B9D" w14:textId="419152B2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5F05D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300D0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33461" w14:textId="15D90494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D6127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4EF01" w14:textId="73A4D700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1F166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6AF99" w14:textId="77777777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5CB3661" w14:textId="618C5AF3" w:rsidR="00CF0E51" w:rsidRPr="00942DA2" w:rsidRDefault="00CF0E51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F18DA" w:rsidRPr="00942DA2" w14:paraId="3F50F719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75256" w14:textId="1F36E062" w:rsidR="00A45980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# hate crimes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E8E0C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C5646" w14:textId="2F3DED7C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2.38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69532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669DE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8472A" w14:textId="75CC722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EBDBF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217AA" w14:textId="3F4446A4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1.6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28EFB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3EBD4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3CB0A25" w14:textId="3956E0D0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867</w:t>
            </w:r>
          </w:p>
        </w:tc>
      </w:tr>
      <w:tr w:rsidR="001F18DA" w:rsidRPr="00942DA2" w14:paraId="334C3F19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442C4" w14:textId="608A1476" w:rsidR="00A45980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er 100 population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21406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6F435" w14:textId="54FB603B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1.48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380C7" w14:textId="1ABF5BF1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01EF2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FFCC8" w14:textId="4AA79B03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20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180D0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784A7" w14:textId="1AF2AB4B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1.43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8D362" w14:textId="04078641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232D7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CC52C95" w14:textId="6AA2109E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2.664)</w:t>
            </w:r>
          </w:p>
        </w:tc>
      </w:tr>
      <w:tr w:rsidR="001F18DA" w:rsidRPr="00942DA2" w14:paraId="784D9EAC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D7C60" w14:textId="77777777" w:rsidR="00A45980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Local population characteristic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91DA1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29084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EE880" w14:textId="06C642FE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A5A75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CF9F8" w14:textId="32052586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E7329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4E475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D1A05" w14:textId="6C77264C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C1087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9D2D54D" w14:textId="2C3FDA32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F18DA" w:rsidRPr="00942DA2" w14:paraId="3AA1D232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D130F" w14:textId="53829E91" w:rsidR="00A45980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 population working ag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119EA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BFC53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BDF95" w14:textId="66647C53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-0.076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D3263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3094E" w14:textId="380270D1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8F396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5C42A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37711" w14:textId="50AED4A5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BB206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A996AC6" w14:textId="2679822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1F18DA" w:rsidRPr="00942DA2" w14:paraId="4C4DF97D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99EB4" w14:textId="28A27626" w:rsidR="00A45980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A57BA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4499E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92470" w14:textId="1E82E32B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3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7C836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88C45" w14:textId="1E51A9A9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A05F0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29DFC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37F32" w14:textId="3DE68559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4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39946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46BF2C9" w14:textId="4F966FB6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38)</w:t>
            </w:r>
          </w:p>
        </w:tc>
      </w:tr>
      <w:tr w:rsidR="001F18DA" w:rsidRPr="00942DA2" w14:paraId="45E52D8A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8FC89" w14:textId="66B3B2FB" w:rsidR="00A45980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 population whi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D0296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92722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F19BE" w14:textId="594884CA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078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B786C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79E60" w14:textId="4E1B13E5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3AC3B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327BA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7F1AC" w14:textId="7FD72236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F2AED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2BE9EF6" w14:textId="7B4872A4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</w:tr>
      <w:tr w:rsidR="001F18DA" w:rsidRPr="00942DA2" w14:paraId="623115D7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EFBD" w14:textId="7B9B5C4E" w:rsidR="00A45980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9C8A8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381D7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8E069" w14:textId="2562F5B1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3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5E4AD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29417" w14:textId="6078415E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82EFD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F8AB0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82F31" w14:textId="0070AA9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4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75FEB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A776A2D" w14:textId="7D4D047F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113)</w:t>
            </w:r>
          </w:p>
        </w:tc>
      </w:tr>
      <w:tr w:rsidR="001F18DA" w:rsidRPr="00942DA2" w14:paraId="5A85388D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FBC9D" w14:textId="106C704D" w:rsidR="00A45980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 population non-UK bor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38EE8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E12C7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3347B" w14:textId="0EB26B56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14ADE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20DFA" w14:textId="6DCC702C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EF5CD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8AC57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84A8B" w14:textId="56F82F16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06E2C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F0F56E5" w14:textId="0A333670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1F18DA" w:rsidRPr="00942DA2" w14:paraId="4A6837D0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75D41" w14:textId="123107A3" w:rsidR="00A45980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14CE6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FD590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0F67D" w14:textId="69BC1930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CF8F2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72618" w14:textId="701F309C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D39D1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FCB42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595FF" w14:textId="7798B945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80425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893D53C" w14:textId="39087BC9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40)</w:t>
            </w:r>
          </w:p>
        </w:tc>
      </w:tr>
      <w:tr w:rsidR="001F18DA" w:rsidRPr="00942DA2" w14:paraId="27DAC8F9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1F850" w14:textId="5DC25089" w:rsidR="00A45980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 population of non-Christian relig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FCF0E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73C8D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ADFB7" w14:textId="1581A145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159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537F1" w14:textId="0A4ED22D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FBE77" w14:textId="29147FFA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AB19F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D0B2A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1FB0A" w14:textId="127E5E3C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86BA0" w14:textId="6BD7139E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F05AD6B" w14:textId="14F1D10E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</w:tr>
      <w:tr w:rsidR="001F18DA" w:rsidRPr="00942DA2" w14:paraId="4BE1B7ED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CCFE7" w14:textId="7DFEAFE2" w:rsidR="00A45980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0836B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E8A0C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2B0AC" w14:textId="1BEDD4D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6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086CF" w14:textId="5E31CFCB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0823F" w14:textId="0E0AEBEA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19CEE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E1B79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0AF98" w14:textId="54091F23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6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D54B9" w14:textId="52BE087C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B183CCF" w14:textId="7CFC653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142)</w:t>
            </w:r>
          </w:p>
        </w:tc>
      </w:tr>
      <w:tr w:rsidR="001F18DA" w:rsidRPr="00942DA2" w14:paraId="02DD81CD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DA10" w14:textId="77777777" w:rsidR="00A45980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Local labour marke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F5EEB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945AC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2AB55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3992C" w14:textId="2B7C89DE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7F6C9" w14:textId="5ED4F9B5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37A00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C2AF1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82A55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CBCFF" w14:textId="16A54F04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9EB4C5D" w14:textId="2EAE6FBB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F18DA" w:rsidRPr="00942DA2" w14:paraId="00FF190F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4C2D" w14:textId="77777777" w:rsidR="00A45980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posable income per hea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BFE63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B1AF5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6156D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0CA24" w14:textId="79C3F792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-0.000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7B539" w14:textId="6DFDA156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-0.0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025FF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E7CC2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4DF25" w14:textId="7777777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1388D" w14:textId="36233F7A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-0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EB35636" w14:textId="01470012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-0.000</w:t>
            </w:r>
          </w:p>
        </w:tc>
      </w:tr>
      <w:tr w:rsidR="001F18DA" w:rsidRPr="00942DA2" w14:paraId="3933FF6C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0F3D8" w14:textId="750131DF" w:rsidR="00A45980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7836E" w14:textId="683A49E1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9EFB8" w14:textId="38EC9C70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E611B" w14:textId="5A4F8D4D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FF4A3" w14:textId="1BDA505D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91B63" w14:textId="2149BE81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C6D6B" w14:textId="72277BC8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E9482" w14:textId="7E9340BD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43BFC" w14:textId="46E29C4E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DF695" w14:textId="251E1B1E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C998945" w14:textId="0F030B3B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</w:tr>
      <w:tr w:rsidR="001F18DA" w:rsidRPr="00942DA2" w14:paraId="13BEECC2" w14:textId="77777777" w:rsidTr="00E37C73">
        <w:trPr>
          <w:trHeight w:val="285"/>
        </w:trPr>
        <w:tc>
          <w:tcPr>
            <w:tcW w:w="25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AA688" w14:textId="77777777" w:rsidR="00A45980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employment le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37025" w14:textId="0DC849E3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212E2" w14:textId="180B8A60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B40F7" w14:textId="5ADE2A59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82DE7" w14:textId="62FFE5DF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-0.000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5DF98" w14:textId="0E227525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F9A9D" w14:textId="594C0EDD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B756A" w14:textId="5AD5DB54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4516D" w14:textId="4F49BC9E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4AE57" w14:textId="5AF4C60F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-0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C214774" w14:textId="7B5F216F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1F18DA" w:rsidRPr="00942DA2" w14:paraId="2D447113" w14:textId="77777777" w:rsidTr="0032262C">
        <w:trPr>
          <w:trHeight w:val="285"/>
        </w:trPr>
        <w:tc>
          <w:tcPr>
            <w:tcW w:w="259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8D8A1F" w14:textId="49E32927" w:rsidR="00A45980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F89138" w14:textId="34F14122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E7CF88" w14:textId="38E499E9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118B77" w14:textId="4AB9119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204632" w14:textId="0B92A66C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31D0A5" w14:textId="140743E5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1E13BE" w14:textId="7DBF606E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E85D00" w14:textId="26BB6285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44C84E" w14:textId="350BF4CE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C52331" w14:textId="75C466AE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6E3D3E2" w14:textId="0AA40DC9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(0.000)</w:t>
            </w:r>
          </w:p>
        </w:tc>
      </w:tr>
      <w:tr w:rsidR="001F18DA" w:rsidRPr="00A45980" w14:paraId="2C4713A4" w14:textId="77777777" w:rsidTr="00E37C73">
        <w:trPr>
          <w:trHeight w:val="285"/>
        </w:trPr>
        <w:tc>
          <w:tcPr>
            <w:tcW w:w="259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223116A7" w14:textId="2019985E" w:rsidR="00A45980" w:rsidRPr="00942DA2" w:rsidRDefault="001F18DA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Observation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03ECC00" w14:textId="36C4F20A" w:rsidR="00A45980" w:rsidRPr="00954C77" w:rsidDel="00307F3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424F2D8" w14:textId="3C864306" w:rsidR="00A45980" w:rsidRPr="00954C77" w:rsidDel="00307F3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8850FF3" w14:textId="05C60B69" w:rsidR="00A45980" w:rsidRPr="00954C77" w:rsidDel="00307F3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3C1C20E" w14:textId="19B06089" w:rsidR="00A45980" w:rsidRPr="00954C77" w:rsidDel="00307F3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B3E78B0" w14:textId="1E7433C0" w:rsidR="00A45980" w:rsidRPr="00954C77" w:rsidDel="00307F3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6A8DD77" w14:textId="6AF20744" w:rsidR="00A45980" w:rsidRPr="00954C77" w:rsidDel="00307F3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744FCCB" w14:textId="620DB695" w:rsidR="00A45980" w:rsidRPr="00954C77" w:rsidDel="00307F3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CA2B40F" w14:textId="43226E23" w:rsidR="00A45980" w:rsidRPr="00954C77" w:rsidDel="00307F3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E2AC1F" w14:textId="1AE7FFCC" w:rsidR="00A45980" w:rsidRPr="00954C77" w:rsidDel="00307F3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7AF1E0B9" w14:textId="514CE8BC" w:rsidR="00A45980" w:rsidRPr="00954C77" w:rsidDel="00307F3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942DA2" w:rsidRPr="00A45980" w14:paraId="5B4A6740" w14:textId="77777777" w:rsidTr="0032262C">
        <w:trPr>
          <w:trHeight w:val="285"/>
        </w:trPr>
        <w:tc>
          <w:tcPr>
            <w:tcW w:w="259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2B5ED" w14:textId="52B19323" w:rsidR="00A45980" w:rsidRPr="00942DA2" w:rsidRDefault="00A45980" w:rsidP="00942DA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Pseudo-R2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FA1EA4" w14:textId="1A75F6CA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  <w:r w:rsidR="00CD74B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762F60" w14:textId="4A337CF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CD74BA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045FC0" w14:textId="6BB7FFF7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D74BA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DA157B" w14:textId="083F9ED7" w:rsidR="00A45980" w:rsidRPr="00942DA2" w:rsidRDefault="00CD74BA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9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76C328" w14:textId="26BD02BF" w:rsidR="00A45980" w:rsidRPr="00942DA2" w:rsidRDefault="00CD74BA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1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29CD91" w14:textId="27762D85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D74BA">
              <w:rPr>
                <w:rFonts w:ascii="Times New Roman" w:hAnsi="Times New Roman" w:cs="Times New Roman"/>
                <w:sz w:val="16"/>
                <w:szCs w:val="16"/>
              </w:rPr>
              <w:t>094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C00D11" w14:textId="1A449CA1" w:rsidR="00A45980" w:rsidRPr="00942DA2" w:rsidRDefault="00CD74BA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C21367" w14:textId="2E72D0C0" w:rsidR="00A45980" w:rsidRPr="00942DA2" w:rsidRDefault="00CD74BA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6F222D" w14:textId="0A3DCCD4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D74BA">
              <w:rPr>
                <w:rFonts w:ascii="Times New Roman" w:hAnsi="Times New Roman" w:cs="Times New Roman"/>
                <w:sz w:val="16"/>
                <w:szCs w:val="16"/>
              </w:rPr>
              <w:t>055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2A7EBDF7" w14:textId="41B2E304" w:rsidR="00A45980" w:rsidRPr="00942DA2" w:rsidRDefault="00A45980" w:rsidP="00942D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D74BA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</w:tr>
    </w:tbl>
    <w:p w14:paraId="36D101F3" w14:textId="0E73BAA1" w:rsidR="00E37C73" w:rsidRPr="009C3CD5" w:rsidRDefault="00E37C73" w:rsidP="00E37C73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9C3CD5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>Notes</w:t>
      </w:r>
      <w:r w:rsidRPr="009C3CD5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: The dependent variable is a dummy equal to 1 if any/right data requested data were provided. Reported coefficients are marginal effects from probit regressions. </w:t>
      </w:r>
      <w:r w:rsidRPr="009C3CD5">
        <w:rPr>
          <w:rFonts w:ascii="Times New Roman" w:hAnsi="Times New Roman" w:cs="Times New Roman"/>
          <w:sz w:val="20"/>
          <w:szCs w:val="20"/>
        </w:rPr>
        <w:t xml:space="preserve">Regressions are run on a sample of 45 police forces, as two police forces (British Transport Police and Doverport) are non-territorial. All regressions include two dummy variables indicating the contact person on the research team responsible for the request. </w:t>
      </w:r>
      <w:r w:rsidRPr="009C3CD5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bust standard errors in parentheses. *, ** and *** respectively denote statistical significance at the 10, 5 and 1% level. Data sources: FOI requests, 2011 Census, Home Office and ONS</w:t>
      </w:r>
    </w:p>
    <w:p w14:paraId="7BC8F5FF" w14:textId="0F3778C6" w:rsidR="00E37C73" w:rsidRDefault="00E37C73">
      <w:r w:rsidRPr="00850C13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lastRenderedPageBreak/>
        <w:t>Table</w:t>
      </w:r>
      <w:r w:rsidR="00D03FAB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 xml:space="preserve"> C</w:t>
      </w:r>
      <w:r w:rsidRPr="00850C13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. The determinants of the response to an FOI request of all police forces in the UK (Estimation of logistic model by penalized maximum likelihood regression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78"/>
        <w:gridCol w:w="2243"/>
        <w:gridCol w:w="1359"/>
        <w:gridCol w:w="1359"/>
        <w:gridCol w:w="1359"/>
        <w:gridCol w:w="906"/>
        <w:gridCol w:w="1359"/>
        <w:gridCol w:w="1359"/>
        <w:gridCol w:w="1359"/>
        <w:gridCol w:w="1359"/>
        <w:gridCol w:w="932"/>
      </w:tblGrid>
      <w:tr w:rsidR="00A45980" w:rsidRPr="00A45980" w14:paraId="01EE04D2" w14:textId="77777777" w:rsidTr="00AC51CE">
        <w:trPr>
          <w:trHeight w:val="264"/>
        </w:trPr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3E3B" w14:textId="492BFF9A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ependent variable</w:t>
            </w:r>
          </w:p>
        </w:tc>
        <w:tc>
          <w:tcPr>
            <w:tcW w:w="722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52B2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Any Data</w:t>
            </w:r>
          </w:p>
        </w:tc>
        <w:tc>
          <w:tcPr>
            <w:tcW w:w="636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5AC5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Right_Data</w:t>
            </w:r>
          </w:p>
        </w:tc>
      </w:tr>
      <w:tr w:rsidR="001F18DA" w:rsidRPr="00A45980" w14:paraId="0C103365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AA2F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C81E7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0479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2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67EE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3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8696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4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B0F7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C521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5453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7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D5686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8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D4313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9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2F50F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0)</w:t>
            </w:r>
          </w:p>
        </w:tc>
      </w:tr>
      <w:tr w:rsidR="00A45980" w:rsidRPr="00A45980" w14:paraId="0F3C645A" w14:textId="77777777" w:rsidTr="00AC51CE">
        <w:trPr>
          <w:trHeight w:val="276"/>
        </w:trPr>
        <w:tc>
          <w:tcPr>
            <w:tcW w:w="1507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4F3B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olice force characteristics</w:t>
            </w:r>
          </w:p>
        </w:tc>
      </w:tr>
      <w:tr w:rsidR="001F18DA" w:rsidRPr="00A45980" w14:paraId="42E3224D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82FA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ze of the police forc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5FB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8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312C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2D4B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5497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DD2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3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FE46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29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A19D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EA3C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F6B6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61C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365</w:t>
            </w:r>
          </w:p>
        </w:tc>
      </w:tr>
      <w:tr w:rsidR="001F18DA" w:rsidRPr="00A45980" w14:paraId="359FEB8D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CC5A" w14:textId="10C8CF33" w:rsidR="00A45980" w:rsidRPr="00942DA2" w:rsidRDefault="00786DC0" w:rsidP="00A067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(per 100 population)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4D26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6.26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63F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3800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2B3F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E22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6.62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034D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6.15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9AF5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77C0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FD48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88CD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6.803)</w:t>
            </w:r>
          </w:p>
        </w:tc>
      </w:tr>
      <w:tr w:rsidR="001F18DA" w:rsidRPr="00A45980" w14:paraId="218B4F6D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5A36" w14:textId="26E2BDEA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ize of admin team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A93B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03.16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E737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1E53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0B8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13EC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04.93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508E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45.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08F8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BA1C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7780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2D3D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175.916</w:t>
            </w:r>
          </w:p>
        </w:tc>
      </w:tr>
      <w:tr w:rsidR="001F18DA" w:rsidRPr="00A45980" w14:paraId="7D5E0AD1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BDC2" w14:textId="6B61D970" w:rsidR="00A45980" w:rsidRPr="00942DA2" w:rsidRDefault="00A0674B" w:rsidP="00A067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er 100 po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ation</w:t>
            </w: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A3AA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23.91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8D7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1C57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0BD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604B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63.77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FCA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29.77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8F2A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46EE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D7EE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732C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58.433)</w:t>
            </w:r>
          </w:p>
        </w:tc>
      </w:tr>
      <w:tr w:rsidR="001F18DA" w:rsidRPr="00A45980" w14:paraId="2FEF4B16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E33B" w14:textId="51B2AC00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otal funding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06DA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D0C8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5E9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FA88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2345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159D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F223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1B35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88B6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7A64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</w:tr>
      <w:tr w:rsidR="001F18DA" w:rsidRPr="00A45980" w14:paraId="1E734721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4F1B" w14:textId="103953FA" w:rsidR="00A45980" w:rsidRPr="00942DA2" w:rsidRDefault="00A0674B" w:rsidP="00A067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er 10000 p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lation</w:t>
            </w: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768F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04D2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C0F6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5A95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EF55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444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4A2E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9502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66D0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016A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00)</w:t>
            </w:r>
          </w:p>
        </w:tc>
      </w:tr>
      <w:tr w:rsidR="00A45980" w:rsidRPr="00A45980" w14:paraId="1065A3B1" w14:textId="77777777" w:rsidTr="00AC51CE">
        <w:trPr>
          <w:trHeight w:val="276"/>
        </w:trPr>
        <w:tc>
          <w:tcPr>
            <w:tcW w:w="1507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8E23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Incidence of hate crime</w:t>
            </w: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F18DA" w:rsidRPr="00A45980" w14:paraId="7B450415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8203" w14:textId="4E7D68DF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umber of hate crimes 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7638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26F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3.13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F620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F108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9DB8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2.24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5F35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330C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2.5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0F14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433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68DE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4.890</w:t>
            </w:r>
          </w:p>
        </w:tc>
      </w:tr>
      <w:tr w:rsidR="001F18DA" w:rsidRPr="00A45980" w14:paraId="07F6E974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8800" w14:textId="2FCE9C52" w:rsidR="00A45980" w:rsidRPr="00942DA2" w:rsidRDefault="00A0674B" w:rsidP="00A0674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er 100 po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ation</w:t>
            </w: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30E9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0400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2.45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7E64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AF0D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4EC6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5.66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05F5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3D93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2.39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2BBD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A463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42AE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7.587)</w:t>
            </w:r>
          </w:p>
        </w:tc>
      </w:tr>
      <w:tr w:rsidR="00A45980" w:rsidRPr="00A45980" w14:paraId="4BC4CB95" w14:textId="77777777" w:rsidTr="00AC51CE">
        <w:trPr>
          <w:trHeight w:val="276"/>
        </w:trPr>
        <w:tc>
          <w:tcPr>
            <w:tcW w:w="1507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AB42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Local population characteristics</w:t>
            </w: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F18DA" w:rsidRPr="00A45980" w14:paraId="4641B431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ED57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 population working ag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171E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C50B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2D9B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61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81D4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78C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5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778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854E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E69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8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0B70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9B75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0</w:t>
            </w:r>
          </w:p>
        </w:tc>
      </w:tr>
      <w:tr w:rsidR="001F18DA" w:rsidRPr="00A45980" w14:paraId="3D1CA147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89B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7AD0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5A06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778F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2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B1EB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5FB5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8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8CB4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A93B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4675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20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9A18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6F46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299)</w:t>
            </w:r>
          </w:p>
        </w:tc>
      </w:tr>
      <w:tr w:rsidR="001F18DA" w:rsidRPr="00A45980" w14:paraId="0B3DC92E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FA43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 population whit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8B2C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DE9D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1FC0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24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E62F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8652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4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CB30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AA4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6EB0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2A4E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E067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13</w:t>
            </w:r>
          </w:p>
        </w:tc>
      </w:tr>
      <w:tr w:rsidR="001F18DA" w:rsidRPr="00A45980" w14:paraId="1002A3E4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A3A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40FD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FA2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BEFA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6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4C9E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3464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7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EF37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F9CE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3218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21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AFE3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8A55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401)</w:t>
            </w:r>
          </w:p>
        </w:tc>
      </w:tr>
      <w:tr w:rsidR="001F18DA" w:rsidRPr="00A45980" w14:paraId="0F5D65E7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2078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 population non-UK bor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6FBE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7ED4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4456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6F5B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E746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53E0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A458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BA5C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0E9A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DFBF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6</w:t>
            </w:r>
          </w:p>
        </w:tc>
      </w:tr>
      <w:tr w:rsidR="001F18DA" w:rsidRPr="00A45980" w14:paraId="73D551C1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F54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A4FE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9C4E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5C17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8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ACA8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7BC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22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62F8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A55A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3ED7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13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B37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E120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213)</w:t>
            </w:r>
          </w:p>
        </w:tc>
      </w:tr>
      <w:tr w:rsidR="001F18DA" w:rsidRPr="00A45980" w14:paraId="09BE2350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3DBE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 population of non-Christian religio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79C5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2294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6174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50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893D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CACB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9B38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AC8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9FB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0012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AA46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72</w:t>
            </w:r>
          </w:p>
        </w:tc>
      </w:tr>
      <w:tr w:rsidR="001F18DA" w:rsidRPr="00A45980" w14:paraId="496A2DCA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6C68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C266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9D1E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6E7A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72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0B5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24AF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70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0EC3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29BA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AB12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30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BDF6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59E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606)</w:t>
            </w:r>
          </w:p>
        </w:tc>
      </w:tr>
      <w:tr w:rsidR="00A45980" w:rsidRPr="00A45980" w14:paraId="7B01339A" w14:textId="77777777" w:rsidTr="00AC51CE">
        <w:trPr>
          <w:trHeight w:val="276"/>
        </w:trPr>
        <w:tc>
          <w:tcPr>
            <w:tcW w:w="1507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78AD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Local labour market</w:t>
            </w:r>
          </w:p>
        </w:tc>
      </w:tr>
      <w:tr w:rsidR="001F18DA" w:rsidRPr="00A45980" w14:paraId="3A681CCC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81F8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posable income per head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FE01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5065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F8F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50D6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D63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F556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AE6C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3855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D936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DFA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</w:tr>
      <w:tr w:rsidR="001F18DA" w:rsidRPr="00A45980" w14:paraId="5AB5160C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9ADF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31E9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6367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434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F07A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0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4652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94FF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F958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5E70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D4BD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0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3FA3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00)</w:t>
            </w:r>
          </w:p>
        </w:tc>
      </w:tr>
      <w:tr w:rsidR="001F18DA" w:rsidRPr="00A45980" w14:paraId="1408A96E" w14:textId="77777777" w:rsidTr="00AC51CE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AF49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employment level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770E" w14:textId="77777777" w:rsidR="00A45980" w:rsidRPr="00942DA2" w:rsidRDefault="00A45980" w:rsidP="00A45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57E4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666C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179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24AB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9707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B864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ADCB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19F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FA2F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</w:tr>
      <w:tr w:rsidR="001F18DA" w:rsidRPr="00A45980" w14:paraId="2210F889" w14:textId="77777777" w:rsidTr="000038AC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897F6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A7849" w14:textId="77777777" w:rsidR="00A45980" w:rsidRPr="00942DA2" w:rsidRDefault="00A45980" w:rsidP="0000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539AB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25B52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62418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37540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00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5EB7F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83969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F358F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65C36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00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C2C01" w14:textId="77777777" w:rsidR="00A45980" w:rsidRPr="00942DA2" w:rsidRDefault="00A45980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42D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00)</w:t>
            </w:r>
          </w:p>
        </w:tc>
      </w:tr>
      <w:tr w:rsidR="000038AC" w:rsidRPr="00A45980" w14:paraId="225D492E" w14:textId="77777777" w:rsidTr="000038AC">
        <w:trPr>
          <w:trHeight w:val="264"/>
        </w:trPr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2D40BF" w14:textId="760131F7" w:rsidR="000038AC" w:rsidRPr="00942DA2" w:rsidRDefault="000038AC" w:rsidP="0000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bservations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199CAD" w14:textId="190BAFC0" w:rsidR="000038AC" w:rsidRPr="00942DA2" w:rsidRDefault="000038AC" w:rsidP="0000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9C8905" w14:textId="02239BE1" w:rsidR="000038AC" w:rsidRPr="00942DA2" w:rsidRDefault="000038AC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413511" w14:textId="7ACD4670" w:rsidR="000038AC" w:rsidRPr="00942DA2" w:rsidRDefault="000038AC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9DCC7B" w14:textId="1006B78C" w:rsidR="000038AC" w:rsidRPr="00942DA2" w:rsidRDefault="000038AC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BA5589" w14:textId="0AE0AA87" w:rsidR="000038AC" w:rsidRPr="00942DA2" w:rsidRDefault="000038AC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705438" w14:textId="18836248" w:rsidR="000038AC" w:rsidRPr="00942DA2" w:rsidRDefault="000038AC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5BAE1A" w14:textId="4F32CBB1" w:rsidR="000038AC" w:rsidRPr="00942DA2" w:rsidRDefault="000038AC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32F968" w14:textId="73D0C037" w:rsidR="000038AC" w:rsidRPr="00942DA2" w:rsidRDefault="000038AC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96DC13" w14:textId="61F74D3D" w:rsidR="000038AC" w:rsidRPr="00942DA2" w:rsidRDefault="000038AC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85C82D" w14:textId="2A1591E7" w:rsidR="000038AC" w:rsidRPr="00942DA2" w:rsidRDefault="000038AC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</w:t>
            </w:r>
          </w:p>
        </w:tc>
      </w:tr>
      <w:tr w:rsidR="000038AC" w:rsidRPr="00A45980" w14:paraId="54867703" w14:textId="77777777" w:rsidTr="000038AC">
        <w:trPr>
          <w:trHeight w:val="264"/>
        </w:trPr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986A9E" w14:textId="3B766CBD" w:rsidR="000038AC" w:rsidRDefault="000038AC" w:rsidP="000038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C51C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Chi-squared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EFED3" w14:textId="1189848D" w:rsidR="000038AC" w:rsidRDefault="00B33409" w:rsidP="00003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5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2ACCE" w14:textId="4F128C8B" w:rsidR="000038AC" w:rsidRDefault="00B33409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4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C57F7" w14:textId="517567BC" w:rsidR="000038AC" w:rsidRDefault="00B33409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785C3" w14:textId="0CFDF1E2" w:rsidR="000038AC" w:rsidRDefault="00B33409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9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5333F4" w14:textId="00FC343B" w:rsidR="000038AC" w:rsidRDefault="00B33409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7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CCE45" w14:textId="094BDF1D" w:rsidR="000038AC" w:rsidRDefault="00B33409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4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1D5A3" w14:textId="2D0C0758" w:rsidR="000038AC" w:rsidRDefault="00B33409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0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D9B00" w14:textId="0097C9E4" w:rsidR="000038AC" w:rsidRDefault="00B33409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6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0114F" w14:textId="79FB3614" w:rsidR="000038AC" w:rsidRDefault="00B33409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0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4FA63" w14:textId="6ADBE234" w:rsidR="000038AC" w:rsidRDefault="00B33409" w:rsidP="00A45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54</w:t>
            </w:r>
          </w:p>
        </w:tc>
      </w:tr>
    </w:tbl>
    <w:p w14:paraId="24ABFCD4" w14:textId="3FB2A2BC" w:rsidR="00850C13" w:rsidRDefault="00850C13" w:rsidP="009C269A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942DA2">
        <w:rPr>
          <w:rFonts w:ascii="Times New Roman" w:eastAsia="Times New Roman" w:hAnsi="Times New Roman" w:cs="Times New Roman"/>
          <w:i/>
          <w:color w:val="000000"/>
          <w:sz w:val="16"/>
          <w:szCs w:val="16"/>
          <w:lang w:eastAsia="en-GB"/>
        </w:rPr>
        <w:t>Notes</w:t>
      </w:r>
      <w:r w:rsidRPr="00942DA2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: The dependent variable is a dummy equal to 1 if any/right data requested data were provided. Reported coefficients are marginal effects from a Penalized maximum likelihood logistic regression. </w:t>
      </w:r>
      <w:r w:rsidRPr="00942DA2">
        <w:rPr>
          <w:rFonts w:ascii="Times New Roman" w:hAnsi="Times New Roman" w:cs="Times New Roman"/>
          <w:sz w:val="16"/>
          <w:szCs w:val="16"/>
        </w:rPr>
        <w:t xml:space="preserve">Regressions are run on a sample of 45 police forces, as two police forces (British Transport Police and Doverport) are non-territorial. All regressions include two dummy variables indicating the contact person on the research team responsible for the request. </w:t>
      </w:r>
      <w:r w:rsidRPr="00942DA2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Robust standard errors in parentheses. *, ** and *** respectively denote statistical significance at the 10, 5 and 1% level. Data sources: FOI requests, 2011 Census, Home Office and ONS</w:t>
      </w:r>
    </w:p>
    <w:p w14:paraId="4319EC59" w14:textId="6C00D8D3" w:rsidR="00850C13" w:rsidRDefault="00850C13" w:rsidP="009C269A">
      <w:r>
        <w:rPr>
          <w:rFonts w:ascii="Times New Roman" w:eastAsia="Times New Roman" w:hAnsi="Times New Roman" w:cs="Times New Roman"/>
          <w:b/>
          <w:sz w:val="20"/>
          <w:szCs w:val="16"/>
          <w:lang w:eastAsia="en-GB"/>
        </w:rPr>
        <w:lastRenderedPageBreak/>
        <w:t>Table</w:t>
      </w:r>
      <w:r w:rsidR="00D03FAB">
        <w:rPr>
          <w:rFonts w:ascii="Times New Roman" w:eastAsia="Times New Roman" w:hAnsi="Times New Roman" w:cs="Times New Roman"/>
          <w:b/>
          <w:sz w:val="20"/>
          <w:szCs w:val="16"/>
          <w:lang w:eastAsia="en-GB"/>
        </w:rPr>
        <w:t xml:space="preserve"> D</w:t>
      </w:r>
      <w:r w:rsidRPr="000038AC">
        <w:rPr>
          <w:rFonts w:ascii="Times New Roman" w:eastAsia="Times New Roman" w:hAnsi="Times New Roman" w:cs="Times New Roman"/>
          <w:b/>
          <w:sz w:val="20"/>
          <w:szCs w:val="16"/>
          <w:lang w:eastAsia="en-GB"/>
        </w:rPr>
        <w:t>. The (alternative) determinants of the response to an FOI request of all police forces in the UK</w:t>
      </w:r>
    </w:p>
    <w:tbl>
      <w:tblPr>
        <w:tblW w:w="12780" w:type="dxa"/>
        <w:tblLook w:val="04A0" w:firstRow="1" w:lastRow="0" w:firstColumn="1" w:lastColumn="0" w:noHBand="0" w:noVBand="1"/>
      </w:tblPr>
      <w:tblGrid>
        <w:gridCol w:w="4100"/>
        <w:gridCol w:w="960"/>
        <w:gridCol w:w="960"/>
        <w:gridCol w:w="960"/>
        <w:gridCol w:w="1000"/>
        <w:gridCol w:w="960"/>
        <w:gridCol w:w="960"/>
        <w:gridCol w:w="960"/>
        <w:gridCol w:w="960"/>
        <w:gridCol w:w="960"/>
      </w:tblGrid>
      <w:tr w:rsidR="004F24F7" w:rsidRPr="000038AC" w14:paraId="7F55B785" w14:textId="77777777" w:rsidTr="0090182A">
        <w:trPr>
          <w:trHeight w:val="276"/>
        </w:trPr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A1206" w14:textId="7B9E020B" w:rsidR="004F24F7" w:rsidRPr="000038AC" w:rsidRDefault="004F24F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Dependent variable</w:t>
            </w:r>
          </w:p>
        </w:tc>
        <w:tc>
          <w:tcPr>
            <w:tcW w:w="8680" w:type="dxa"/>
            <w:gridSpan w:val="9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71C314" w14:textId="50819A32" w:rsidR="004F24F7" w:rsidRPr="000038AC" w:rsidRDefault="004F24F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Any Data</w:t>
            </w:r>
          </w:p>
        </w:tc>
      </w:tr>
      <w:tr w:rsidR="00C96BA7" w:rsidRPr="000038AC" w14:paraId="1BE31745" w14:textId="77777777" w:rsidTr="00C96BA7">
        <w:trPr>
          <w:trHeight w:val="276"/>
        </w:trPr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9E564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1F75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1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B499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2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2A5B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3)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BDCA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4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CF30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5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3E66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6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BB4BF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7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1D25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8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FFE7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9)</w:t>
            </w:r>
          </w:p>
        </w:tc>
      </w:tr>
      <w:tr w:rsidR="00C96BA7" w:rsidRPr="000038AC" w14:paraId="13B57B50" w14:textId="77777777" w:rsidTr="00C96BA7">
        <w:trPr>
          <w:trHeight w:val="276"/>
        </w:trPr>
        <w:tc>
          <w:tcPr>
            <w:tcW w:w="6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7054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6"/>
                <w:lang w:eastAsia="en-GB"/>
              </w:rPr>
              <w:t>Police force characteristic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448C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766B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AC41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1B18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4DB2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87BE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5A9910FA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6622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Size of police for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F76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D89B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7B2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9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DCD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6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BF8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8A5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0AF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486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34E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418</w:t>
            </w:r>
          </w:p>
        </w:tc>
      </w:tr>
      <w:tr w:rsidR="00C96BA7" w:rsidRPr="000038AC" w14:paraId="0072541D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344B" w14:textId="3522B12F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per 100 popul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E33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2.2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55EB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FC08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2.18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625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8.5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C6F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2.1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3CA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2.6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C85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1.7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5F1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2.4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B2A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3.480)</w:t>
            </w:r>
          </w:p>
        </w:tc>
      </w:tr>
      <w:tr w:rsidR="00C96BA7" w:rsidRPr="000038AC" w14:paraId="353A78BE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8CCA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Size of admin te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FA5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10.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186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B728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328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100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2DD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14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F95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66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DBA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8.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1CA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23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6F0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12.967</w:t>
            </w:r>
          </w:p>
        </w:tc>
      </w:tr>
      <w:tr w:rsidR="00C96BA7" w:rsidRPr="000038AC" w14:paraId="3CE9888E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E2C6" w14:textId="0EF437E9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per 100 popul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7FE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44.5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713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2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A40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1C4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164.0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75B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82.3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774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75.3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709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27.8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D30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57.4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97A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43.897)</w:t>
            </w:r>
          </w:p>
        </w:tc>
      </w:tr>
      <w:tr w:rsidR="00C96BA7" w:rsidRPr="000038AC" w14:paraId="5CF1AFAC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93D7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 xml:space="preserve">Total fundin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7A4B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6B4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9EE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4BFB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A5E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D1A8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F71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1E2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734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00</w:t>
            </w:r>
          </w:p>
        </w:tc>
      </w:tr>
      <w:tr w:rsidR="00C96BA7" w:rsidRPr="000038AC" w14:paraId="5C68EA57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4DA0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£ per 10000 popul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BB6F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4FA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0B6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E50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08E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5B7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686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FE0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49F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0)</w:t>
            </w:r>
          </w:p>
        </w:tc>
      </w:tr>
      <w:tr w:rsidR="00C96BA7" w:rsidRPr="000038AC" w14:paraId="5C925850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851E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Size of BME police for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9FFF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DA2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957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7A0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6EE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5508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E7D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744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8D7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681511EC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CA7A" w14:textId="4A11A555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per 100 popul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AD39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23C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7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220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F16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09A8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5AEF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41B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E5F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E7B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4280F223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7EA7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Size of police staff admin te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8012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FD3F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110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11.2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541F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F88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805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DBB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6E8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ADF8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1FCF33AF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09E5" w14:textId="220096DB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per 100 popul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8696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EDA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EC3F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42.55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F8C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374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374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678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27EB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2A9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3E0486B9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7CF7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 xml:space="preserve">Core fundin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F901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7D2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CFD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CF1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5B1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2E4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D28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472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9EEB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10C4E0E4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2985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£ per 10000 popul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A3A3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99A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813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F39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365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0BE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AEFF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5AE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44AF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25AD5513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706E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6"/>
                <w:lang w:eastAsia="en-GB"/>
              </w:rPr>
              <w:t>Cr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0BA5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910F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B74D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F06B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24FD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023B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893F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FA60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E919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26C6F17F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9073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 xml:space="preserve">Hate crime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376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0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9FD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C56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0.0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5A9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6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C40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CF0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356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7FCF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2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238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2.329</w:t>
            </w:r>
          </w:p>
        </w:tc>
      </w:tr>
      <w:tr w:rsidR="00C96BA7" w:rsidRPr="000038AC" w14:paraId="2ADB2290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6DDA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(per 100 popul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206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19.0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0CCF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2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037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18.40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E04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21.1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75DB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34A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488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3.9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36E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19.5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3FE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30.314)</w:t>
            </w:r>
          </w:p>
        </w:tc>
      </w:tr>
      <w:tr w:rsidR="00C96BA7" w:rsidRPr="000038AC" w14:paraId="0C36FE53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9DDF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Violence with injury cr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6993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0618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8A7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65C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2A6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AA9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BEA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63DE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F98B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062F4635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6BCD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(per 100 popul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7368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581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29A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B7E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6F3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4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575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6D9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EA2F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ECFB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2C04A6CC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1DBE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Violence without injury cr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EE97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1E9F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BF0F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81AF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EB3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8D1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07B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FF8C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98AB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1E54D9A3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AF4F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(per 100 popul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4350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373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388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6CB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724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0B0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804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46F4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FCD3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355D4229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F16C" w14:textId="3F70B983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Public orde</w:t>
            </w:r>
            <w:r w:rsidR="00FB05D4"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r</w:t>
            </w: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 xml:space="preserve"> offe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8058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8E1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747F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272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803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0DB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735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7643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DD01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593753F3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EDB8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(per 100 popul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88FB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D68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E97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58F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DFC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BBE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5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4D4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9E1F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D25E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0859C6DB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73BC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Robb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C0B3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5ED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CA8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93A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360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2FF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3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E70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AD0B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4CFF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169B34AA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6877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(per 100 popula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A42D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316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360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A2E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86BB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95B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6.2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68F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C39E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4FDA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1DC0DAE8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D04D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6"/>
                <w:lang w:eastAsia="en-GB"/>
              </w:rPr>
              <w:t>Local population characteristics</w:t>
            </w:r>
            <w:r w:rsidRPr="000038A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12AF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8F08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D603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FC17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F7BD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F164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5A19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69F2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1BDE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076AD6BD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C629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% population working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B82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D4C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D93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CCEF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A32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B6B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FA2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6CD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209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06</w:t>
            </w:r>
          </w:p>
        </w:tc>
      </w:tr>
      <w:tr w:rsidR="00C96BA7" w:rsidRPr="000038AC" w14:paraId="09F6B89E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C5A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C1C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2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A92B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AC6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2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378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4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E16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F2F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1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6B4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9D1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2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4F1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56)</w:t>
            </w:r>
          </w:p>
        </w:tc>
      </w:tr>
      <w:tr w:rsidR="00C96BA7" w:rsidRPr="000038AC" w14:paraId="7AA292B5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2CA9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% population 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302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289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46E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3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BC6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82A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3CF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DD5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384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E88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347</w:t>
            </w:r>
          </w:p>
        </w:tc>
      </w:tr>
      <w:tr w:rsidR="00C96BA7" w:rsidRPr="000038AC" w14:paraId="30DB477E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252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760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5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C61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D24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53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9B4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9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D62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3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6A3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2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BE9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196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5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1C38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736)</w:t>
            </w:r>
          </w:p>
        </w:tc>
      </w:tr>
      <w:tr w:rsidR="00C96BA7" w:rsidRPr="000038AC" w14:paraId="5BE7A334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4C5C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% population 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0B31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F8E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4C78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51C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07A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CD3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CD3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71B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AFA2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2E5CD481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FB6C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4FE6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197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240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CC7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428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EEE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831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DB6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D44A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2C4046AA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267D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% population Bl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6A24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D40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C81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FE8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7BE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E2A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C7B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369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C513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196CFB30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BCA7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24CB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363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DE3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654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4BD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B5FF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B108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1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5EF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FD02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3F705EAF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65F3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% population non-UK bo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C95B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9D1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9748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7EC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2EB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486B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FDF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0FC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025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61</w:t>
            </w:r>
          </w:p>
        </w:tc>
      </w:tr>
      <w:tr w:rsidR="00C96BA7" w:rsidRPr="000038AC" w14:paraId="6ADABFEE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428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196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59C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636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3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774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D6B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567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01B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D36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BF8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126)</w:t>
            </w:r>
          </w:p>
        </w:tc>
      </w:tr>
      <w:tr w:rsidR="00C96BA7" w:rsidRPr="000038AC" w14:paraId="32C6070C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03C3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% population born Europe (othe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530A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829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F00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55D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0BA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6ED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1268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E86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03AF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422B41B9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3338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DFB5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000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5EF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1F3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53E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61C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736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BA3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1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E05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4F0502B9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61A2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% population of non-Christian reli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4F9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B94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066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71F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D9D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8B7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E17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7E6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46C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7DDD402B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5E48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B94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1.0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0A2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2B7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1.02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885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1.8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359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6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F1F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4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8FB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CE78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1.0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C8E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4FACC9F2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41E3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% population of Musli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681F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521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0F1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603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FCE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7C2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4B5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709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341B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650</w:t>
            </w:r>
          </w:p>
        </w:tc>
      </w:tr>
      <w:tr w:rsidR="00C96BA7" w:rsidRPr="000038AC" w14:paraId="51CACFA3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367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15C5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1CA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16B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976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79F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0F9B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8D3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640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38E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1.369)</w:t>
            </w:r>
          </w:p>
        </w:tc>
      </w:tr>
      <w:tr w:rsidR="00C96BA7" w:rsidRPr="000038AC" w14:paraId="35D0232C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7D80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% population of Sik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76CF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BED6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F73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494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0168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AE7F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356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50AB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813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366</w:t>
            </w:r>
          </w:p>
        </w:tc>
      </w:tr>
      <w:tr w:rsidR="00C96BA7" w:rsidRPr="000038AC" w14:paraId="138FEAEE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17D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8125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489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0AF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7E3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180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0E7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25E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EE1F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FCB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2.872)</w:t>
            </w:r>
          </w:p>
        </w:tc>
      </w:tr>
      <w:tr w:rsidR="00C96BA7" w:rsidRPr="000038AC" w14:paraId="6DE5045F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6123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6"/>
                <w:lang w:eastAsia="en-GB"/>
              </w:rPr>
              <w:t xml:space="preserve">Local labour marke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49CA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AE90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9E89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A78A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34B2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6927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EADD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F721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7478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300A0DB7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961E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disposable income per h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BC1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906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6F3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8D1B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2AA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834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59B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A54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B94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2EEA36BA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FF2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FEB8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1.0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BA7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A7CB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1.02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0FE8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1.8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062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6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F6D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4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7D2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0B9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F99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</w:tr>
      <w:tr w:rsidR="00C96BA7" w:rsidRPr="000038AC" w14:paraId="7F616EA9" w14:textId="77777777" w:rsidTr="00C96BA7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56BC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unemployment lev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49F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FA4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26D4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5819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A30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201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ABB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-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414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2AD1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0</w:t>
            </w:r>
          </w:p>
        </w:tc>
      </w:tr>
      <w:tr w:rsidR="00C96BA7" w:rsidRPr="000038AC" w14:paraId="193B6571" w14:textId="77777777" w:rsidTr="00C6796C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F485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6669B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B029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FB3EB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646B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4B0F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64B6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6729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63CEE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C53E5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(0.000)</w:t>
            </w:r>
          </w:p>
        </w:tc>
      </w:tr>
      <w:tr w:rsidR="00C96BA7" w:rsidRPr="000038AC" w14:paraId="4612375D" w14:textId="77777777" w:rsidTr="00C6796C">
        <w:trPr>
          <w:trHeight w:val="276"/>
        </w:trPr>
        <w:tc>
          <w:tcPr>
            <w:tcW w:w="4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7BB9" w14:textId="77777777" w:rsidR="00C96BA7" w:rsidRPr="000038AC" w:rsidRDefault="00C96BA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Observatio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2CC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3CC3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CB80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4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ABFD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F57C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5117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BE4A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FC0B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FFB2" w14:textId="77777777" w:rsidR="00C96BA7" w:rsidRPr="000038AC" w:rsidRDefault="00C96BA7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42</w:t>
            </w:r>
          </w:p>
        </w:tc>
      </w:tr>
      <w:tr w:rsidR="004F24F7" w:rsidRPr="000038AC" w14:paraId="3E5EA10B" w14:textId="77777777" w:rsidTr="00C6796C">
        <w:trPr>
          <w:trHeight w:val="276"/>
        </w:trPr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A6700" w14:textId="28BAD485" w:rsidR="004F24F7" w:rsidRPr="000038AC" w:rsidRDefault="004F24F7" w:rsidP="00C9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Pseudo-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AE2B83" w14:textId="06721B72" w:rsidR="004F24F7" w:rsidRPr="000038AC" w:rsidRDefault="009D3F22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C8297D" w14:textId="78838D37" w:rsidR="004F24F7" w:rsidRPr="000038AC" w:rsidRDefault="009D3F22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EC85A3" w14:textId="4714CBE3" w:rsidR="004F24F7" w:rsidRPr="000038AC" w:rsidRDefault="009D3F22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5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CFA743" w14:textId="6207C434" w:rsidR="004F24F7" w:rsidRPr="000038AC" w:rsidRDefault="009F4578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50A881" w14:textId="30F0F48D" w:rsidR="004F24F7" w:rsidRPr="000038AC" w:rsidRDefault="009F4578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5D3DAB" w14:textId="2B367757" w:rsidR="004F24F7" w:rsidRPr="000038AC" w:rsidRDefault="006C0545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5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3BD0A" w14:textId="4E35E6DE" w:rsidR="004F24F7" w:rsidRPr="000038AC" w:rsidRDefault="006C0545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47DC08" w14:textId="18A402CD" w:rsidR="004F24F7" w:rsidRPr="000038AC" w:rsidRDefault="006C0545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D10FFA" w14:textId="7814767D" w:rsidR="004F24F7" w:rsidRPr="000038AC" w:rsidRDefault="006C0545" w:rsidP="00C96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405</w:t>
            </w:r>
          </w:p>
        </w:tc>
      </w:tr>
    </w:tbl>
    <w:p w14:paraId="4A7C7E29" w14:textId="2500C33D" w:rsidR="00850C13" w:rsidRDefault="00850C13" w:rsidP="009C269A">
      <w:r w:rsidRPr="000038AC">
        <w:rPr>
          <w:rFonts w:ascii="Times New Roman" w:eastAsia="Times New Roman" w:hAnsi="Times New Roman" w:cs="Times New Roman"/>
          <w:i/>
          <w:color w:val="000000"/>
          <w:sz w:val="20"/>
          <w:szCs w:val="16"/>
          <w:lang w:eastAsia="en-GB"/>
        </w:rPr>
        <w:t>Notes</w:t>
      </w:r>
      <w:r w:rsidRPr="000038AC">
        <w:rPr>
          <w:rFonts w:ascii="Times New Roman" w:eastAsia="Times New Roman" w:hAnsi="Times New Roman" w:cs="Times New Roman"/>
          <w:color w:val="000000"/>
          <w:sz w:val="20"/>
          <w:szCs w:val="16"/>
          <w:lang w:eastAsia="en-GB"/>
        </w:rPr>
        <w:t xml:space="preserve">: The dependent variable is a dummy equal to 1 if any data requested data were provided. Reported coefficients are marginal effects from probit regressions. BME stands for black and minority ethnic. </w:t>
      </w:r>
      <w:r w:rsidRPr="000038AC">
        <w:rPr>
          <w:rFonts w:ascii="Times New Roman" w:hAnsi="Times New Roman" w:cs="Times New Roman"/>
          <w:sz w:val="20"/>
          <w:szCs w:val="16"/>
        </w:rPr>
        <w:t xml:space="preserve">All regressions include two dummy variables indicating the contact person on the research team responsible for the request. </w:t>
      </w:r>
      <w:r w:rsidRPr="000038AC">
        <w:rPr>
          <w:rFonts w:ascii="Times New Roman" w:eastAsia="Times New Roman" w:hAnsi="Times New Roman" w:cs="Times New Roman"/>
          <w:color w:val="000000"/>
          <w:sz w:val="20"/>
          <w:szCs w:val="16"/>
          <w:lang w:eastAsia="en-GB"/>
        </w:rPr>
        <w:t>Robust standard errors in parentheses. *, ** and *** respectively denote statistical significance at the 10, 5 and 1% level. Data sources: FOI requests, 2011 Census, Home Office and ONS.</w:t>
      </w:r>
    </w:p>
    <w:p w14:paraId="41A7A5BE" w14:textId="05439EAF" w:rsidR="00C96BA7" w:rsidRDefault="00C96BA7" w:rsidP="009C269A"/>
    <w:p w14:paraId="0E2B6530" w14:textId="31D58C19" w:rsidR="009E7083" w:rsidRDefault="009E7083" w:rsidP="009C269A"/>
    <w:p w14:paraId="686C749F" w14:textId="23C2D3ED" w:rsidR="009E7083" w:rsidRDefault="009E7083" w:rsidP="009C269A"/>
    <w:p w14:paraId="0448EE9D" w14:textId="7CF6A365" w:rsidR="009E7083" w:rsidRDefault="009E7083" w:rsidP="009C269A"/>
    <w:p w14:paraId="1CE759E5" w14:textId="727077EF" w:rsidR="009E7083" w:rsidRDefault="009E7083" w:rsidP="009C269A"/>
    <w:p w14:paraId="5FB6128B" w14:textId="57234DFF" w:rsidR="009E7083" w:rsidRDefault="009E7083" w:rsidP="009C269A"/>
    <w:p w14:paraId="00742102" w14:textId="77777777" w:rsidR="0032262C" w:rsidRDefault="0032262C" w:rsidP="009C269A"/>
    <w:p w14:paraId="2A8FEB0E" w14:textId="77777777" w:rsidR="00850C13" w:rsidRDefault="00850C13" w:rsidP="009C269A"/>
    <w:p w14:paraId="78D1E599" w14:textId="1F6B8A19" w:rsidR="009E7083" w:rsidRDefault="009E7083" w:rsidP="009C269A"/>
    <w:p w14:paraId="7B9D9EE5" w14:textId="4BC3E755" w:rsidR="00850C13" w:rsidRPr="00850C13" w:rsidRDefault="00850C13" w:rsidP="009C269A">
      <w:pPr>
        <w:rPr>
          <w:sz w:val="20"/>
          <w:szCs w:val="20"/>
        </w:rPr>
      </w:pPr>
      <w:r w:rsidRPr="00850C13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lastRenderedPageBreak/>
        <w:t>Table</w:t>
      </w:r>
      <w:r w:rsidR="00D03FAB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 xml:space="preserve"> E</w:t>
      </w:r>
      <w:r w:rsidRPr="00850C13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. The (alternative) determinants of the response to an FOI request of all police forces in the UK</w:t>
      </w:r>
    </w:p>
    <w:tbl>
      <w:tblPr>
        <w:tblW w:w="14540" w:type="dxa"/>
        <w:tblLook w:val="04A0" w:firstRow="1" w:lastRow="0" w:firstColumn="1" w:lastColumn="0" w:noHBand="0" w:noVBand="1"/>
      </w:tblPr>
      <w:tblGrid>
        <w:gridCol w:w="2977"/>
        <w:gridCol w:w="2283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 w:rsidR="0090182A" w:rsidRPr="0090182A" w14:paraId="120A1964" w14:textId="77777777" w:rsidTr="002547E3">
        <w:trPr>
          <w:trHeight w:val="264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DB96" w14:textId="0FF8E5C8" w:rsidR="0090182A" w:rsidRPr="000038AC" w:rsidRDefault="0090182A" w:rsidP="00B0355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 Dependent variable</w:t>
            </w:r>
          </w:p>
        </w:tc>
        <w:tc>
          <w:tcPr>
            <w:tcW w:w="11563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0F595" w14:textId="43265E80" w:rsidR="0090182A" w:rsidRPr="000038AC" w:rsidRDefault="0090182A" w:rsidP="00B03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Right Data</w:t>
            </w:r>
          </w:p>
        </w:tc>
      </w:tr>
      <w:tr w:rsidR="0090182A" w:rsidRPr="0090182A" w14:paraId="3F4DE131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CD703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16515" w14:textId="32043190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FAC0C" w14:textId="65EE2BB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824E6" w14:textId="7D0FF37A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4B8A" w14:textId="05FEDC0B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F1FB" w14:textId="1D4C36CA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05F9" w14:textId="0FDE9DFB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E87D" w14:textId="6A5F5B4E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E4BF" w14:textId="673EB738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24FE" w14:textId="6C07D128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9)</w:t>
            </w:r>
          </w:p>
        </w:tc>
      </w:tr>
      <w:tr w:rsidR="0090182A" w:rsidRPr="0090182A" w14:paraId="3E00ED25" w14:textId="77777777" w:rsidTr="0090182A">
        <w:trPr>
          <w:trHeight w:val="276"/>
        </w:trPr>
        <w:tc>
          <w:tcPr>
            <w:tcW w:w="7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E221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  <w:lang w:eastAsia="en-GB"/>
              </w:rPr>
              <w:t>Police force characteristic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E7D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643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AF5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D9A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BFF4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C204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 </w:t>
            </w:r>
          </w:p>
        </w:tc>
      </w:tr>
      <w:tr w:rsidR="0090182A" w:rsidRPr="0090182A" w14:paraId="1ECFDD8F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682D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Size of police forc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67F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2.5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D5A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873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2.1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31A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4.6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A444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4.3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6FB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3.1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7D0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3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215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2.5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1D9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3.337*</w:t>
            </w:r>
          </w:p>
        </w:tc>
      </w:tr>
      <w:tr w:rsidR="0090182A" w:rsidRPr="0090182A" w14:paraId="3CD08397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772A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per 100 of the population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534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2.5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E6D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BA3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2.6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116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4.7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F60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2.9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972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2.48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604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2.36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449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2.3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CCB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1.734)</w:t>
            </w:r>
          </w:p>
        </w:tc>
      </w:tr>
      <w:tr w:rsidR="0090182A" w:rsidRPr="0090182A" w14:paraId="28275A35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09E7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Size of admin team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B8C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74.9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D70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63.3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0EF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E0A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101.6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E08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129.502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529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101.7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4F0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68.2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BA6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78.0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972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87.362**</w:t>
            </w:r>
          </w:p>
        </w:tc>
      </w:tr>
      <w:tr w:rsidR="0090182A" w:rsidRPr="0090182A" w14:paraId="0331A20D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6F16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per 100 of the population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5714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63.69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5F5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43.0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555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6C7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90.75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72E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69.4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58B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64.29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53C8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68.25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E29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59.78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B66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43.294)</w:t>
            </w:r>
          </w:p>
        </w:tc>
      </w:tr>
      <w:tr w:rsidR="0090182A" w:rsidRPr="0090182A" w14:paraId="16470EC7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7509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 xml:space="preserve">Total funding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A97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513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5EA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1FC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556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6C7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055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1C0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922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0.000</w:t>
            </w:r>
          </w:p>
        </w:tc>
      </w:tr>
      <w:tr w:rsidR="0090182A" w:rsidRPr="0090182A" w14:paraId="5DE25302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957A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£ per 10000 population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311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8CB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DD6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128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F93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5DD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8D3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FDB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896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</w:tr>
      <w:tr w:rsidR="0090182A" w:rsidRPr="0090182A" w14:paraId="71D2F2A4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C52C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Size of BME police forc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2031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F7A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8.9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B0A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F14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2A8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438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955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E108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DE5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7EA99938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7683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per 100 of the population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6006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974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31.0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609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7C9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9BF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879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3194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E6A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D0D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5572FFEB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FB7E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Size of police staff admin team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FE3E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78D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0A8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65.0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8DD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4E6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57B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7A3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B08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3B2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219C5D84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BAA8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per 100 of the population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822A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7BD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E218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72.29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828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ECF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0EC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B73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DD0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13E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3889B180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60D5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 xml:space="preserve">Core funding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709F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41C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3E98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475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248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514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923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332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491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7B93C175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538C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£ per 10000 population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D662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541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55D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F93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BB0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901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F9E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D3F4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2AF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762259A7" w14:textId="77777777" w:rsidTr="002547E3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0F76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  <w:lang w:eastAsia="en-GB"/>
              </w:rPr>
              <w:t>Crim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1615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F2E8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688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D58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C25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E6A4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E34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7EA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FE3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3B378084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404D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 xml:space="preserve">Hate crimes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7B5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8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FA1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1.8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5E3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3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C12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2.3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704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3B1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B42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3.1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0AF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6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8F6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3.886</w:t>
            </w:r>
          </w:p>
        </w:tc>
      </w:tr>
      <w:tr w:rsidR="0090182A" w:rsidRPr="0090182A" w14:paraId="5E876EEB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2BD5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(per 100 population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691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2.98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619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3.86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77B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2.5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4DE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3.84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576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D9C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1BC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4.7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960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3.1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648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4.616)</w:t>
            </w:r>
          </w:p>
        </w:tc>
      </w:tr>
      <w:tr w:rsidR="0090182A" w:rsidRPr="0090182A" w14:paraId="20DCB595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E2A0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Violence with injury crime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14D9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CB48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6C2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528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00C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0.7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9B5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686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E6D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EBD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1A1061D7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CF1F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(per 100 population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C8BA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7A0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804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A36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1D3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1.09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46D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4B6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797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B108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1DB48706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3818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Violence without injury crime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B309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0A3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53F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C4F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DA9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1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24B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EB2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337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8FF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66EAE600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A7CE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(per 100 population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4D45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3C3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DB6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A95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BE9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4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232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E5F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C59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06A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490AFE9A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6EF5" w14:textId="16DAA9AE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Public order offence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887E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1B4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FE1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8248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CF2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2AE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0.0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36B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C16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91D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2FF21CE7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4791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(per 100 population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558D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CDD4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FC0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8E3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816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8FA8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4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C798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E87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D354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0FF9FFB7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8628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Robbery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AE3B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F77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1E2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293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1BC4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008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2.2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EC9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9F97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6747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438A2E7C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B8B2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(per 100 population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3465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D538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869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CA2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8FA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4D0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5.25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3C0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1E35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912D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4A9CB4C5" w14:textId="77777777" w:rsidTr="002547E3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85A9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  <w:lang w:eastAsia="en-GB"/>
              </w:rPr>
              <w:t>Local population characteristics</w:t>
            </w:r>
            <w:r w:rsidRPr="000038A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6521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A0C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64A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7EC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F6E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EED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39D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2D9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EC5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1B947BBF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BF35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% population working ag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45B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97C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810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65B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39E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437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FF0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A47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1DA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36</w:t>
            </w:r>
          </w:p>
        </w:tc>
      </w:tr>
      <w:tr w:rsidR="0090182A" w:rsidRPr="0090182A" w14:paraId="14C405B7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189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45C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8144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6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DA5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5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A7E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2B4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7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35B4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6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131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5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CF0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7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C9D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61)</w:t>
            </w:r>
          </w:p>
        </w:tc>
      </w:tr>
      <w:tr w:rsidR="0090182A" w:rsidRPr="0090182A" w14:paraId="3D4A6B5B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F155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% population white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1808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2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AFB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280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E96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1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CE9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2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425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325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60F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2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ED1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837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1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72A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127*</w:t>
            </w:r>
          </w:p>
        </w:tc>
      </w:tr>
      <w:tr w:rsidR="0090182A" w:rsidRPr="0090182A" w14:paraId="374B34B9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5C58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977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2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FDC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15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984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2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EBD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2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421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18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366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16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5F4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9178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1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7E8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70)</w:t>
            </w:r>
          </w:p>
        </w:tc>
      </w:tr>
      <w:tr w:rsidR="0090182A" w:rsidRPr="0090182A" w14:paraId="4DA3B6BC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0CF2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% population Asia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7D59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AC94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7D2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6E1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BDF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F43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C38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258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4519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593837B7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1E4B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EE7A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7FE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D878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457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BAB4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739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414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9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023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74AF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3D2B7615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45AA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% population Black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70F7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5DE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BDF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6C3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8E3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65F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A51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C80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C32E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280FAE7B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CA36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5780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BA3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CAD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2FD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F22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414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C70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9AD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7217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6159D236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4FBB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lastRenderedPageBreak/>
              <w:t>% population non-UK bor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BE28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DCD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36C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02A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876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3FE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5CD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EC6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39B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50</w:t>
            </w:r>
          </w:p>
        </w:tc>
      </w:tr>
      <w:tr w:rsidR="0090182A" w:rsidRPr="0090182A" w14:paraId="7DCC1C3C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578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B8A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B9B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48E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6798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6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EE6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205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7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4AF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5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1F9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20D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55)</w:t>
            </w:r>
          </w:p>
        </w:tc>
      </w:tr>
      <w:tr w:rsidR="0090182A" w:rsidRPr="0090182A" w14:paraId="2F0AB2A5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6163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% population born Europe (other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E3D0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7C0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EDB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334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909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31F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EE2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19F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F87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7FF16C25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389C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9C41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2C7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128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2A8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FEC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85D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2EE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0FA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8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B12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0B3740E4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BEF3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% population born Asi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65B0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030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FC24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B29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351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EFE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F84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1AB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0.1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53D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42C3E754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1FE0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C54B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9DD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576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192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C84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212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CB0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E72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2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86F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77BC8869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9A36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% population of non-Christian religion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F6F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2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2F8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2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104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2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899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2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D02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400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67F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3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76D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0.0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9104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2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EC7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51121F1A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216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210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2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AA0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19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416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2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FAF8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2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C60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2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9EE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2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47B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B64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26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C59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3D24BBBF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3757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% population of Muslim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C63D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16D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C3C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523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757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81F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C6D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AF9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897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176</w:t>
            </w:r>
          </w:p>
        </w:tc>
      </w:tr>
      <w:tr w:rsidR="0090182A" w:rsidRPr="0090182A" w14:paraId="45A46779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665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6DFA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DD2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BFA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B3D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820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920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BD1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CFF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B11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126)</w:t>
            </w:r>
          </w:p>
        </w:tc>
      </w:tr>
      <w:tr w:rsidR="0090182A" w:rsidRPr="0090182A" w14:paraId="6176F4F0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60CD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% population of Sikh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7C20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C7C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8D7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E198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713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160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5DA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FDC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806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0.066</w:t>
            </w:r>
          </w:p>
        </w:tc>
      </w:tr>
      <w:tr w:rsidR="0090182A" w:rsidRPr="0090182A" w14:paraId="00E531D2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8F6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31B2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33E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441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CC4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6F8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5C4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B4E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3EA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C88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158)</w:t>
            </w:r>
          </w:p>
        </w:tc>
      </w:tr>
      <w:tr w:rsidR="0090182A" w:rsidRPr="0090182A" w14:paraId="08C78EA5" w14:textId="77777777" w:rsidTr="002547E3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EBCD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  <w:lang w:eastAsia="en-GB"/>
              </w:rPr>
              <w:t xml:space="preserve">Local labour market 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FF3F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0F4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906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B4C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F51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2EC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636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87EA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201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</w:tr>
      <w:tr w:rsidR="0090182A" w:rsidRPr="0090182A" w14:paraId="3ACB0BC9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F375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disposable income per hea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AD1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202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298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F474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07F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6CD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796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69A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B6D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-0.000</w:t>
            </w:r>
          </w:p>
        </w:tc>
      </w:tr>
      <w:tr w:rsidR="0090182A" w:rsidRPr="0090182A" w14:paraId="72E71031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ED2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771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6E3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25E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DF8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9C0F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A6A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CE7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E8B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C31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</w:tr>
      <w:tr w:rsidR="0090182A" w:rsidRPr="0090182A" w14:paraId="366E82BA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0DC8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unemployment level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6D6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CCC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8E8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3BA4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F7E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00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B71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69C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1C1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0F7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000</w:t>
            </w:r>
          </w:p>
        </w:tc>
      </w:tr>
      <w:tr w:rsidR="0090182A" w:rsidRPr="0090182A" w14:paraId="73E2F961" w14:textId="77777777" w:rsidTr="002547E3">
        <w:trPr>
          <w:trHeight w:val="26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9F761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42DF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1B84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09F66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FDD0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0232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04F9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9A925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ADC1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B1F0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(0.000)</w:t>
            </w:r>
          </w:p>
        </w:tc>
      </w:tr>
      <w:tr w:rsidR="0090182A" w:rsidRPr="0090182A" w14:paraId="2A1FA64E" w14:textId="77777777" w:rsidTr="002547E3">
        <w:trPr>
          <w:trHeight w:val="264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DD55" w14:textId="77777777" w:rsidR="0090182A" w:rsidRPr="000038AC" w:rsidRDefault="0090182A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Observations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FAEC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4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EFA7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4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8AD2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4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7A1E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4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DD63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4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0EFB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4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A24D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4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4C20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4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2D89" w14:textId="77777777" w:rsidR="0090182A" w:rsidRPr="000038AC" w:rsidRDefault="0090182A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42</w:t>
            </w:r>
          </w:p>
        </w:tc>
      </w:tr>
      <w:tr w:rsidR="0049730C" w:rsidRPr="0090182A" w14:paraId="688F5A35" w14:textId="77777777" w:rsidTr="002547E3">
        <w:trPr>
          <w:trHeight w:val="264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16D08" w14:textId="64E67930" w:rsidR="0049730C" w:rsidRPr="000038AC" w:rsidRDefault="0049730C" w:rsidP="0090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Pseudo-R2</w:t>
            </w:r>
          </w:p>
        </w:tc>
        <w:tc>
          <w:tcPr>
            <w:tcW w:w="2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09689" w14:textId="38A0C65F" w:rsidR="0049730C" w:rsidRPr="000038AC" w:rsidRDefault="007F420E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343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9BDC51" w14:textId="7F07AFB8" w:rsidR="0049730C" w:rsidRPr="000038AC" w:rsidRDefault="007F420E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285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FBB09" w14:textId="79AEE826" w:rsidR="0049730C" w:rsidRPr="000038AC" w:rsidRDefault="007F420E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352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97172C" w14:textId="01C484DB" w:rsidR="0049730C" w:rsidRPr="000038AC" w:rsidRDefault="007F420E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397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0B0BA" w14:textId="114CB672" w:rsidR="0049730C" w:rsidRPr="000038AC" w:rsidRDefault="007F420E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365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689CD1" w14:textId="5ADDB0B6" w:rsidR="0049730C" w:rsidRPr="000038AC" w:rsidRDefault="007F420E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348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55088C" w14:textId="49DE6C51" w:rsidR="0049730C" w:rsidRPr="000038AC" w:rsidRDefault="007F420E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274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597D5" w14:textId="50AC5F3B" w:rsidR="0049730C" w:rsidRPr="000038AC" w:rsidRDefault="007F420E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335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EB053" w14:textId="54536A40" w:rsidR="0049730C" w:rsidRPr="000038AC" w:rsidRDefault="007F420E" w:rsidP="0090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0038AC"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  <w:t>0.323</w:t>
            </w:r>
          </w:p>
        </w:tc>
      </w:tr>
    </w:tbl>
    <w:p w14:paraId="74EB98C5" w14:textId="77777777" w:rsidR="00850C13" w:rsidRDefault="00850C13" w:rsidP="009C269A">
      <w:pPr>
        <w:rPr>
          <w:rFonts w:ascii="Times New Roman" w:eastAsia="Times New Roman" w:hAnsi="Times New Roman" w:cs="Times New Roman"/>
          <w:i/>
          <w:color w:val="000000"/>
          <w:sz w:val="18"/>
          <w:szCs w:val="16"/>
          <w:lang w:eastAsia="en-GB"/>
        </w:rPr>
      </w:pPr>
    </w:p>
    <w:p w14:paraId="606A8691" w14:textId="6E7E0DFD" w:rsidR="00850C13" w:rsidRPr="009C3CD5" w:rsidRDefault="00850C13" w:rsidP="009C269A">
      <w:pPr>
        <w:rPr>
          <w:sz w:val="20"/>
          <w:szCs w:val="20"/>
        </w:rPr>
      </w:pPr>
      <w:r w:rsidRPr="009C3CD5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>Notes</w:t>
      </w:r>
      <w:r w:rsidRPr="009C3CD5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: The dependent variable is a dummy equal to 1 if the right data requested data were provided. Reported coefficients are marginal effects from probit regressions. BME stands for black and minority ethnic. </w:t>
      </w:r>
      <w:r w:rsidRPr="009C3CD5">
        <w:rPr>
          <w:rFonts w:ascii="Times New Roman" w:hAnsi="Times New Roman" w:cs="Times New Roman"/>
          <w:sz w:val="20"/>
          <w:szCs w:val="20"/>
        </w:rPr>
        <w:t xml:space="preserve">All regressions include two dummy variables indicating the contact person on the research team responsible for the request. </w:t>
      </w:r>
      <w:r w:rsidRPr="009C3CD5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bust standard errors in parentheses. *, ** and *** respectively denote statistical significance at the 10, 5 and 1% level. Data sources: FOI requests, 2011 Census, Home Office and ONS.</w:t>
      </w:r>
    </w:p>
    <w:p w14:paraId="47465F90" w14:textId="6C53C58B" w:rsidR="00C96BA7" w:rsidRDefault="00C96BA7" w:rsidP="009C269A"/>
    <w:p w14:paraId="64CE5955" w14:textId="5B460B30" w:rsidR="00850C13" w:rsidRDefault="00850C13" w:rsidP="009C269A"/>
    <w:p w14:paraId="29280D33" w14:textId="008F326D" w:rsidR="00850C13" w:rsidRDefault="00850C13" w:rsidP="009C269A"/>
    <w:p w14:paraId="108E2B5C" w14:textId="39221EE6" w:rsidR="00850C13" w:rsidRDefault="00850C13" w:rsidP="009C269A"/>
    <w:p w14:paraId="6D081E8D" w14:textId="6B890A32" w:rsidR="00850C13" w:rsidRDefault="00850C13" w:rsidP="009C269A"/>
    <w:p w14:paraId="03590D7D" w14:textId="0A67287D" w:rsidR="00850C13" w:rsidRDefault="00850C13" w:rsidP="009C269A"/>
    <w:p w14:paraId="3289001A" w14:textId="4CD5C43B" w:rsidR="00850C13" w:rsidRDefault="00850C13" w:rsidP="009C269A"/>
    <w:p w14:paraId="3231129C" w14:textId="77777777" w:rsidR="00850C13" w:rsidRDefault="00850C13" w:rsidP="009C269A">
      <w:pPr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en-GB"/>
        </w:rPr>
      </w:pPr>
    </w:p>
    <w:p w14:paraId="2EB2E76A" w14:textId="430EE2B0" w:rsidR="00850C13" w:rsidRDefault="00850C13" w:rsidP="009C269A">
      <w:r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en-GB"/>
        </w:rPr>
        <w:lastRenderedPageBreak/>
        <w:t>Table</w:t>
      </w:r>
      <w:r w:rsidR="00D03FAB"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en-GB"/>
        </w:rPr>
        <w:t xml:space="preserve"> F</w:t>
      </w:r>
      <w:r w:rsidRPr="007F6ECB"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en-GB"/>
        </w:rPr>
        <w:t xml:space="preserve">. The effect of university characteristics on response to the FOI request </w:t>
      </w:r>
      <w:r w:rsidRPr="007F6ECB"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  <w:t>(Estimation of logistic model by penalized maximum likelihood regression)</w:t>
      </w:r>
    </w:p>
    <w:p w14:paraId="4D0AFA52" w14:textId="77777777" w:rsidR="00850C13" w:rsidRDefault="00850C13" w:rsidP="009C269A"/>
    <w:tbl>
      <w:tblPr>
        <w:tblpPr w:leftFromText="180" w:rightFromText="180" w:vertAnchor="text" w:horzAnchor="margin" w:tblpY="-259"/>
        <w:tblW w:w="13200" w:type="dxa"/>
        <w:tblLook w:val="04A0" w:firstRow="1" w:lastRow="0" w:firstColumn="1" w:lastColumn="0" w:noHBand="0" w:noVBand="1"/>
      </w:tblPr>
      <w:tblGrid>
        <w:gridCol w:w="3920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 w:rsidR="00B37553" w:rsidRPr="009657AD" w14:paraId="7616FAC9" w14:textId="77777777" w:rsidTr="00B37553">
        <w:trPr>
          <w:trHeight w:val="264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64D7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pendent variable</w:t>
            </w:r>
          </w:p>
        </w:tc>
        <w:tc>
          <w:tcPr>
            <w:tcW w:w="46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8796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sponded</w:t>
            </w:r>
          </w:p>
        </w:tc>
        <w:tc>
          <w:tcPr>
            <w:tcW w:w="46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6C84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rovided requested data</w:t>
            </w:r>
          </w:p>
        </w:tc>
      </w:tr>
      <w:tr w:rsidR="00B37553" w:rsidRPr="009657AD" w14:paraId="2910676D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FF45E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EA406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746E8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80C1F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5D2EF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9F436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AB035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6AD01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7F1B3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8)</w:t>
            </w:r>
          </w:p>
        </w:tc>
      </w:tr>
      <w:tr w:rsidR="00B37553" w:rsidRPr="009657AD" w14:paraId="780C0B19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7CC3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iversity characteristic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3F92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B243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6F4E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01AA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BA09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DEF6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483A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B023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7553" w:rsidRPr="009657AD" w14:paraId="603A40FE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BCDD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number of staff employ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2AA6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FD45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12A4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D77F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0CA4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9976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324F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F6DC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</w:tr>
      <w:tr w:rsidR="00B37553" w:rsidRPr="009657AD" w14:paraId="08C0F23C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3FC5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26D5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910C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40C4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7D04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C5D1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A1B7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CB90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243C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0)</w:t>
            </w:r>
          </w:p>
        </w:tc>
      </w:tr>
      <w:tr w:rsidR="00B37553" w:rsidRPr="009657AD" w14:paraId="045EEB98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9281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ntage of staff under 35 years o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4D3D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55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BFB4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2C1D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3892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5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D8F5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9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1761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D60F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AD8D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709</w:t>
            </w:r>
          </w:p>
        </w:tc>
      </w:tr>
      <w:tr w:rsidR="00B37553" w:rsidRPr="009657AD" w14:paraId="3D2A6DCE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D2F3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9EFA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.66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A97A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59D5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EFD0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6.1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B137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.2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5CBB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2BEF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1390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5.200)</w:t>
            </w:r>
          </w:p>
        </w:tc>
      </w:tr>
      <w:tr w:rsidR="00B37553" w:rsidRPr="009657AD" w14:paraId="799A7738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404B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min staff as proportion of all staf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4986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2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7012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4CEF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6A54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1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FBF3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6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4E2D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F754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2954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618</w:t>
            </w:r>
          </w:p>
        </w:tc>
      </w:tr>
      <w:tr w:rsidR="00B37553" w:rsidRPr="009657AD" w14:paraId="60090784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9B5A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96D9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.6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E3CB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9806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D746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.5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8201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.25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3795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1317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2987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.222)</w:t>
            </w:r>
          </w:p>
        </w:tc>
      </w:tr>
      <w:tr w:rsidR="00B37553" w:rsidRPr="009657AD" w14:paraId="10377599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4D3C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 academic salary (in thousands £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E16C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4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B1EC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5B5D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D435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AB6D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5AF2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FAC2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E6A0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3</w:t>
            </w:r>
          </w:p>
        </w:tc>
      </w:tr>
      <w:tr w:rsidR="00B37553" w:rsidRPr="009657AD" w14:paraId="611FBFD9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3085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3229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5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328D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1507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8428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9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F1D5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6999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D7BE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609A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79)</w:t>
            </w:r>
          </w:p>
        </w:tc>
      </w:tr>
      <w:tr w:rsidR="00B37553" w:rsidRPr="009657AD" w14:paraId="495A2257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C1C0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 salary of admin staff (in thousands £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9506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02D0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B429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777C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D426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7246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B150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0149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3</w:t>
            </w:r>
          </w:p>
        </w:tc>
      </w:tr>
      <w:tr w:rsidR="00B37553" w:rsidRPr="009657AD" w14:paraId="66297828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2EC3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A96F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E2D1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1716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7272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1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55E2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6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8A1A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00D5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A8BF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105)</w:t>
            </w:r>
          </w:p>
        </w:tc>
      </w:tr>
      <w:tr w:rsidR="00B37553" w:rsidRPr="009657AD" w14:paraId="634ACDB2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8F64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ome per member of staff (in thousands £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C8A5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2932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5967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902C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B3F7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C540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FCC5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E736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</w:tr>
      <w:tr w:rsidR="00B37553" w:rsidRPr="009657AD" w14:paraId="0BE5B683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FFA7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8946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39F0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A199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5CA0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2B49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5C18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F6FB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FB76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7)</w:t>
            </w:r>
          </w:p>
        </w:tc>
      </w:tr>
      <w:tr w:rsidR="00B37553" w:rsidRPr="009657AD" w14:paraId="4E7EE320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6E80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ague Tables ran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CCBC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36E4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A691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C511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0672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4B7B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A87D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B873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</w:tr>
      <w:tr w:rsidR="00B37553" w:rsidRPr="009657AD" w14:paraId="73AB9212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2A2C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DB3C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735F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F6E6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CB45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D755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9360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85E5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689F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2)</w:t>
            </w:r>
          </w:p>
        </w:tc>
      </w:tr>
      <w:tr w:rsidR="00B37553" w:rsidRPr="009657AD" w14:paraId="58F99EEE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B57A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 scor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C364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A467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CB6D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DD6D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8DB7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8DA2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45C4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0F5F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7553" w:rsidRPr="009657AD" w14:paraId="28542925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F995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staff submitted to RE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C343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BE2E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A035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059D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5B9B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4803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7AEC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95CA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2</w:t>
            </w:r>
          </w:p>
        </w:tc>
      </w:tr>
      <w:tr w:rsidR="00B37553" w:rsidRPr="009657AD" w14:paraId="247A5610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4436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A84F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8644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8E94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C698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6E64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BC83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9A53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267C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2)</w:t>
            </w:r>
          </w:p>
        </w:tc>
      </w:tr>
      <w:tr w:rsidR="00B37553" w:rsidRPr="009657AD" w14:paraId="3D0ADF35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76B0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 submissions ranked 4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ED5E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082A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0502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D7B8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9E50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2F43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1321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A124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3</w:t>
            </w:r>
          </w:p>
        </w:tc>
      </w:tr>
      <w:tr w:rsidR="00B37553" w:rsidRPr="009657AD" w14:paraId="4D0C08A2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DB21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69E3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0EB1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8559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9A7F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5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DB05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2356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6FE2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228B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49)</w:t>
            </w:r>
          </w:p>
        </w:tc>
      </w:tr>
      <w:tr w:rsidR="00B37553" w:rsidRPr="009657AD" w14:paraId="6C5C9C01" w14:textId="77777777" w:rsidTr="00B37553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1C65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 submissions ranked 3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3DF5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D618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1463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E040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B943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1A26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29B4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A8A5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27</w:t>
            </w:r>
          </w:p>
        </w:tc>
      </w:tr>
      <w:tr w:rsidR="00B37553" w:rsidRPr="009657AD" w14:paraId="4876A76C" w14:textId="77777777" w:rsidTr="00FB47D9">
        <w:trPr>
          <w:trHeight w:val="264"/>
        </w:trPr>
        <w:tc>
          <w:tcPr>
            <w:tcW w:w="3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B8F1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C2A7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56FD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E4F9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1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2615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36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D6C2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B63A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C289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0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D816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34)</w:t>
            </w:r>
          </w:p>
        </w:tc>
      </w:tr>
      <w:tr w:rsidR="00B37553" w:rsidRPr="009657AD" w14:paraId="4D844598" w14:textId="77777777" w:rsidTr="00997748">
        <w:trPr>
          <w:trHeight w:val="264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1B580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CAC1E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3D2B7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78BD2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BF339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E95F7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C10C6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C7949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5BB04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7553" w:rsidRPr="009657AD" w14:paraId="133BED03" w14:textId="77777777" w:rsidTr="00997748">
        <w:trPr>
          <w:trHeight w:val="276"/>
        </w:trPr>
        <w:tc>
          <w:tcPr>
            <w:tcW w:w="3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BA73" w14:textId="77777777" w:rsidR="00B37553" w:rsidRPr="007F6ECB" w:rsidRDefault="00B37553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ACA3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C167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849B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EF45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1669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AD02" w14:textId="77777777" w:rsidR="00B37553" w:rsidRPr="007F6ECB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F6E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111A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D12A" w14:textId="77777777" w:rsidR="00B37553" w:rsidRPr="009657AD" w:rsidRDefault="00B37553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7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7</w:t>
            </w:r>
          </w:p>
        </w:tc>
      </w:tr>
      <w:tr w:rsidR="00DD02D6" w:rsidRPr="009657AD" w14:paraId="6AE92835" w14:textId="77777777" w:rsidTr="00997748">
        <w:trPr>
          <w:trHeight w:val="276"/>
        </w:trPr>
        <w:tc>
          <w:tcPr>
            <w:tcW w:w="39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1D1D34" w14:textId="54CCA33A" w:rsidR="00DD02D6" w:rsidRPr="007F6ECB" w:rsidRDefault="00DD02D6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i-squared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F61C46" w14:textId="39B01990" w:rsidR="00DD02D6" w:rsidRPr="007F6ECB" w:rsidRDefault="00997748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66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A76EBD" w14:textId="191E3FCE" w:rsidR="00DD02D6" w:rsidRPr="007F6ECB" w:rsidRDefault="00997748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50232D" w14:textId="40BEFD43" w:rsidR="00DD02D6" w:rsidRPr="007F6ECB" w:rsidRDefault="00997748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623903" w14:textId="733B2827" w:rsidR="00DD02D6" w:rsidRPr="007F6ECB" w:rsidRDefault="00997748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0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31DC64" w14:textId="61FC1B9F" w:rsidR="00DD02D6" w:rsidRPr="007F6ECB" w:rsidRDefault="00997748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E0B9EC" w14:textId="32FA649F" w:rsidR="00DD02D6" w:rsidRPr="007F6ECB" w:rsidRDefault="00997748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498B84" w14:textId="248033F1" w:rsidR="00DD02D6" w:rsidRPr="009657AD" w:rsidRDefault="00997748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7A3FAA" w14:textId="6323BB2F" w:rsidR="00DD02D6" w:rsidRPr="009657AD" w:rsidRDefault="00997748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65</w:t>
            </w:r>
          </w:p>
        </w:tc>
      </w:tr>
      <w:tr w:rsidR="00997748" w:rsidRPr="009657AD" w14:paraId="2AD564B5" w14:textId="77777777" w:rsidTr="009E7083">
        <w:trPr>
          <w:trHeight w:val="276"/>
        </w:trPr>
        <w:tc>
          <w:tcPr>
            <w:tcW w:w="3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574E8" w14:textId="41B27619" w:rsidR="00997748" w:rsidRDefault="00997748" w:rsidP="00B375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52C292" w14:textId="58716B49" w:rsidR="00997748" w:rsidRDefault="00997748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FF3029" w14:textId="11F146DD" w:rsidR="00997748" w:rsidRDefault="00997748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7558E" w14:textId="6C28BE6D" w:rsidR="00997748" w:rsidRDefault="00997748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CA1F6C" w14:textId="2B404C88" w:rsidR="00997748" w:rsidRDefault="00997748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244F38" w14:textId="6AD65A0A" w:rsidR="00997748" w:rsidRDefault="00997748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00124" w14:textId="691EC1B1" w:rsidR="00997748" w:rsidRDefault="00997748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38AE34" w14:textId="7F4B3E0A" w:rsidR="00997748" w:rsidRDefault="00997748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7FB87C" w14:textId="2D6265BB" w:rsidR="00997748" w:rsidRDefault="00997748" w:rsidP="00B37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1</w:t>
            </w:r>
          </w:p>
        </w:tc>
      </w:tr>
    </w:tbl>
    <w:p w14:paraId="45905AD8" w14:textId="4DF9E164" w:rsidR="009657AD" w:rsidRDefault="009657AD" w:rsidP="009C269A"/>
    <w:p w14:paraId="3EF4CA46" w14:textId="5000C794" w:rsidR="009657AD" w:rsidRDefault="009657AD" w:rsidP="009C269A"/>
    <w:p w14:paraId="48F56509" w14:textId="0B88041E" w:rsidR="009657AD" w:rsidRDefault="009657AD" w:rsidP="009C269A"/>
    <w:p w14:paraId="7C129D4E" w14:textId="7129B231" w:rsidR="001B0B0B" w:rsidRDefault="001B0B0B" w:rsidP="009C269A"/>
    <w:p w14:paraId="67A6018D" w14:textId="669672E2" w:rsidR="001B0B0B" w:rsidRDefault="001B0B0B" w:rsidP="009C269A"/>
    <w:p w14:paraId="34C24130" w14:textId="1B4B964C" w:rsidR="001B0B0B" w:rsidRDefault="001B0B0B" w:rsidP="009C269A"/>
    <w:p w14:paraId="3DD19C81" w14:textId="2D6DD1DD" w:rsidR="001B0B0B" w:rsidRDefault="001B0B0B" w:rsidP="009C269A"/>
    <w:p w14:paraId="6918CC52" w14:textId="7763591A" w:rsidR="001B0B0B" w:rsidRDefault="001B0B0B" w:rsidP="009C269A"/>
    <w:p w14:paraId="395E2931" w14:textId="6C5F0242" w:rsidR="001B0B0B" w:rsidRDefault="001B0B0B" w:rsidP="009C269A"/>
    <w:p w14:paraId="13E6866E" w14:textId="0DBFE588" w:rsidR="001B0B0B" w:rsidRDefault="001B0B0B" w:rsidP="009C269A"/>
    <w:p w14:paraId="15D55565" w14:textId="3439C601" w:rsidR="001B0B0B" w:rsidRDefault="001B0B0B" w:rsidP="009C269A"/>
    <w:p w14:paraId="276DE4B0" w14:textId="3DEB02FD" w:rsidR="001B0B0B" w:rsidRDefault="001B0B0B" w:rsidP="009C269A"/>
    <w:p w14:paraId="7BDE6F96" w14:textId="1F6BB8DE" w:rsidR="001B0B0B" w:rsidRDefault="001B0B0B" w:rsidP="009C269A"/>
    <w:p w14:paraId="029FDB5E" w14:textId="49AF59E6" w:rsidR="001B0B0B" w:rsidRDefault="001B0B0B" w:rsidP="009C269A"/>
    <w:p w14:paraId="6718A199" w14:textId="36FC61A5" w:rsidR="001B0B0B" w:rsidRDefault="001B0B0B" w:rsidP="009C269A"/>
    <w:p w14:paraId="0B3AC279" w14:textId="68435307" w:rsidR="001B0B0B" w:rsidRDefault="001B0B0B" w:rsidP="009C269A"/>
    <w:p w14:paraId="79D520C9" w14:textId="0057B8C8" w:rsidR="001B0B0B" w:rsidRDefault="001B0B0B" w:rsidP="009C269A"/>
    <w:p w14:paraId="0E4B5454" w14:textId="77777777" w:rsidR="00850C13" w:rsidRPr="007F6ECB" w:rsidRDefault="00850C13" w:rsidP="00850C13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eastAsia="en-GB"/>
        </w:rPr>
      </w:pPr>
      <w:r w:rsidRPr="007F6ECB">
        <w:rPr>
          <w:rFonts w:ascii="Times New Roman" w:eastAsia="Times New Roman" w:hAnsi="Times New Roman"/>
          <w:i/>
          <w:color w:val="000000"/>
          <w:sz w:val="20"/>
          <w:szCs w:val="20"/>
          <w:lang w:eastAsia="en-GB"/>
        </w:rPr>
        <w:t>Note:</w:t>
      </w:r>
      <w:r w:rsidRPr="007F6ECB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 Robust standard errors in parentheses. *** p&lt;0.01, ** p&lt;0.05, * p&lt;0.1 The reported coefficients are marginal effects from </w:t>
      </w:r>
      <w:r w:rsidRPr="007F6EC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 Penalized maximum likelihood logistic regression</w:t>
      </w:r>
      <w:r w:rsidRPr="007F6ECB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. Data sources: FOI request, HESA data on income and staff composition in 2016/17, The Complete University Guide (league tables), REF website (REF submission statistics).</w:t>
      </w:r>
    </w:p>
    <w:p w14:paraId="7FE7068C" w14:textId="21F9A549" w:rsidR="001B0B0B" w:rsidRDefault="001B0B0B" w:rsidP="009C269A"/>
    <w:p w14:paraId="0146B285" w14:textId="4224EFBE" w:rsidR="0009197C" w:rsidRDefault="0009197C" w:rsidP="009C269A"/>
    <w:p w14:paraId="1E0E348D" w14:textId="19ECFE00" w:rsidR="00C45B81" w:rsidRPr="00850C13" w:rsidRDefault="00850C13" w:rsidP="009C269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50C13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="00D03FAB">
        <w:rPr>
          <w:rFonts w:ascii="Times New Roman" w:hAnsi="Times New Roman" w:cs="Times New Roman"/>
          <w:b/>
          <w:bCs/>
          <w:sz w:val="20"/>
          <w:szCs w:val="20"/>
        </w:rPr>
        <w:t xml:space="preserve"> G</w:t>
      </w:r>
      <w:bookmarkStart w:id="1" w:name="_GoBack"/>
      <w:bookmarkEnd w:id="1"/>
      <w:r w:rsidRPr="00850C1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850C1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The effect of (alternative) university characteristics on response to the FOI request</w:t>
      </w:r>
    </w:p>
    <w:p w14:paraId="5FB082F6" w14:textId="119D08A9" w:rsidR="00C45B81" w:rsidRDefault="00C45B81" w:rsidP="009C269A"/>
    <w:tbl>
      <w:tblPr>
        <w:tblpPr w:leftFromText="180" w:rightFromText="180" w:horzAnchor="margin" w:tblpY="444"/>
        <w:tblOverlap w:val="never"/>
        <w:tblW w:w="11493" w:type="dxa"/>
        <w:tblLook w:val="04A0" w:firstRow="1" w:lastRow="0" w:firstColumn="1" w:lastColumn="0" w:noHBand="0" w:noVBand="1"/>
      </w:tblPr>
      <w:tblGrid>
        <w:gridCol w:w="5739"/>
        <w:gridCol w:w="905"/>
        <w:gridCol w:w="905"/>
        <w:gridCol w:w="963"/>
        <w:gridCol w:w="266"/>
        <w:gridCol w:w="905"/>
        <w:gridCol w:w="905"/>
        <w:gridCol w:w="905"/>
      </w:tblGrid>
      <w:tr w:rsidR="00C45B81" w:rsidRPr="00C45B81" w14:paraId="6B8B8F84" w14:textId="77777777" w:rsidTr="00850C13">
        <w:trPr>
          <w:trHeight w:val="276"/>
        </w:trPr>
        <w:tc>
          <w:tcPr>
            <w:tcW w:w="57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E076" w14:textId="3C955AA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Dependent variable</w:t>
            </w:r>
          </w:p>
        </w:tc>
        <w:tc>
          <w:tcPr>
            <w:tcW w:w="277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FCC9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ponded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96D7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1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9E8F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d Requested Data</w:t>
            </w:r>
          </w:p>
        </w:tc>
      </w:tr>
      <w:tr w:rsidR="00C45B81" w:rsidRPr="00C45B81" w14:paraId="79BD4FE6" w14:textId="77777777" w:rsidTr="00850C13">
        <w:trPr>
          <w:trHeight w:val="276"/>
        </w:trPr>
        <w:tc>
          <w:tcPr>
            <w:tcW w:w="57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DA44D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506CB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29E5F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26979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)</w:t>
            </w:r>
          </w:p>
        </w:tc>
        <w:tc>
          <w:tcPr>
            <w:tcW w:w="2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4FAF5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C6518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4)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F0643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5)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00930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6)</w:t>
            </w:r>
          </w:p>
        </w:tc>
      </w:tr>
      <w:tr w:rsidR="00C45B81" w:rsidRPr="00C45B81" w14:paraId="15537FD9" w14:textId="77777777" w:rsidTr="00850C13">
        <w:trPr>
          <w:trHeight w:val="276"/>
        </w:trPr>
        <w:tc>
          <w:tcPr>
            <w:tcW w:w="5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72A7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iversity characteristic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1E4C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3B33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FB73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6882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1546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F44D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E797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5B81" w:rsidRPr="00C45B81" w14:paraId="45074E61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6234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 Female st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2B79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9ED8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8ECC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0924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8C88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312D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30E3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7</w:t>
            </w:r>
          </w:p>
        </w:tc>
      </w:tr>
      <w:tr w:rsidR="00C45B81" w:rsidRPr="00C45B81" w14:paraId="2F708105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B7E1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0802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0354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73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75BF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.00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FE1F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CE05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58E1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81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7905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.132)</w:t>
            </w:r>
          </w:p>
        </w:tc>
      </w:tr>
      <w:tr w:rsidR="00C45B81" w:rsidRPr="00C45B81" w14:paraId="4688E3FF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6C3E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 Admin staf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4EAD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3FFA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40D8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954F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AE53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6996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3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8B9D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7</w:t>
            </w:r>
          </w:p>
        </w:tc>
      </w:tr>
      <w:tr w:rsidR="00C45B81" w:rsidRPr="00C45B81" w14:paraId="7EB99332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7EF0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73BC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D620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40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79DF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47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173C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2D9F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D18D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42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EF2D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538)</w:t>
            </w:r>
          </w:p>
        </w:tc>
      </w:tr>
      <w:tr w:rsidR="00C45B81" w:rsidRPr="00C45B81" w14:paraId="7A244DFF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DD20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ome per member of staff (in thousands £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E71F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6994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1A05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280D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6CD7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4029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2662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</w:tr>
      <w:tr w:rsidR="00C45B81" w:rsidRPr="00C45B81" w14:paraId="3F347B06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2C04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8360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BF42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2875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F669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CED3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1C5D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FFF8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3)</w:t>
            </w:r>
          </w:p>
        </w:tc>
      </w:tr>
      <w:tr w:rsidR="00C45B81" w:rsidRPr="00C45B81" w14:paraId="21B7398B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7C48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 wage as % of male wage, academi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BBFC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869D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2D99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6*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0418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11CC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62FF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D111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4</w:t>
            </w:r>
          </w:p>
        </w:tc>
      </w:tr>
      <w:tr w:rsidR="00C45B81" w:rsidRPr="00C45B81" w14:paraId="795A5723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3E19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0C31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75BC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A781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E397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0EFE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F8EC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369F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9)</w:t>
            </w:r>
          </w:p>
        </w:tc>
      </w:tr>
      <w:tr w:rsidR="00C45B81" w:rsidRPr="00C45B81" w14:paraId="5B756FD3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D0B4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 wage as % of male wage, non-academi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4DF4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44D6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8C40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4A2C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2212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ED32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7D4C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</w:tr>
      <w:tr w:rsidR="00C45B81" w:rsidRPr="00C45B81" w14:paraId="2CAC9C41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D9BA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99DF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F008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2B97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FAAD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88E0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E4E7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1822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7)</w:t>
            </w:r>
          </w:p>
        </w:tc>
      </w:tr>
      <w:tr w:rsidR="00C45B81" w:rsidRPr="00C45B81" w14:paraId="4EB7B654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4386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erage age, non-academi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6AAF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90EB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5CF1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4DA8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2A81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7619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71C0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9</w:t>
            </w:r>
          </w:p>
        </w:tc>
      </w:tr>
      <w:tr w:rsidR="00C45B81" w:rsidRPr="00C45B81" w14:paraId="0E63852A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9DB6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5037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4CFB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34E4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E465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E12B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E672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6340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1)</w:t>
            </w:r>
          </w:p>
        </w:tc>
      </w:tr>
      <w:tr w:rsidR="00C45B81" w:rsidRPr="00C45B81" w14:paraId="3E8C8494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59DA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erage age, academi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BF83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CABA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F5A6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9E00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1E6C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E675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F7E9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26</w:t>
            </w:r>
          </w:p>
        </w:tc>
      </w:tr>
      <w:tr w:rsidR="00C45B81" w:rsidRPr="00C45B81" w14:paraId="15EB7F98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00ED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51CD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E6D0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7C06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2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DBF1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81F8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E3A2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1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7DD8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32)</w:t>
            </w:r>
          </w:p>
        </w:tc>
      </w:tr>
      <w:tr w:rsidR="00C45B81" w:rsidRPr="00C45B81" w14:paraId="49F981E8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2B8A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ague Tables ran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0195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90A9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93EF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3149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81EF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5B15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0361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5B81" w:rsidRPr="00C45B81" w14:paraId="0651553A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8564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ague Ran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F438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C63D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C6FD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8D90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82E4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136F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626A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</w:tr>
      <w:tr w:rsidR="00C45B81" w:rsidRPr="00C45B81" w14:paraId="38422B84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47F1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D965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C073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BD90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2995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2519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2679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A322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2)</w:t>
            </w:r>
          </w:p>
        </w:tc>
      </w:tr>
      <w:tr w:rsidR="00C45B81" w:rsidRPr="00C45B81" w14:paraId="7AA6CE5D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7A1F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 scor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F344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6937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6A4D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E79C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2B22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7A90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BD87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45B81" w:rsidRPr="00C45B81" w14:paraId="4263914A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BC52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staff submitted to RE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7D6B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2D70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0B09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4117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13FB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4B23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7E71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0</w:t>
            </w:r>
          </w:p>
        </w:tc>
      </w:tr>
      <w:tr w:rsidR="00C45B81" w:rsidRPr="00C45B81" w14:paraId="0C687E34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8E5E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4E64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2C8B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AA1C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D74E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8ABA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CEAC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89CD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0)</w:t>
            </w:r>
          </w:p>
        </w:tc>
      </w:tr>
      <w:tr w:rsidR="00C45B81" w:rsidRPr="00C45B81" w14:paraId="7D3AA0DA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46C4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 submissions ranked 4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97AE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DD2E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07ED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DD3F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A508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1A85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2866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9</w:t>
            </w:r>
          </w:p>
        </w:tc>
      </w:tr>
      <w:tr w:rsidR="00C45B81" w:rsidRPr="00C45B81" w14:paraId="6B668E4E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B631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5E54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7EE6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3B36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519F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13C8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C362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7DBE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9)</w:t>
            </w:r>
          </w:p>
        </w:tc>
      </w:tr>
      <w:tr w:rsidR="00C45B81" w:rsidRPr="00C45B81" w14:paraId="382C0075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2D96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 submissions ranked 3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B906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D361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EC8E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E5E5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41A9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9E19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1DA4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03</w:t>
            </w:r>
          </w:p>
        </w:tc>
      </w:tr>
      <w:tr w:rsidR="00C45B81" w:rsidRPr="00C45B81" w14:paraId="34CB36A1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A6738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6733D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F9EDD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E4480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5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6AF87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89D65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AECE1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E4EA1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006)</w:t>
            </w:r>
          </w:p>
        </w:tc>
      </w:tr>
      <w:tr w:rsidR="00C45B81" w:rsidRPr="00C45B81" w14:paraId="0B9EA5AD" w14:textId="77777777" w:rsidTr="00850C13">
        <w:trPr>
          <w:trHeight w:val="276"/>
        </w:trPr>
        <w:tc>
          <w:tcPr>
            <w:tcW w:w="5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848B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C255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F7D7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DF74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31CB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0B9E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8231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6AD1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7</w:t>
            </w:r>
          </w:p>
        </w:tc>
      </w:tr>
      <w:tr w:rsidR="00C45B81" w:rsidRPr="00C45B81" w14:paraId="4DBDB3ED" w14:textId="77777777" w:rsidTr="00850C13">
        <w:trPr>
          <w:trHeight w:val="276"/>
        </w:trPr>
        <w:tc>
          <w:tcPr>
            <w:tcW w:w="5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697D7" w14:textId="77777777" w:rsidR="00C45B81" w:rsidRPr="00C45B81" w:rsidRDefault="00C45B81" w:rsidP="00DD02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eudo R-square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C0393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1EA88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F2BDD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2898F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42FB4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6F6DD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95A64" w14:textId="77777777" w:rsidR="00C45B81" w:rsidRPr="00C45B81" w:rsidRDefault="00C45B81" w:rsidP="00DD0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5B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3</w:t>
            </w:r>
          </w:p>
        </w:tc>
      </w:tr>
    </w:tbl>
    <w:p w14:paraId="50620772" w14:textId="21B473EA" w:rsidR="00C45B81" w:rsidRDefault="00C45B81" w:rsidP="00C45B81"/>
    <w:p w14:paraId="22CFA8A2" w14:textId="1385136A" w:rsidR="00850C13" w:rsidRDefault="00850C13" w:rsidP="00C45B81"/>
    <w:p w14:paraId="734684B3" w14:textId="735DB3E5" w:rsidR="00850C13" w:rsidRDefault="00850C13" w:rsidP="00C45B81"/>
    <w:p w14:paraId="6CCB558B" w14:textId="4F9DB15A" w:rsidR="00850C13" w:rsidRDefault="00850C13" w:rsidP="00C45B81"/>
    <w:p w14:paraId="6FA9AD46" w14:textId="5B693FA1" w:rsidR="00850C13" w:rsidRDefault="00850C13" w:rsidP="00C45B81"/>
    <w:p w14:paraId="6FBADE39" w14:textId="6EEC2FA2" w:rsidR="00850C13" w:rsidRDefault="00850C13" w:rsidP="00C45B81"/>
    <w:p w14:paraId="75EC4EA9" w14:textId="0592B07E" w:rsidR="00850C13" w:rsidRDefault="00850C13" w:rsidP="00C45B81"/>
    <w:p w14:paraId="6789986E" w14:textId="24A998D1" w:rsidR="00850C13" w:rsidRDefault="00850C13" w:rsidP="00C45B81"/>
    <w:p w14:paraId="19585023" w14:textId="6C0709C2" w:rsidR="00850C13" w:rsidRDefault="00850C13" w:rsidP="00C45B81"/>
    <w:p w14:paraId="650E3669" w14:textId="6D4A3960" w:rsidR="00850C13" w:rsidRDefault="00850C13" w:rsidP="00C45B81"/>
    <w:p w14:paraId="538812E8" w14:textId="264A3203" w:rsidR="00850C13" w:rsidRDefault="00850C13" w:rsidP="00C45B81"/>
    <w:p w14:paraId="076D6DDE" w14:textId="0C1C89C9" w:rsidR="00850C13" w:rsidRDefault="00850C13" w:rsidP="00C45B81"/>
    <w:p w14:paraId="3DDE96F9" w14:textId="1F5295B7" w:rsidR="00850C13" w:rsidRDefault="00850C13" w:rsidP="00C45B81"/>
    <w:p w14:paraId="3E465D5B" w14:textId="2C7837AA" w:rsidR="00850C13" w:rsidRDefault="00850C13" w:rsidP="00C45B81"/>
    <w:p w14:paraId="1AFC32CD" w14:textId="5835A53C" w:rsidR="00850C13" w:rsidRDefault="00850C13" w:rsidP="00C45B81"/>
    <w:p w14:paraId="1D10C292" w14:textId="2705115D" w:rsidR="00850C13" w:rsidRDefault="00850C13" w:rsidP="00C45B81"/>
    <w:p w14:paraId="0877EAB7" w14:textId="7B741E5B" w:rsidR="00850C13" w:rsidRDefault="00850C13" w:rsidP="00C45B81"/>
    <w:p w14:paraId="4BF4E46D" w14:textId="77777777" w:rsidR="00850C13" w:rsidRDefault="00850C13" w:rsidP="00C45B81">
      <w:pPr>
        <w:rPr>
          <w:rFonts w:ascii="Times New Roman" w:eastAsia="Times New Roman" w:hAnsi="Times New Roman"/>
          <w:i/>
          <w:color w:val="000000"/>
          <w:sz w:val="20"/>
          <w:szCs w:val="20"/>
          <w:lang w:eastAsia="en-GB"/>
        </w:rPr>
      </w:pPr>
    </w:p>
    <w:p w14:paraId="549F0365" w14:textId="2DC72576" w:rsidR="00850C13" w:rsidRDefault="00850C13" w:rsidP="00C45B81">
      <w:r w:rsidRPr="00C45B81">
        <w:rPr>
          <w:rFonts w:ascii="Times New Roman" w:eastAsia="Times New Roman" w:hAnsi="Times New Roman"/>
          <w:i/>
          <w:color w:val="000000"/>
          <w:sz w:val="20"/>
          <w:szCs w:val="20"/>
          <w:lang w:eastAsia="en-GB"/>
        </w:rPr>
        <w:t>Note:</w:t>
      </w:r>
      <w:r w:rsidRPr="00C45B81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 Robust standard errors in parentheses. *** p&lt;0.01, ** p&lt;0.05, * p&lt;0.1 The reported coefficients are marginal effects from probit regressions. Data sources: FOI request, HESA data on income and staff composition in 2016/17, The Complete University Guide (league tables), REF website (REF submission statistics).</w:t>
      </w:r>
    </w:p>
    <w:sectPr w:rsidR="00850C13" w:rsidSect="00E37C73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1F955F" w14:textId="77777777" w:rsidR="00FB27B7" w:rsidRDefault="00FB27B7" w:rsidP="00E85F3C">
      <w:pPr>
        <w:spacing w:after="0" w:line="240" w:lineRule="auto"/>
      </w:pPr>
      <w:r>
        <w:separator/>
      </w:r>
    </w:p>
  </w:endnote>
  <w:endnote w:type="continuationSeparator" w:id="0">
    <w:p w14:paraId="3BE7E800" w14:textId="77777777" w:rsidR="00FB27B7" w:rsidRDefault="00FB27B7" w:rsidP="00E85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61001915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B9191A1" w14:textId="77777777" w:rsidR="0032262C" w:rsidRPr="00E850C4" w:rsidRDefault="0032262C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E850C4">
              <w:rPr>
                <w:rFonts w:ascii="Times New Roman" w:hAnsi="Times New Roman" w:cs="Times New Roman"/>
              </w:rPr>
              <w:t xml:space="preserve">Page </w:t>
            </w:r>
            <w:r w:rsidRPr="00E850C4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E850C4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E850C4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5</w:t>
            </w:r>
            <w:r w:rsidRPr="00E850C4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E850C4">
              <w:rPr>
                <w:rFonts w:ascii="Times New Roman" w:hAnsi="Times New Roman" w:cs="Times New Roman"/>
              </w:rPr>
              <w:t xml:space="preserve"> of </w:t>
            </w:r>
            <w:r w:rsidRPr="00E850C4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E850C4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E850C4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5</w:t>
            </w:r>
            <w:r w:rsidRPr="00E850C4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sdtContent>
      </w:sdt>
    </w:sdtContent>
  </w:sdt>
  <w:p w14:paraId="2A8CA8D4" w14:textId="77777777" w:rsidR="0032262C" w:rsidRDefault="003226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A951AC" w14:textId="77777777" w:rsidR="00FB27B7" w:rsidRDefault="00FB27B7" w:rsidP="00E85F3C">
      <w:pPr>
        <w:spacing w:after="0" w:line="240" w:lineRule="auto"/>
      </w:pPr>
      <w:r>
        <w:separator/>
      </w:r>
    </w:p>
  </w:footnote>
  <w:footnote w:type="continuationSeparator" w:id="0">
    <w:p w14:paraId="52CD4FC6" w14:textId="77777777" w:rsidR="00FB27B7" w:rsidRDefault="00FB27B7" w:rsidP="00E85F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385359"/>
    <w:multiLevelType w:val="hybridMultilevel"/>
    <w:tmpl w:val="DA1E5E78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52439B6"/>
    <w:multiLevelType w:val="hybridMultilevel"/>
    <w:tmpl w:val="C4D6CEEE"/>
    <w:lvl w:ilvl="0" w:tplc="BCF240F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BB3"/>
    <w:rsid w:val="0000144C"/>
    <w:rsid w:val="0000205C"/>
    <w:rsid w:val="000024BA"/>
    <w:rsid w:val="000025E0"/>
    <w:rsid w:val="00002759"/>
    <w:rsid w:val="000038AC"/>
    <w:rsid w:val="000038E9"/>
    <w:rsid w:val="00004DDD"/>
    <w:rsid w:val="000067FF"/>
    <w:rsid w:val="0000717F"/>
    <w:rsid w:val="00010981"/>
    <w:rsid w:val="000110B4"/>
    <w:rsid w:val="00011D93"/>
    <w:rsid w:val="0001251C"/>
    <w:rsid w:val="0001272C"/>
    <w:rsid w:val="000133D4"/>
    <w:rsid w:val="000141A7"/>
    <w:rsid w:val="00014813"/>
    <w:rsid w:val="00014BC7"/>
    <w:rsid w:val="0001620E"/>
    <w:rsid w:val="000200E2"/>
    <w:rsid w:val="00020437"/>
    <w:rsid w:val="00021980"/>
    <w:rsid w:val="00024438"/>
    <w:rsid w:val="000245CD"/>
    <w:rsid w:val="00024E8C"/>
    <w:rsid w:val="000263CC"/>
    <w:rsid w:val="000266E8"/>
    <w:rsid w:val="00026B00"/>
    <w:rsid w:val="0002718A"/>
    <w:rsid w:val="00027A45"/>
    <w:rsid w:val="00032C55"/>
    <w:rsid w:val="00032F9C"/>
    <w:rsid w:val="000367A1"/>
    <w:rsid w:val="00036F4D"/>
    <w:rsid w:val="00037AAC"/>
    <w:rsid w:val="00037FEC"/>
    <w:rsid w:val="00040CD4"/>
    <w:rsid w:val="00041641"/>
    <w:rsid w:val="00041AAA"/>
    <w:rsid w:val="00041C11"/>
    <w:rsid w:val="00042D59"/>
    <w:rsid w:val="00043906"/>
    <w:rsid w:val="0004470A"/>
    <w:rsid w:val="00044BA6"/>
    <w:rsid w:val="00044C5A"/>
    <w:rsid w:val="0004725A"/>
    <w:rsid w:val="00047686"/>
    <w:rsid w:val="00050DBD"/>
    <w:rsid w:val="0005153C"/>
    <w:rsid w:val="00052191"/>
    <w:rsid w:val="0005238C"/>
    <w:rsid w:val="00052E63"/>
    <w:rsid w:val="000546F3"/>
    <w:rsid w:val="00055244"/>
    <w:rsid w:val="00057C5D"/>
    <w:rsid w:val="0006016D"/>
    <w:rsid w:val="000601CC"/>
    <w:rsid w:val="000603FD"/>
    <w:rsid w:val="00062B00"/>
    <w:rsid w:val="00062B95"/>
    <w:rsid w:val="0006516B"/>
    <w:rsid w:val="000651F5"/>
    <w:rsid w:val="00065A34"/>
    <w:rsid w:val="000670FF"/>
    <w:rsid w:val="000676DC"/>
    <w:rsid w:val="000679BB"/>
    <w:rsid w:val="000702D5"/>
    <w:rsid w:val="00070BCC"/>
    <w:rsid w:val="00070CBC"/>
    <w:rsid w:val="0007123E"/>
    <w:rsid w:val="00071FE2"/>
    <w:rsid w:val="00072001"/>
    <w:rsid w:val="00072C6B"/>
    <w:rsid w:val="000732E9"/>
    <w:rsid w:val="00073EF6"/>
    <w:rsid w:val="0007447D"/>
    <w:rsid w:val="000744CE"/>
    <w:rsid w:val="00074B4D"/>
    <w:rsid w:val="00076288"/>
    <w:rsid w:val="0007742F"/>
    <w:rsid w:val="000809AB"/>
    <w:rsid w:val="0008161F"/>
    <w:rsid w:val="000817FC"/>
    <w:rsid w:val="000829DB"/>
    <w:rsid w:val="00082B1E"/>
    <w:rsid w:val="000834DF"/>
    <w:rsid w:val="0008436F"/>
    <w:rsid w:val="000845F9"/>
    <w:rsid w:val="00084BDA"/>
    <w:rsid w:val="00084DA6"/>
    <w:rsid w:val="00090747"/>
    <w:rsid w:val="00090F0E"/>
    <w:rsid w:val="000918D1"/>
    <w:rsid w:val="0009197C"/>
    <w:rsid w:val="000923B2"/>
    <w:rsid w:val="00092495"/>
    <w:rsid w:val="000925C0"/>
    <w:rsid w:val="00093066"/>
    <w:rsid w:val="00093464"/>
    <w:rsid w:val="00093743"/>
    <w:rsid w:val="00093E0A"/>
    <w:rsid w:val="00095498"/>
    <w:rsid w:val="00095A23"/>
    <w:rsid w:val="00095C23"/>
    <w:rsid w:val="00096C55"/>
    <w:rsid w:val="00097625"/>
    <w:rsid w:val="000A00D9"/>
    <w:rsid w:val="000A1D23"/>
    <w:rsid w:val="000A1D7A"/>
    <w:rsid w:val="000A4046"/>
    <w:rsid w:val="000A494A"/>
    <w:rsid w:val="000A4B6B"/>
    <w:rsid w:val="000A5374"/>
    <w:rsid w:val="000A5599"/>
    <w:rsid w:val="000A6B2D"/>
    <w:rsid w:val="000A788B"/>
    <w:rsid w:val="000A7C4C"/>
    <w:rsid w:val="000B02AF"/>
    <w:rsid w:val="000B0388"/>
    <w:rsid w:val="000B03D9"/>
    <w:rsid w:val="000B07A6"/>
    <w:rsid w:val="000B1718"/>
    <w:rsid w:val="000B29A1"/>
    <w:rsid w:val="000B41D0"/>
    <w:rsid w:val="000B468F"/>
    <w:rsid w:val="000B48E9"/>
    <w:rsid w:val="000B5DA5"/>
    <w:rsid w:val="000B6091"/>
    <w:rsid w:val="000B67EA"/>
    <w:rsid w:val="000B6C49"/>
    <w:rsid w:val="000C02AA"/>
    <w:rsid w:val="000C03EB"/>
    <w:rsid w:val="000C0669"/>
    <w:rsid w:val="000C1409"/>
    <w:rsid w:val="000C2CAD"/>
    <w:rsid w:val="000C3E22"/>
    <w:rsid w:val="000C3FD8"/>
    <w:rsid w:val="000C4D98"/>
    <w:rsid w:val="000C5275"/>
    <w:rsid w:val="000C56E5"/>
    <w:rsid w:val="000C57C0"/>
    <w:rsid w:val="000C5B29"/>
    <w:rsid w:val="000C6F94"/>
    <w:rsid w:val="000D170F"/>
    <w:rsid w:val="000D2901"/>
    <w:rsid w:val="000D4F63"/>
    <w:rsid w:val="000D6B97"/>
    <w:rsid w:val="000D6D31"/>
    <w:rsid w:val="000E03D0"/>
    <w:rsid w:val="000E2059"/>
    <w:rsid w:val="000E2DFD"/>
    <w:rsid w:val="000E50A0"/>
    <w:rsid w:val="000E7B2C"/>
    <w:rsid w:val="000F1BE4"/>
    <w:rsid w:val="000F224B"/>
    <w:rsid w:val="000F2580"/>
    <w:rsid w:val="000F2584"/>
    <w:rsid w:val="000F3D63"/>
    <w:rsid w:val="000F633B"/>
    <w:rsid w:val="000F6F05"/>
    <w:rsid w:val="000F7182"/>
    <w:rsid w:val="000F7780"/>
    <w:rsid w:val="000F7C7E"/>
    <w:rsid w:val="001010FF"/>
    <w:rsid w:val="00102485"/>
    <w:rsid w:val="00102847"/>
    <w:rsid w:val="00102B57"/>
    <w:rsid w:val="00102D01"/>
    <w:rsid w:val="00103211"/>
    <w:rsid w:val="0010471F"/>
    <w:rsid w:val="001102B7"/>
    <w:rsid w:val="00110C94"/>
    <w:rsid w:val="00111B28"/>
    <w:rsid w:val="0011219D"/>
    <w:rsid w:val="00112543"/>
    <w:rsid w:val="0011306D"/>
    <w:rsid w:val="00114346"/>
    <w:rsid w:val="00114678"/>
    <w:rsid w:val="001152FE"/>
    <w:rsid w:val="001161B3"/>
    <w:rsid w:val="001179E1"/>
    <w:rsid w:val="001203E3"/>
    <w:rsid w:val="00120EFF"/>
    <w:rsid w:val="00121BD7"/>
    <w:rsid w:val="00121FAE"/>
    <w:rsid w:val="00124113"/>
    <w:rsid w:val="001265D8"/>
    <w:rsid w:val="00127422"/>
    <w:rsid w:val="00130B5D"/>
    <w:rsid w:val="00130FD2"/>
    <w:rsid w:val="001323F6"/>
    <w:rsid w:val="001329ED"/>
    <w:rsid w:val="00132C77"/>
    <w:rsid w:val="00133869"/>
    <w:rsid w:val="00135196"/>
    <w:rsid w:val="001354D9"/>
    <w:rsid w:val="00135689"/>
    <w:rsid w:val="0013709E"/>
    <w:rsid w:val="00137829"/>
    <w:rsid w:val="00140884"/>
    <w:rsid w:val="001423C4"/>
    <w:rsid w:val="00143477"/>
    <w:rsid w:val="001439B3"/>
    <w:rsid w:val="00145059"/>
    <w:rsid w:val="00145444"/>
    <w:rsid w:val="00146439"/>
    <w:rsid w:val="00147197"/>
    <w:rsid w:val="00147418"/>
    <w:rsid w:val="00147BEE"/>
    <w:rsid w:val="00150F21"/>
    <w:rsid w:val="001517FF"/>
    <w:rsid w:val="00151880"/>
    <w:rsid w:val="00152FBF"/>
    <w:rsid w:val="00153C4E"/>
    <w:rsid w:val="001544E4"/>
    <w:rsid w:val="001549C5"/>
    <w:rsid w:val="00154CA0"/>
    <w:rsid w:val="00154D40"/>
    <w:rsid w:val="00154E80"/>
    <w:rsid w:val="001555A3"/>
    <w:rsid w:val="0015596C"/>
    <w:rsid w:val="00156D23"/>
    <w:rsid w:val="00160110"/>
    <w:rsid w:val="0016055A"/>
    <w:rsid w:val="001616D3"/>
    <w:rsid w:val="00161C73"/>
    <w:rsid w:val="00163C06"/>
    <w:rsid w:val="00164297"/>
    <w:rsid w:val="00164B5C"/>
    <w:rsid w:val="00165733"/>
    <w:rsid w:val="00165D19"/>
    <w:rsid w:val="001719A3"/>
    <w:rsid w:val="00171FB0"/>
    <w:rsid w:val="00171FBB"/>
    <w:rsid w:val="001722D8"/>
    <w:rsid w:val="001727F8"/>
    <w:rsid w:val="0017299A"/>
    <w:rsid w:val="00174721"/>
    <w:rsid w:val="00174BA9"/>
    <w:rsid w:val="00175E8D"/>
    <w:rsid w:val="0017633F"/>
    <w:rsid w:val="0018031A"/>
    <w:rsid w:val="0018072C"/>
    <w:rsid w:val="0018110F"/>
    <w:rsid w:val="001814B7"/>
    <w:rsid w:val="0018748F"/>
    <w:rsid w:val="001879D4"/>
    <w:rsid w:val="00191344"/>
    <w:rsid w:val="00193EC1"/>
    <w:rsid w:val="0019415B"/>
    <w:rsid w:val="00194426"/>
    <w:rsid w:val="0019502A"/>
    <w:rsid w:val="001A2A63"/>
    <w:rsid w:val="001A352A"/>
    <w:rsid w:val="001A3F44"/>
    <w:rsid w:val="001A4D20"/>
    <w:rsid w:val="001A651E"/>
    <w:rsid w:val="001A66B8"/>
    <w:rsid w:val="001A6920"/>
    <w:rsid w:val="001A6E15"/>
    <w:rsid w:val="001B06AD"/>
    <w:rsid w:val="001B0B0B"/>
    <w:rsid w:val="001B163C"/>
    <w:rsid w:val="001B1945"/>
    <w:rsid w:val="001B19F4"/>
    <w:rsid w:val="001B2F4F"/>
    <w:rsid w:val="001B303F"/>
    <w:rsid w:val="001C0567"/>
    <w:rsid w:val="001C0653"/>
    <w:rsid w:val="001C0EF9"/>
    <w:rsid w:val="001C12CC"/>
    <w:rsid w:val="001C2383"/>
    <w:rsid w:val="001C2FC1"/>
    <w:rsid w:val="001C317D"/>
    <w:rsid w:val="001C371E"/>
    <w:rsid w:val="001C3C71"/>
    <w:rsid w:val="001C43A2"/>
    <w:rsid w:val="001C499E"/>
    <w:rsid w:val="001C5830"/>
    <w:rsid w:val="001C6227"/>
    <w:rsid w:val="001C67D2"/>
    <w:rsid w:val="001C6FCE"/>
    <w:rsid w:val="001C7F68"/>
    <w:rsid w:val="001D0976"/>
    <w:rsid w:val="001D0BEB"/>
    <w:rsid w:val="001D1AB0"/>
    <w:rsid w:val="001D2698"/>
    <w:rsid w:val="001D27DD"/>
    <w:rsid w:val="001D393E"/>
    <w:rsid w:val="001D566B"/>
    <w:rsid w:val="001D605F"/>
    <w:rsid w:val="001D6153"/>
    <w:rsid w:val="001D6DE0"/>
    <w:rsid w:val="001D73B4"/>
    <w:rsid w:val="001D7BEB"/>
    <w:rsid w:val="001D7C6C"/>
    <w:rsid w:val="001D7F7E"/>
    <w:rsid w:val="001E0D08"/>
    <w:rsid w:val="001E22FE"/>
    <w:rsid w:val="001E2846"/>
    <w:rsid w:val="001E38A4"/>
    <w:rsid w:val="001E403E"/>
    <w:rsid w:val="001E6186"/>
    <w:rsid w:val="001E7B42"/>
    <w:rsid w:val="001E7CFD"/>
    <w:rsid w:val="001F0E5A"/>
    <w:rsid w:val="001F18DA"/>
    <w:rsid w:val="001F2444"/>
    <w:rsid w:val="001F2947"/>
    <w:rsid w:val="001F39E9"/>
    <w:rsid w:val="001F3D76"/>
    <w:rsid w:val="001F412D"/>
    <w:rsid w:val="001F474F"/>
    <w:rsid w:val="001F5044"/>
    <w:rsid w:val="001F58A6"/>
    <w:rsid w:val="001F592B"/>
    <w:rsid w:val="001F6A99"/>
    <w:rsid w:val="001F77DC"/>
    <w:rsid w:val="00200215"/>
    <w:rsid w:val="002006AD"/>
    <w:rsid w:val="002016B8"/>
    <w:rsid w:val="00201917"/>
    <w:rsid w:val="00201D36"/>
    <w:rsid w:val="00201F30"/>
    <w:rsid w:val="00202D4E"/>
    <w:rsid w:val="00202FBF"/>
    <w:rsid w:val="00203535"/>
    <w:rsid w:val="002037EB"/>
    <w:rsid w:val="00204849"/>
    <w:rsid w:val="00204AD4"/>
    <w:rsid w:val="00205311"/>
    <w:rsid w:val="002054A0"/>
    <w:rsid w:val="002054CC"/>
    <w:rsid w:val="00206121"/>
    <w:rsid w:val="0020685C"/>
    <w:rsid w:val="00207D9E"/>
    <w:rsid w:val="002111AC"/>
    <w:rsid w:val="0021348B"/>
    <w:rsid w:val="00214CCB"/>
    <w:rsid w:val="00214D86"/>
    <w:rsid w:val="00216432"/>
    <w:rsid w:val="002208B5"/>
    <w:rsid w:val="002209D4"/>
    <w:rsid w:val="00220D0E"/>
    <w:rsid w:val="002225EF"/>
    <w:rsid w:val="00222FFA"/>
    <w:rsid w:val="00223C8C"/>
    <w:rsid w:val="00224E76"/>
    <w:rsid w:val="00226D93"/>
    <w:rsid w:val="002271C2"/>
    <w:rsid w:val="00230655"/>
    <w:rsid w:val="002307AE"/>
    <w:rsid w:val="002307BF"/>
    <w:rsid w:val="00231F86"/>
    <w:rsid w:val="00232D2E"/>
    <w:rsid w:val="002331F9"/>
    <w:rsid w:val="0023370A"/>
    <w:rsid w:val="00234C5B"/>
    <w:rsid w:val="00234D9B"/>
    <w:rsid w:val="00235031"/>
    <w:rsid w:val="0023508F"/>
    <w:rsid w:val="00235750"/>
    <w:rsid w:val="00236411"/>
    <w:rsid w:val="00236C82"/>
    <w:rsid w:val="00236EE8"/>
    <w:rsid w:val="0024021E"/>
    <w:rsid w:val="002408DC"/>
    <w:rsid w:val="00240BD8"/>
    <w:rsid w:val="002418D4"/>
    <w:rsid w:val="002418F3"/>
    <w:rsid w:val="00243528"/>
    <w:rsid w:val="00244151"/>
    <w:rsid w:val="00244DB6"/>
    <w:rsid w:val="00246633"/>
    <w:rsid w:val="00246691"/>
    <w:rsid w:val="00247295"/>
    <w:rsid w:val="00250D8A"/>
    <w:rsid w:val="00250DAF"/>
    <w:rsid w:val="00251178"/>
    <w:rsid w:val="002519A5"/>
    <w:rsid w:val="00254771"/>
    <w:rsid w:val="002547E3"/>
    <w:rsid w:val="002550D7"/>
    <w:rsid w:val="00255A1A"/>
    <w:rsid w:val="00255D01"/>
    <w:rsid w:val="002562B3"/>
    <w:rsid w:val="002564E4"/>
    <w:rsid w:val="00256FF7"/>
    <w:rsid w:val="00257AE7"/>
    <w:rsid w:val="00260147"/>
    <w:rsid w:val="0026084C"/>
    <w:rsid w:val="00260D5D"/>
    <w:rsid w:val="00261791"/>
    <w:rsid w:val="00262F6C"/>
    <w:rsid w:val="00263B29"/>
    <w:rsid w:val="00263E23"/>
    <w:rsid w:val="00263E97"/>
    <w:rsid w:val="0026680A"/>
    <w:rsid w:val="00266880"/>
    <w:rsid w:val="00267695"/>
    <w:rsid w:val="00267F7F"/>
    <w:rsid w:val="00267F96"/>
    <w:rsid w:val="002708AA"/>
    <w:rsid w:val="002717CE"/>
    <w:rsid w:val="00272F98"/>
    <w:rsid w:val="002743C5"/>
    <w:rsid w:val="00275914"/>
    <w:rsid w:val="00275B5C"/>
    <w:rsid w:val="0027688A"/>
    <w:rsid w:val="0027748B"/>
    <w:rsid w:val="00277D41"/>
    <w:rsid w:val="0028034E"/>
    <w:rsid w:val="00280757"/>
    <w:rsid w:val="00281970"/>
    <w:rsid w:val="00281F72"/>
    <w:rsid w:val="002820CE"/>
    <w:rsid w:val="0028227A"/>
    <w:rsid w:val="00282DDA"/>
    <w:rsid w:val="00283EA8"/>
    <w:rsid w:val="00286CD1"/>
    <w:rsid w:val="002910E0"/>
    <w:rsid w:val="002918EA"/>
    <w:rsid w:val="00292172"/>
    <w:rsid w:val="00292325"/>
    <w:rsid w:val="0029260B"/>
    <w:rsid w:val="00293760"/>
    <w:rsid w:val="00293F89"/>
    <w:rsid w:val="002946D0"/>
    <w:rsid w:val="0029474B"/>
    <w:rsid w:val="00295666"/>
    <w:rsid w:val="00295A2E"/>
    <w:rsid w:val="002966E0"/>
    <w:rsid w:val="002974ED"/>
    <w:rsid w:val="002A1818"/>
    <w:rsid w:val="002A26E2"/>
    <w:rsid w:val="002A36C0"/>
    <w:rsid w:val="002A388B"/>
    <w:rsid w:val="002A50F9"/>
    <w:rsid w:val="002A585C"/>
    <w:rsid w:val="002A5EA0"/>
    <w:rsid w:val="002A5EF3"/>
    <w:rsid w:val="002A668F"/>
    <w:rsid w:val="002A6AA3"/>
    <w:rsid w:val="002A7987"/>
    <w:rsid w:val="002B0CFE"/>
    <w:rsid w:val="002B10CA"/>
    <w:rsid w:val="002B18BF"/>
    <w:rsid w:val="002B18F0"/>
    <w:rsid w:val="002B1ABC"/>
    <w:rsid w:val="002B2564"/>
    <w:rsid w:val="002B3C11"/>
    <w:rsid w:val="002B3ECC"/>
    <w:rsid w:val="002B4BC5"/>
    <w:rsid w:val="002B5F18"/>
    <w:rsid w:val="002B742E"/>
    <w:rsid w:val="002C24FA"/>
    <w:rsid w:val="002C254E"/>
    <w:rsid w:val="002C2B39"/>
    <w:rsid w:val="002C6096"/>
    <w:rsid w:val="002C640C"/>
    <w:rsid w:val="002C6946"/>
    <w:rsid w:val="002C6EFF"/>
    <w:rsid w:val="002C728C"/>
    <w:rsid w:val="002D090E"/>
    <w:rsid w:val="002D0CC1"/>
    <w:rsid w:val="002D1BD7"/>
    <w:rsid w:val="002D27B9"/>
    <w:rsid w:val="002D37C6"/>
    <w:rsid w:val="002D3B15"/>
    <w:rsid w:val="002D4689"/>
    <w:rsid w:val="002D49C9"/>
    <w:rsid w:val="002D5209"/>
    <w:rsid w:val="002D5359"/>
    <w:rsid w:val="002D58A2"/>
    <w:rsid w:val="002D58ED"/>
    <w:rsid w:val="002D6785"/>
    <w:rsid w:val="002D6D6F"/>
    <w:rsid w:val="002D7D84"/>
    <w:rsid w:val="002E0360"/>
    <w:rsid w:val="002E0681"/>
    <w:rsid w:val="002E0CA9"/>
    <w:rsid w:val="002E2061"/>
    <w:rsid w:val="002E28FE"/>
    <w:rsid w:val="002E364C"/>
    <w:rsid w:val="002E3AB8"/>
    <w:rsid w:val="002E4D8B"/>
    <w:rsid w:val="002E6CE7"/>
    <w:rsid w:val="002E756A"/>
    <w:rsid w:val="002F0BF0"/>
    <w:rsid w:val="002F16DE"/>
    <w:rsid w:val="002F279B"/>
    <w:rsid w:val="002F2D84"/>
    <w:rsid w:val="002F3311"/>
    <w:rsid w:val="002F3905"/>
    <w:rsid w:val="002F40DB"/>
    <w:rsid w:val="002F4907"/>
    <w:rsid w:val="002F4C5B"/>
    <w:rsid w:val="002F6D5F"/>
    <w:rsid w:val="00300826"/>
    <w:rsid w:val="00300E55"/>
    <w:rsid w:val="00302426"/>
    <w:rsid w:val="0030289A"/>
    <w:rsid w:val="00303839"/>
    <w:rsid w:val="00305845"/>
    <w:rsid w:val="00305B8F"/>
    <w:rsid w:val="003107B8"/>
    <w:rsid w:val="003110AA"/>
    <w:rsid w:val="00311651"/>
    <w:rsid w:val="003132DE"/>
    <w:rsid w:val="003146A8"/>
    <w:rsid w:val="00315CB5"/>
    <w:rsid w:val="00316F88"/>
    <w:rsid w:val="003202BF"/>
    <w:rsid w:val="00321847"/>
    <w:rsid w:val="0032262C"/>
    <w:rsid w:val="0032535C"/>
    <w:rsid w:val="00325E14"/>
    <w:rsid w:val="00326E53"/>
    <w:rsid w:val="00330618"/>
    <w:rsid w:val="00331BFD"/>
    <w:rsid w:val="003322D8"/>
    <w:rsid w:val="00332E7F"/>
    <w:rsid w:val="00333321"/>
    <w:rsid w:val="00333616"/>
    <w:rsid w:val="003355CB"/>
    <w:rsid w:val="00335B15"/>
    <w:rsid w:val="00335B18"/>
    <w:rsid w:val="00335CD2"/>
    <w:rsid w:val="00336442"/>
    <w:rsid w:val="00337B49"/>
    <w:rsid w:val="00337C29"/>
    <w:rsid w:val="00337EC0"/>
    <w:rsid w:val="00340089"/>
    <w:rsid w:val="00340595"/>
    <w:rsid w:val="00340BA5"/>
    <w:rsid w:val="00340C19"/>
    <w:rsid w:val="00342E06"/>
    <w:rsid w:val="003431B1"/>
    <w:rsid w:val="00343277"/>
    <w:rsid w:val="00345C4A"/>
    <w:rsid w:val="00345C5E"/>
    <w:rsid w:val="00346780"/>
    <w:rsid w:val="003474B8"/>
    <w:rsid w:val="00350A2B"/>
    <w:rsid w:val="00350B1B"/>
    <w:rsid w:val="00351560"/>
    <w:rsid w:val="00351C27"/>
    <w:rsid w:val="00351D04"/>
    <w:rsid w:val="003522DD"/>
    <w:rsid w:val="00353DAB"/>
    <w:rsid w:val="00354CC9"/>
    <w:rsid w:val="0036030A"/>
    <w:rsid w:val="00361F3D"/>
    <w:rsid w:val="003627F0"/>
    <w:rsid w:val="003634AC"/>
    <w:rsid w:val="003647D6"/>
    <w:rsid w:val="0036548E"/>
    <w:rsid w:val="00366032"/>
    <w:rsid w:val="003666BE"/>
    <w:rsid w:val="00366D4F"/>
    <w:rsid w:val="00367AE9"/>
    <w:rsid w:val="003705BA"/>
    <w:rsid w:val="00370C21"/>
    <w:rsid w:val="00370E42"/>
    <w:rsid w:val="00372BF4"/>
    <w:rsid w:val="003747D8"/>
    <w:rsid w:val="003747D9"/>
    <w:rsid w:val="003759BE"/>
    <w:rsid w:val="003772DC"/>
    <w:rsid w:val="00377927"/>
    <w:rsid w:val="0038101C"/>
    <w:rsid w:val="00384872"/>
    <w:rsid w:val="00385402"/>
    <w:rsid w:val="003863B7"/>
    <w:rsid w:val="003872F3"/>
    <w:rsid w:val="00387ACA"/>
    <w:rsid w:val="00387CFD"/>
    <w:rsid w:val="003901D3"/>
    <w:rsid w:val="00391F25"/>
    <w:rsid w:val="00392491"/>
    <w:rsid w:val="00392859"/>
    <w:rsid w:val="00393BB0"/>
    <w:rsid w:val="003942F5"/>
    <w:rsid w:val="00396A09"/>
    <w:rsid w:val="003977A0"/>
    <w:rsid w:val="003A0F30"/>
    <w:rsid w:val="003A1E36"/>
    <w:rsid w:val="003A2BC8"/>
    <w:rsid w:val="003A32A2"/>
    <w:rsid w:val="003A33D5"/>
    <w:rsid w:val="003A3FBB"/>
    <w:rsid w:val="003A441E"/>
    <w:rsid w:val="003A528F"/>
    <w:rsid w:val="003A569E"/>
    <w:rsid w:val="003A590D"/>
    <w:rsid w:val="003A5C38"/>
    <w:rsid w:val="003A5E69"/>
    <w:rsid w:val="003A5F1C"/>
    <w:rsid w:val="003A6803"/>
    <w:rsid w:val="003A68C6"/>
    <w:rsid w:val="003B0ADE"/>
    <w:rsid w:val="003B194A"/>
    <w:rsid w:val="003B1F18"/>
    <w:rsid w:val="003B226E"/>
    <w:rsid w:val="003B2ECC"/>
    <w:rsid w:val="003B579E"/>
    <w:rsid w:val="003B6372"/>
    <w:rsid w:val="003B666A"/>
    <w:rsid w:val="003B6697"/>
    <w:rsid w:val="003B6B3C"/>
    <w:rsid w:val="003B6D02"/>
    <w:rsid w:val="003C16EF"/>
    <w:rsid w:val="003C2E4B"/>
    <w:rsid w:val="003C3847"/>
    <w:rsid w:val="003C4259"/>
    <w:rsid w:val="003C4F24"/>
    <w:rsid w:val="003C62E2"/>
    <w:rsid w:val="003C6CF0"/>
    <w:rsid w:val="003C7D9E"/>
    <w:rsid w:val="003D0A73"/>
    <w:rsid w:val="003D1473"/>
    <w:rsid w:val="003D16B1"/>
    <w:rsid w:val="003D2ED2"/>
    <w:rsid w:val="003D310C"/>
    <w:rsid w:val="003D3F74"/>
    <w:rsid w:val="003D497F"/>
    <w:rsid w:val="003D4CC8"/>
    <w:rsid w:val="003D4ECC"/>
    <w:rsid w:val="003D5CA2"/>
    <w:rsid w:val="003D5FD2"/>
    <w:rsid w:val="003D6651"/>
    <w:rsid w:val="003E0D7F"/>
    <w:rsid w:val="003E2861"/>
    <w:rsid w:val="003E2EC0"/>
    <w:rsid w:val="003E36D4"/>
    <w:rsid w:val="003E3C38"/>
    <w:rsid w:val="003E4154"/>
    <w:rsid w:val="003E5018"/>
    <w:rsid w:val="003E648E"/>
    <w:rsid w:val="003E6680"/>
    <w:rsid w:val="003E67F0"/>
    <w:rsid w:val="003E6D5F"/>
    <w:rsid w:val="003E72AA"/>
    <w:rsid w:val="003E78DE"/>
    <w:rsid w:val="003E79F9"/>
    <w:rsid w:val="003E7CE9"/>
    <w:rsid w:val="003F035A"/>
    <w:rsid w:val="003F0F0F"/>
    <w:rsid w:val="003F1F8F"/>
    <w:rsid w:val="003F2300"/>
    <w:rsid w:val="003F37F0"/>
    <w:rsid w:val="003F388B"/>
    <w:rsid w:val="003F3AEC"/>
    <w:rsid w:val="003F3E9C"/>
    <w:rsid w:val="003F43D1"/>
    <w:rsid w:val="003F658E"/>
    <w:rsid w:val="003F6682"/>
    <w:rsid w:val="003F6CD3"/>
    <w:rsid w:val="003F6DDE"/>
    <w:rsid w:val="003F73CF"/>
    <w:rsid w:val="00401FC9"/>
    <w:rsid w:val="00402E00"/>
    <w:rsid w:val="00403089"/>
    <w:rsid w:val="00403EF0"/>
    <w:rsid w:val="004040A1"/>
    <w:rsid w:val="00406E9B"/>
    <w:rsid w:val="0041130A"/>
    <w:rsid w:val="00412276"/>
    <w:rsid w:val="004127CC"/>
    <w:rsid w:val="0041339B"/>
    <w:rsid w:val="004134CF"/>
    <w:rsid w:val="00413C4B"/>
    <w:rsid w:val="004161D0"/>
    <w:rsid w:val="00417F42"/>
    <w:rsid w:val="00421267"/>
    <w:rsid w:val="00421F39"/>
    <w:rsid w:val="00423FA4"/>
    <w:rsid w:val="0043139C"/>
    <w:rsid w:val="00433A28"/>
    <w:rsid w:val="00435270"/>
    <w:rsid w:val="00435A12"/>
    <w:rsid w:val="0043624A"/>
    <w:rsid w:val="004363E6"/>
    <w:rsid w:val="0044064D"/>
    <w:rsid w:val="004409F8"/>
    <w:rsid w:val="0044157A"/>
    <w:rsid w:val="004441B1"/>
    <w:rsid w:val="00444722"/>
    <w:rsid w:val="00444A20"/>
    <w:rsid w:val="00444F12"/>
    <w:rsid w:val="004453CB"/>
    <w:rsid w:val="00445D82"/>
    <w:rsid w:val="00445F91"/>
    <w:rsid w:val="0044720E"/>
    <w:rsid w:val="00447B6B"/>
    <w:rsid w:val="00450882"/>
    <w:rsid w:val="00450AA3"/>
    <w:rsid w:val="00452635"/>
    <w:rsid w:val="0045280D"/>
    <w:rsid w:val="00452F66"/>
    <w:rsid w:val="004531A1"/>
    <w:rsid w:val="0045357F"/>
    <w:rsid w:val="00456A74"/>
    <w:rsid w:val="004579B8"/>
    <w:rsid w:val="00457DA7"/>
    <w:rsid w:val="0046064A"/>
    <w:rsid w:val="00463088"/>
    <w:rsid w:val="0046320E"/>
    <w:rsid w:val="00464393"/>
    <w:rsid w:val="004646D8"/>
    <w:rsid w:val="00464AD0"/>
    <w:rsid w:val="00465EF0"/>
    <w:rsid w:val="004664C3"/>
    <w:rsid w:val="00466698"/>
    <w:rsid w:val="004667EA"/>
    <w:rsid w:val="004670C2"/>
    <w:rsid w:val="00470B43"/>
    <w:rsid w:val="00471903"/>
    <w:rsid w:val="0047622E"/>
    <w:rsid w:val="00476AF3"/>
    <w:rsid w:val="004773BD"/>
    <w:rsid w:val="00477703"/>
    <w:rsid w:val="00477A0F"/>
    <w:rsid w:val="004806B1"/>
    <w:rsid w:val="0048257E"/>
    <w:rsid w:val="00482638"/>
    <w:rsid w:val="00484530"/>
    <w:rsid w:val="00485DEF"/>
    <w:rsid w:val="0048663E"/>
    <w:rsid w:val="004917D0"/>
    <w:rsid w:val="00492E74"/>
    <w:rsid w:val="00496308"/>
    <w:rsid w:val="0049730C"/>
    <w:rsid w:val="00497C7B"/>
    <w:rsid w:val="004A0553"/>
    <w:rsid w:val="004A0622"/>
    <w:rsid w:val="004A0B18"/>
    <w:rsid w:val="004A1F67"/>
    <w:rsid w:val="004A3229"/>
    <w:rsid w:val="004A3822"/>
    <w:rsid w:val="004A5733"/>
    <w:rsid w:val="004A5D85"/>
    <w:rsid w:val="004A6788"/>
    <w:rsid w:val="004A6A5B"/>
    <w:rsid w:val="004A79B4"/>
    <w:rsid w:val="004A7B70"/>
    <w:rsid w:val="004B0FC5"/>
    <w:rsid w:val="004B1F6E"/>
    <w:rsid w:val="004B1FBF"/>
    <w:rsid w:val="004B3312"/>
    <w:rsid w:val="004B3745"/>
    <w:rsid w:val="004B5094"/>
    <w:rsid w:val="004B53B1"/>
    <w:rsid w:val="004B5E90"/>
    <w:rsid w:val="004B614B"/>
    <w:rsid w:val="004B7EC0"/>
    <w:rsid w:val="004C009A"/>
    <w:rsid w:val="004C11C0"/>
    <w:rsid w:val="004C1496"/>
    <w:rsid w:val="004C283D"/>
    <w:rsid w:val="004C2E38"/>
    <w:rsid w:val="004C36AC"/>
    <w:rsid w:val="004C3C4E"/>
    <w:rsid w:val="004C490C"/>
    <w:rsid w:val="004C4DFB"/>
    <w:rsid w:val="004C5C75"/>
    <w:rsid w:val="004C6435"/>
    <w:rsid w:val="004C68C8"/>
    <w:rsid w:val="004C7D15"/>
    <w:rsid w:val="004D0C4F"/>
    <w:rsid w:val="004D1203"/>
    <w:rsid w:val="004D12F7"/>
    <w:rsid w:val="004D28A7"/>
    <w:rsid w:val="004D5ACD"/>
    <w:rsid w:val="004E03B5"/>
    <w:rsid w:val="004E0549"/>
    <w:rsid w:val="004E084A"/>
    <w:rsid w:val="004E0FF6"/>
    <w:rsid w:val="004E1096"/>
    <w:rsid w:val="004E12AC"/>
    <w:rsid w:val="004E183A"/>
    <w:rsid w:val="004E246F"/>
    <w:rsid w:val="004E3308"/>
    <w:rsid w:val="004E375C"/>
    <w:rsid w:val="004E4561"/>
    <w:rsid w:val="004E4A18"/>
    <w:rsid w:val="004E7137"/>
    <w:rsid w:val="004E7A3E"/>
    <w:rsid w:val="004F014B"/>
    <w:rsid w:val="004F03D5"/>
    <w:rsid w:val="004F1126"/>
    <w:rsid w:val="004F1F3C"/>
    <w:rsid w:val="004F24F7"/>
    <w:rsid w:val="004F34A1"/>
    <w:rsid w:val="004F36D0"/>
    <w:rsid w:val="004F4038"/>
    <w:rsid w:val="004F477D"/>
    <w:rsid w:val="004F4E22"/>
    <w:rsid w:val="004F5EA8"/>
    <w:rsid w:val="004F6F45"/>
    <w:rsid w:val="004F73C0"/>
    <w:rsid w:val="004F77C1"/>
    <w:rsid w:val="004F780D"/>
    <w:rsid w:val="004F7814"/>
    <w:rsid w:val="00500EA2"/>
    <w:rsid w:val="0050214B"/>
    <w:rsid w:val="005027E2"/>
    <w:rsid w:val="00503370"/>
    <w:rsid w:val="00505A16"/>
    <w:rsid w:val="00507F56"/>
    <w:rsid w:val="005103FD"/>
    <w:rsid w:val="00510470"/>
    <w:rsid w:val="00510A79"/>
    <w:rsid w:val="00514548"/>
    <w:rsid w:val="0051463F"/>
    <w:rsid w:val="00514A57"/>
    <w:rsid w:val="0051607A"/>
    <w:rsid w:val="00516EFA"/>
    <w:rsid w:val="005170DF"/>
    <w:rsid w:val="00517E64"/>
    <w:rsid w:val="00520855"/>
    <w:rsid w:val="00521364"/>
    <w:rsid w:val="00521435"/>
    <w:rsid w:val="0052283E"/>
    <w:rsid w:val="00522886"/>
    <w:rsid w:val="00522B49"/>
    <w:rsid w:val="00525AB9"/>
    <w:rsid w:val="00527D7A"/>
    <w:rsid w:val="0053079B"/>
    <w:rsid w:val="005313AD"/>
    <w:rsid w:val="005316B3"/>
    <w:rsid w:val="00531E79"/>
    <w:rsid w:val="005335E0"/>
    <w:rsid w:val="005347EA"/>
    <w:rsid w:val="00534966"/>
    <w:rsid w:val="00535FF6"/>
    <w:rsid w:val="005360D5"/>
    <w:rsid w:val="0053632C"/>
    <w:rsid w:val="00536339"/>
    <w:rsid w:val="005366A8"/>
    <w:rsid w:val="00536C03"/>
    <w:rsid w:val="00540C91"/>
    <w:rsid w:val="005414EF"/>
    <w:rsid w:val="005418AE"/>
    <w:rsid w:val="005419C9"/>
    <w:rsid w:val="00542F78"/>
    <w:rsid w:val="005445A5"/>
    <w:rsid w:val="0054515F"/>
    <w:rsid w:val="005457F6"/>
    <w:rsid w:val="00547C6F"/>
    <w:rsid w:val="00550C03"/>
    <w:rsid w:val="005512F9"/>
    <w:rsid w:val="005518C4"/>
    <w:rsid w:val="00554F89"/>
    <w:rsid w:val="00555C91"/>
    <w:rsid w:val="00556026"/>
    <w:rsid w:val="00556419"/>
    <w:rsid w:val="00556CCE"/>
    <w:rsid w:val="005571A6"/>
    <w:rsid w:val="00557404"/>
    <w:rsid w:val="00560EA2"/>
    <w:rsid w:val="00561997"/>
    <w:rsid w:val="00561D20"/>
    <w:rsid w:val="00562B8B"/>
    <w:rsid w:val="00562E1E"/>
    <w:rsid w:val="00563207"/>
    <w:rsid w:val="00563C79"/>
    <w:rsid w:val="00564FC4"/>
    <w:rsid w:val="00565BCB"/>
    <w:rsid w:val="00565CC8"/>
    <w:rsid w:val="00566F75"/>
    <w:rsid w:val="00570A2D"/>
    <w:rsid w:val="00570B20"/>
    <w:rsid w:val="00571575"/>
    <w:rsid w:val="005735F0"/>
    <w:rsid w:val="00573E43"/>
    <w:rsid w:val="00574506"/>
    <w:rsid w:val="00575C21"/>
    <w:rsid w:val="00575C2E"/>
    <w:rsid w:val="0057789B"/>
    <w:rsid w:val="00577D45"/>
    <w:rsid w:val="005808F1"/>
    <w:rsid w:val="0058329B"/>
    <w:rsid w:val="00585B53"/>
    <w:rsid w:val="00586C48"/>
    <w:rsid w:val="005906E8"/>
    <w:rsid w:val="005907FE"/>
    <w:rsid w:val="00591839"/>
    <w:rsid w:val="005918B8"/>
    <w:rsid w:val="00594591"/>
    <w:rsid w:val="00594B8C"/>
    <w:rsid w:val="00594D80"/>
    <w:rsid w:val="00595831"/>
    <w:rsid w:val="005A1962"/>
    <w:rsid w:val="005A298E"/>
    <w:rsid w:val="005A2B8D"/>
    <w:rsid w:val="005A4845"/>
    <w:rsid w:val="005A4A17"/>
    <w:rsid w:val="005A4DE7"/>
    <w:rsid w:val="005A5910"/>
    <w:rsid w:val="005A6275"/>
    <w:rsid w:val="005A64EA"/>
    <w:rsid w:val="005B0D97"/>
    <w:rsid w:val="005B1B59"/>
    <w:rsid w:val="005B26AD"/>
    <w:rsid w:val="005B2987"/>
    <w:rsid w:val="005B2C8B"/>
    <w:rsid w:val="005B3AB5"/>
    <w:rsid w:val="005B3ACF"/>
    <w:rsid w:val="005B3DA0"/>
    <w:rsid w:val="005B4237"/>
    <w:rsid w:val="005B4AC1"/>
    <w:rsid w:val="005B63FC"/>
    <w:rsid w:val="005B6F4D"/>
    <w:rsid w:val="005B719D"/>
    <w:rsid w:val="005B73AF"/>
    <w:rsid w:val="005B74D8"/>
    <w:rsid w:val="005B7946"/>
    <w:rsid w:val="005C0A8F"/>
    <w:rsid w:val="005C15B1"/>
    <w:rsid w:val="005C1D0B"/>
    <w:rsid w:val="005C2873"/>
    <w:rsid w:val="005C40F4"/>
    <w:rsid w:val="005C559F"/>
    <w:rsid w:val="005D44E2"/>
    <w:rsid w:val="005D4E53"/>
    <w:rsid w:val="005D5374"/>
    <w:rsid w:val="005D62D2"/>
    <w:rsid w:val="005D7726"/>
    <w:rsid w:val="005E094E"/>
    <w:rsid w:val="005E0C7A"/>
    <w:rsid w:val="005E0EAB"/>
    <w:rsid w:val="005E1425"/>
    <w:rsid w:val="005E26F2"/>
    <w:rsid w:val="005E2DB2"/>
    <w:rsid w:val="005E348D"/>
    <w:rsid w:val="005E3985"/>
    <w:rsid w:val="005E5456"/>
    <w:rsid w:val="005E6024"/>
    <w:rsid w:val="005E60A2"/>
    <w:rsid w:val="005E6220"/>
    <w:rsid w:val="005E7747"/>
    <w:rsid w:val="005E78F7"/>
    <w:rsid w:val="005E7F70"/>
    <w:rsid w:val="005F06B6"/>
    <w:rsid w:val="005F0805"/>
    <w:rsid w:val="005F0FDD"/>
    <w:rsid w:val="005F2500"/>
    <w:rsid w:val="005F2701"/>
    <w:rsid w:val="005F3854"/>
    <w:rsid w:val="005F3DED"/>
    <w:rsid w:val="005F5BF2"/>
    <w:rsid w:val="005F6CCD"/>
    <w:rsid w:val="005F722A"/>
    <w:rsid w:val="005F7F64"/>
    <w:rsid w:val="00600233"/>
    <w:rsid w:val="00600D36"/>
    <w:rsid w:val="006013E8"/>
    <w:rsid w:val="00601DB7"/>
    <w:rsid w:val="00602B1C"/>
    <w:rsid w:val="00603E3C"/>
    <w:rsid w:val="00604F66"/>
    <w:rsid w:val="00605345"/>
    <w:rsid w:val="006058C0"/>
    <w:rsid w:val="00606697"/>
    <w:rsid w:val="00606A81"/>
    <w:rsid w:val="00606C8C"/>
    <w:rsid w:val="00607588"/>
    <w:rsid w:val="006076C1"/>
    <w:rsid w:val="00607EFA"/>
    <w:rsid w:val="00610145"/>
    <w:rsid w:val="0061058F"/>
    <w:rsid w:val="00612E74"/>
    <w:rsid w:val="0061398A"/>
    <w:rsid w:val="00613B7F"/>
    <w:rsid w:val="00613E7B"/>
    <w:rsid w:val="00614AEB"/>
    <w:rsid w:val="00614F01"/>
    <w:rsid w:val="00615DA2"/>
    <w:rsid w:val="00615FBA"/>
    <w:rsid w:val="00617268"/>
    <w:rsid w:val="006173AF"/>
    <w:rsid w:val="00617F99"/>
    <w:rsid w:val="0062087A"/>
    <w:rsid w:val="00620CB7"/>
    <w:rsid w:val="00620EFD"/>
    <w:rsid w:val="00620F41"/>
    <w:rsid w:val="0062315A"/>
    <w:rsid w:val="006263AF"/>
    <w:rsid w:val="00626581"/>
    <w:rsid w:val="00627032"/>
    <w:rsid w:val="00627C0E"/>
    <w:rsid w:val="00630192"/>
    <w:rsid w:val="00631DD3"/>
    <w:rsid w:val="006320B3"/>
    <w:rsid w:val="006339D4"/>
    <w:rsid w:val="00634CC8"/>
    <w:rsid w:val="006361EE"/>
    <w:rsid w:val="00636584"/>
    <w:rsid w:val="00641F94"/>
    <w:rsid w:val="00642716"/>
    <w:rsid w:val="006439A1"/>
    <w:rsid w:val="00644514"/>
    <w:rsid w:val="00645F4A"/>
    <w:rsid w:val="00646C25"/>
    <w:rsid w:val="00646CE9"/>
    <w:rsid w:val="00647A16"/>
    <w:rsid w:val="006508BE"/>
    <w:rsid w:val="00650922"/>
    <w:rsid w:val="00651FAD"/>
    <w:rsid w:val="006540DF"/>
    <w:rsid w:val="00654F73"/>
    <w:rsid w:val="00656EAC"/>
    <w:rsid w:val="0065753B"/>
    <w:rsid w:val="00657F17"/>
    <w:rsid w:val="006600A3"/>
    <w:rsid w:val="00660D0C"/>
    <w:rsid w:val="00661292"/>
    <w:rsid w:val="0066131F"/>
    <w:rsid w:val="006629A8"/>
    <w:rsid w:val="00662CB1"/>
    <w:rsid w:val="0066414A"/>
    <w:rsid w:val="0066441B"/>
    <w:rsid w:val="00664ADC"/>
    <w:rsid w:val="00665014"/>
    <w:rsid w:val="006661C2"/>
    <w:rsid w:val="00667528"/>
    <w:rsid w:val="00671393"/>
    <w:rsid w:val="0067175B"/>
    <w:rsid w:val="00671B6B"/>
    <w:rsid w:val="00672482"/>
    <w:rsid w:val="00672CC9"/>
    <w:rsid w:val="00672FD2"/>
    <w:rsid w:val="006734CC"/>
    <w:rsid w:val="006744D3"/>
    <w:rsid w:val="00675E8B"/>
    <w:rsid w:val="00675EFA"/>
    <w:rsid w:val="00677521"/>
    <w:rsid w:val="00677572"/>
    <w:rsid w:val="006806A9"/>
    <w:rsid w:val="00680AFD"/>
    <w:rsid w:val="0068111E"/>
    <w:rsid w:val="006815B8"/>
    <w:rsid w:val="00682190"/>
    <w:rsid w:val="006838C3"/>
    <w:rsid w:val="00685E84"/>
    <w:rsid w:val="006861BD"/>
    <w:rsid w:val="0068634D"/>
    <w:rsid w:val="006872D5"/>
    <w:rsid w:val="00687654"/>
    <w:rsid w:val="00690CB7"/>
    <w:rsid w:val="0069468F"/>
    <w:rsid w:val="00694D44"/>
    <w:rsid w:val="006962E0"/>
    <w:rsid w:val="00696326"/>
    <w:rsid w:val="006963AF"/>
    <w:rsid w:val="006964C6"/>
    <w:rsid w:val="00696562"/>
    <w:rsid w:val="006A00EE"/>
    <w:rsid w:val="006A3139"/>
    <w:rsid w:val="006A32E4"/>
    <w:rsid w:val="006A3709"/>
    <w:rsid w:val="006A3B26"/>
    <w:rsid w:val="006A3C35"/>
    <w:rsid w:val="006A5814"/>
    <w:rsid w:val="006A6860"/>
    <w:rsid w:val="006A7506"/>
    <w:rsid w:val="006B0131"/>
    <w:rsid w:val="006B0A96"/>
    <w:rsid w:val="006B1072"/>
    <w:rsid w:val="006B3A3B"/>
    <w:rsid w:val="006B3BCD"/>
    <w:rsid w:val="006B416E"/>
    <w:rsid w:val="006B4EBC"/>
    <w:rsid w:val="006B63CB"/>
    <w:rsid w:val="006B6EC4"/>
    <w:rsid w:val="006B70D1"/>
    <w:rsid w:val="006C0545"/>
    <w:rsid w:val="006C08E9"/>
    <w:rsid w:val="006C1507"/>
    <w:rsid w:val="006C210F"/>
    <w:rsid w:val="006C2444"/>
    <w:rsid w:val="006C38A5"/>
    <w:rsid w:val="006C3A5B"/>
    <w:rsid w:val="006C462F"/>
    <w:rsid w:val="006C498B"/>
    <w:rsid w:val="006C6973"/>
    <w:rsid w:val="006C7614"/>
    <w:rsid w:val="006D19E6"/>
    <w:rsid w:val="006D36DF"/>
    <w:rsid w:val="006D4752"/>
    <w:rsid w:val="006D596C"/>
    <w:rsid w:val="006D5B53"/>
    <w:rsid w:val="006D5F9A"/>
    <w:rsid w:val="006D6785"/>
    <w:rsid w:val="006D6A9B"/>
    <w:rsid w:val="006D6D48"/>
    <w:rsid w:val="006D6D73"/>
    <w:rsid w:val="006D6FA9"/>
    <w:rsid w:val="006E08C6"/>
    <w:rsid w:val="006E0A33"/>
    <w:rsid w:val="006E0DDD"/>
    <w:rsid w:val="006E2A06"/>
    <w:rsid w:val="006E4C30"/>
    <w:rsid w:val="006E4F65"/>
    <w:rsid w:val="006E4FB7"/>
    <w:rsid w:val="006F099B"/>
    <w:rsid w:val="006F0AD3"/>
    <w:rsid w:val="006F2862"/>
    <w:rsid w:val="006F36B9"/>
    <w:rsid w:val="006F3FD4"/>
    <w:rsid w:val="006F492A"/>
    <w:rsid w:val="006F56C9"/>
    <w:rsid w:val="006F6FA1"/>
    <w:rsid w:val="006F7321"/>
    <w:rsid w:val="00700E4A"/>
    <w:rsid w:val="00700F23"/>
    <w:rsid w:val="00701B4F"/>
    <w:rsid w:val="00703721"/>
    <w:rsid w:val="007038E1"/>
    <w:rsid w:val="0070420C"/>
    <w:rsid w:val="00704707"/>
    <w:rsid w:val="00705C97"/>
    <w:rsid w:val="0070629B"/>
    <w:rsid w:val="00706C1F"/>
    <w:rsid w:val="00706D98"/>
    <w:rsid w:val="00707650"/>
    <w:rsid w:val="00707B65"/>
    <w:rsid w:val="00712916"/>
    <w:rsid w:val="0071422F"/>
    <w:rsid w:val="0071529C"/>
    <w:rsid w:val="00715AA0"/>
    <w:rsid w:val="00717D22"/>
    <w:rsid w:val="00720A7F"/>
    <w:rsid w:val="00722026"/>
    <w:rsid w:val="007238A2"/>
    <w:rsid w:val="00724648"/>
    <w:rsid w:val="00724CD6"/>
    <w:rsid w:val="007250C8"/>
    <w:rsid w:val="007262A6"/>
    <w:rsid w:val="00730172"/>
    <w:rsid w:val="007311E1"/>
    <w:rsid w:val="0073696B"/>
    <w:rsid w:val="007372C3"/>
    <w:rsid w:val="007414AB"/>
    <w:rsid w:val="007425F9"/>
    <w:rsid w:val="007428A3"/>
    <w:rsid w:val="00742D2D"/>
    <w:rsid w:val="0074322F"/>
    <w:rsid w:val="0074520C"/>
    <w:rsid w:val="00745715"/>
    <w:rsid w:val="00746782"/>
    <w:rsid w:val="00746EB7"/>
    <w:rsid w:val="00747361"/>
    <w:rsid w:val="00747EE6"/>
    <w:rsid w:val="007504E1"/>
    <w:rsid w:val="00751397"/>
    <w:rsid w:val="0075253F"/>
    <w:rsid w:val="007541E6"/>
    <w:rsid w:val="00756A3D"/>
    <w:rsid w:val="00756ED3"/>
    <w:rsid w:val="0075793D"/>
    <w:rsid w:val="00760223"/>
    <w:rsid w:val="00760959"/>
    <w:rsid w:val="00760D64"/>
    <w:rsid w:val="007616F6"/>
    <w:rsid w:val="007634B8"/>
    <w:rsid w:val="00767329"/>
    <w:rsid w:val="00770415"/>
    <w:rsid w:val="0077076F"/>
    <w:rsid w:val="0077176F"/>
    <w:rsid w:val="007724ED"/>
    <w:rsid w:val="00772680"/>
    <w:rsid w:val="007732F3"/>
    <w:rsid w:val="00773F51"/>
    <w:rsid w:val="007754FF"/>
    <w:rsid w:val="0077557A"/>
    <w:rsid w:val="0077621F"/>
    <w:rsid w:val="007765E2"/>
    <w:rsid w:val="007767FD"/>
    <w:rsid w:val="0077737E"/>
    <w:rsid w:val="007802A0"/>
    <w:rsid w:val="00780CB7"/>
    <w:rsid w:val="00780CE0"/>
    <w:rsid w:val="007811AD"/>
    <w:rsid w:val="00781A8D"/>
    <w:rsid w:val="007824C4"/>
    <w:rsid w:val="00782733"/>
    <w:rsid w:val="00782960"/>
    <w:rsid w:val="007829BF"/>
    <w:rsid w:val="00782A7D"/>
    <w:rsid w:val="007831AA"/>
    <w:rsid w:val="00783207"/>
    <w:rsid w:val="00785D04"/>
    <w:rsid w:val="00786DC0"/>
    <w:rsid w:val="00787F85"/>
    <w:rsid w:val="007908AE"/>
    <w:rsid w:val="00790D0D"/>
    <w:rsid w:val="00790D5F"/>
    <w:rsid w:val="00791410"/>
    <w:rsid w:val="007924DD"/>
    <w:rsid w:val="00792DA7"/>
    <w:rsid w:val="007934AC"/>
    <w:rsid w:val="007939FA"/>
    <w:rsid w:val="00795D0B"/>
    <w:rsid w:val="00795D61"/>
    <w:rsid w:val="00795D98"/>
    <w:rsid w:val="007964F4"/>
    <w:rsid w:val="007971ED"/>
    <w:rsid w:val="007977F5"/>
    <w:rsid w:val="00797B7C"/>
    <w:rsid w:val="007A08A9"/>
    <w:rsid w:val="007A0AF4"/>
    <w:rsid w:val="007A1687"/>
    <w:rsid w:val="007A1CEE"/>
    <w:rsid w:val="007A2D07"/>
    <w:rsid w:val="007A3042"/>
    <w:rsid w:val="007A58EA"/>
    <w:rsid w:val="007A64E6"/>
    <w:rsid w:val="007A77F9"/>
    <w:rsid w:val="007A79E6"/>
    <w:rsid w:val="007A79FF"/>
    <w:rsid w:val="007A7C0C"/>
    <w:rsid w:val="007B018C"/>
    <w:rsid w:val="007B04F3"/>
    <w:rsid w:val="007B0626"/>
    <w:rsid w:val="007B0E27"/>
    <w:rsid w:val="007B148F"/>
    <w:rsid w:val="007B2E48"/>
    <w:rsid w:val="007B33F1"/>
    <w:rsid w:val="007B480B"/>
    <w:rsid w:val="007B4B21"/>
    <w:rsid w:val="007B4E0F"/>
    <w:rsid w:val="007B4EA5"/>
    <w:rsid w:val="007B6F5D"/>
    <w:rsid w:val="007B744D"/>
    <w:rsid w:val="007B788A"/>
    <w:rsid w:val="007B7A5A"/>
    <w:rsid w:val="007C0A60"/>
    <w:rsid w:val="007C1EC0"/>
    <w:rsid w:val="007C2239"/>
    <w:rsid w:val="007C24DD"/>
    <w:rsid w:val="007C26DB"/>
    <w:rsid w:val="007C40E2"/>
    <w:rsid w:val="007C4CEF"/>
    <w:rsid w:val="007C59CA"/>
    <w:rsid w:val="007C7E4F"/>
    <w:rsid w:val="007D2D56"/>
    <w:rsid w:val="007D3D54"/>
    <w:rsid w:val="007D52EA"/>
    <w:rsid w:val="007D58C2"/>
    <w:rsid w:val="007D5C03"/>
    <w:rsid w:val="007D5F2F"/>
    <w:rsid w:val="007D6A8A"/>
    <w:rsid w:val="007D6ABF"/>
    <w:rsid w:val="007D71B1"/>
    <w:rsid w:val="007D7695"/>
    <w:rsid w:val="007E16D8"/>
    <w:rsid w:val="007E1DCE"/>
    <w:rsid w:val="007E2256"/>
    <w:rsid w:val="007E2679"/>
    <w:rsid w:val="007E2A57"/>
    <w:rsid w:val="007E5094"/>
    <w:rsid w:val="007E6196"/>
    <w:rsid w:val="007E72FD"/>
    <w:rsid w:val="007F0655"/>
    <w:rsid w:val="007F06E5"/>
    <w:rsid w:val="007F0DB4"/>
    <w:rsid w:val="007F22F3"/>
    <w:rsid w:val="007F26F1"/>
    <w:rsid w:val="007F2AF7"/>
    <w:rsid w:val="007F365B"/>
    <w:rsid w:val="007F36DC"/>
    <w:rsid w:val="007F420E"/>
    <w:rsid w:val="007F5823"/>
    <w:rsid w:val="007F63D2"/>
    <w:rsid w:val="007F6ECB"/>
    <w:rsid w:val="00800C45"/>
    <w:rsid w:val="0080143A"/>
    <w:rsid w:val="00801751"/>
    <w:rsid w:val="00807011"/>
    <w:rsid w:val="0081070B"/>
    <w:rsid w:val="0081275B"/>
    <w:rsid w:val="00813A7F"/>
    <w:rsid w:val="0081432A"/>
    <w:rsid w:val="0081462F"/>
    <w:rsid w:val="00815C30"/>
    <w:rsid w:val="00817297"/>
    <w:rsid w:val="00820BB3"/>
    <w:rsid w:val="00820E4C"/>
    <w:rsid w:val="0082181C"/>
    <w:rsid w:val="00822477"/>
    <w:rsid w:val="0082250D"/>
    <w:rsid w:val="0082375E"/>
    <w:rsid w:val="00823AA6"/>
    <w:rsid w:val="00824036"/>
    <w:rsid w:val="00824B89"/>
    <w:rsid w:val="0082508A"/>
    <w:rsid w:val="00826959"/>
    <w:rsid w:val="00827AB9"/>
    <w:rsid w:val="00830109"/>
    <w:rsid w:val="0083117C"/>
    <w:rsid w:val="0083183D"/>
    <w:rsid w:val="00832393"/>
    <w:rsid w:val="0083243D"/>
    <w:rsid w:val="0083331F"/>
    <w:rsid w:val="00833E94"/>
    <w:rsid w:val="00835A26"/>
    <w:rsid w:val="00835F04"/>
    <w:rsid w:val="0083615B"/>
    <w:rsid w:val="0083736A"/>
    <w:rsid w:val="00837AF0"/>
    <w:rsid w:val="00840E2C"/>
    <w:rsid w:val="00840F1B"/>
    <w:rsid w:val="008426EB"/>
    <w:rsid w:val="0084649A"/>
    <w:rsid w:val="008467B1"/>
    <w:rsid w:val="00846D86"/>
    <w:rsid w:val="008476C3"/>
    <w:rsid w:val="00850C13"/>
    <w:rsid w:val="00850D9C"/>
    <w:rsid w:val="00850F18"/>
    <w:rsid w:val="008519AF"/>
    <w:rsid w:val="008524BF"/>
    <w:rsid w:val="00852BA1"/>
    <w:rsid w:val="0085303F"/>
    <w:rsid w:val="00853BB2"/>
    <w:rsid w:val="00854295"/>
    <w:rsid w:val="00855731"/>
    <w:rsid w:val="008559A9"/>
    <w:rsid w:val="00857137"/>
    <w:rsid w:val="008613A7"/>
    <w:rsid w:val="0086155B"/>
    <w:rsid w:val="008622F7"/>
    <w:rsid w:val="00862818"/>
    <w:rsid w:val="00862FAA"/>
    <w:rsid w:val="008630B5"/>
    <w:rsid w:val="00866223"/>
    <w:rsid w:val="00866EAE"/>
    <w:rsid w:val="00870725"/>
    <w:rsid w:val="00870F1B"/>
    <w:rsid w:val="00871194"/>
    <w:rsid w:val="008734DE"/>
    <w:rsid w:val="00874601"/>
    <w:rsid w:val="00874865"/>
    <w:rsid w:val="00874C73"/>
    <w:rsid w:val="00875550"/>
    <w:rsid w:val="008771C5"/>
    <w:rsid w:val="008774FA"/>
    <w:rsid w:val="008778C8"/>
    <w:rsid w:val="008805A5"/>
    <w:rsid w:val="00880C22"/>
    <w:rsid w:val="00881402"/>
    <w:rsid w:val="008857D5"/>
    <w:rsid w:val="00885BE5"/>
    <w:rsid w:val="00886E4B"/>
    <w:rsid w:val="00890A29"/>
    <w:rsid w:val="00890B52"/>
    <w:rsid w:val="00891647"/>
    <w:rsid w:val="008923A7"/>
    <w:rsid w:val="008950A2"/>
    <w:rsid w:val="0089614E"/>
    <w:rsid w:val="00896A6D"/>
    <w:rsid w:val="00896CB8"/>
    <w:rsid w:val="00896F49"/>
    <w:rsid w:val="00897492"/>
    <w:rsid w:val="00897F4F"/>
    <w:rsid w:val="008A0759"/>
    <w:rsid w:val="008A1F15"/>
    <w:rsid w:val="008A2DB9"/>
    <w:rsid w:val="008A4409"/>
    <w:rsid w:val="008A4A91"/>
    <w:rsid w:val="008A5163"/>
    <w:rsid w:val="008A6C79"/>
    <w:rsid w:val="008A7160"/>
    <w:rsid w:val="008A7323"/>
    <w:rsid w:val="008B1D47"/>
    <w:rsid w:val="008B2156"/>
    <w:rsid w:val="008B29B2"/>
    <w:rsid w:val="008B57B5"/>
    <w:rsid w:val="008B7050"/>
    <w:rsid w:val="008C0D12"/>
    <w:rsid w:val="008C13FD"/>
    <w:rsid w:val="008C1C52"/>
    <w:rsid w:val="008C1F9C"/>
    <w:rsid w:val="008C2526"/>
    <w:rsid w:val="008C291D"/>
    <w:rsid w:val="008C6C25"/>
    <w:rsid w:val="008C6E58"/>
    <w:rsid w:val="008C7C4D"/>
    <w:rsid w:val="008C7F70"/>
    <w:rsid w:val="008C7F85"/>
    <w:rsid w:val="008D2F83"/>
    <w:rsid w:val="008D3A6B"/>
    <w:rsid w:val="008D42A3"/>
    <w:rsid w:val="008D5E8A"/>
    <w:rsid w:val="008D6135"/>
    <w:rsid w:val="008D6C83"/>
    <w:rsid w:val="008D6F81"/>
    <w:rsid w:val="008E2E90"/>
    <w:rsid w:val="008E460B"/>
    <w:rsid w:val="008E598B"/>
    <w:rsid w:val="008F0404"/>
    <w:rsid w:val="008F0755"/>
    <w:rsid w:val="008F0C58"/>
    <w:rsid w:val="008F2DB6"/>
    <w:rsid w:val="008F2FA4"/>
    <w:rsid w:val="008F37D8"/>
    <w:rsid w:val="008F41E8"/>
    <w:rsid w:val="008F4567"/>
    <w:rsid w:val="008F5ED5"/>
    <w:rsid w:val="008F64C9"/>
    <w:rsid w:val="008F659A"/>
    <w:rsid w:val="008F6F22"/>
    <w:rsid w:val="008F7512"/>
    <w:rsid w:val="0090059D"/>
    <w:rsid w:val="00900C7A"/>
    <w:rsid w:val="009015F7"/>
    <w:rsid w:val="0090182A"/>
    <w:rsid w:val="00901F05"/>
    <w:rsid w:val="0090268E"/>
    <w:rsid w:val="00903C05"/>
    <w:rsid w:val="00904046"/>
    <w:rsid w:val="00904809"/>
    <w:rsid w:val="00904D5A"/>
    <w:rsid w:val="0090589F"/>
    <w:rsid w:val="00905C08"/>
    <w:rsid w:val="00905CE2"/>
    <w:rsid w:val="00906357"/>
    <w:rsid w:val="0090668E"/>
    <w:rsid w:val="009071DE"/>
    <w:rsid w:val="009072A6"/>
    <w:rsid w:val="00907E6A"/>
    <w:rsid w:val="00910E15"/>
    <w:rsid w:val="00912A52"/>
    <w:rsid w:val="00912E54"/>
    <w:rsid w:val="00913C57"/>
    <w:rsid w:val="0091433A"/>
    <w:rsid w:val="0091455A"/>
    <w:rsid w:val="00914915"/>
    <w:rsid w:val="009154EA"/>
    <w:rsid w:val="00915F9B"/>
    <w:rsid w:val="00916209"/>
    <w:rsid w:val="00916642"/>
    <w:rsid w:val="009208D1"/>
    <w:rsid w:val="0092172B"/>
    <w:rsid w:val="0092221D"/>
    <w:rsid w:val="00922A7C"/>
    <w:rsid w:val="00922E38"/>
    <w:rsid w:val="00923822"/>
    <w:rsid w:val="009239F6"/>
    <w:rsid w:val="0092406C"/>
    <w:rsid w:val="00924F95"/>
    <w:rsid w:val="00925352"/>
    <w:rsid w:val="009301DB"/>
    <w:rsid w:val="00930A61"/>
    <w:rsid w:val="00934187"/>
    <w:rsid w:val="009341F7"/>
    <w:rsid w:val="0093603A"/>
    <w:rsid w:val="00936E7D"/>
    <w:rsid w:val="00937141"/>
    <w:rsid w:val="0093723C"/>
    <w:rsid w:val="0093753B"/>
    <w:rsid w:val="0093789C"/>
    <w:rsid w:val="00937B87"/>
    <w:rsid w:val="009400A8"/>
    <w:rsid w:val="00942C7B"/>
    <w:rsid w:val="00942DA2"/>
    <w:rsid w:val="0094367C"/>
    <w:rsid w:val="0094465F"/>
    <w:rsid w:val="009446F3"/>
    <w:rsid w:val="009450D2"/>
    <w:rsid w:val="0094640C"/>
    <w:rsid w:val="0095077A"/>
    <w:rsid w:val="00950E13"/>
    <w:rsid w:val="009516B0"/>
    <w:rsid w:val="009517E8"/>
    <w:rsid w:val="00953D88"/>
    <w:rsid w:val="0095476C"/>
    <w:rsid w:val="00954A69"/>
    <w:rsid w:val="00954C77"/>
    <w:rsid w:val="009550F8"/>
    <w:rsid w:val="009551B9"/>
    <w:rsid w:val="00955590"/>
    <w:rsid w:val="009555B5"/>
    <w:rsid w:val="009570C3"/>
    <w:rsid w:val="00957A53"/>
    <w:rsid w:val="0096241C"/>
    <w:rsid w:val="00963315"/>
    <w:rsid w:val="00963741"/>
    <w:rsid w:val="009645A4"/>
    <w:rsid w:val="00964E8B"/>
    <w:rsid w:val="009657AD"/>
    <w:rsid w:val="009658C4"/>
    <w:rsid w:val="00965931"/>
    <w:rsid w:val="00966638"/>
    <w:rsid w:val="009677BE"/>
    <w:rsid w:val="00967E85"/>
    <w:rsid w:val="00967ED2"/>
    <w:rsid w:val="00970DFD"/>
    <w:rsid w:val="00971E2D"/>
    <w:rsid w:val="009734E2"/>
    <w:rsid w:val="009740C1"/>
    <w:rsid w:val="00974859"/>
    <w:rsid w:val="00975BFD"/>
    <w:rsid w:val="00975CF5"/>
    <w:rsid w:val="00976BA0"/>
    <w:rsid w:val="009773E4"/>
    <w:rsid w:val="009813A7"/>
    <w:rsid w:val="009815E2"/>
    <w:rsid w:val="00981E81"/>
    <w:rsid w:val="009822E8"/>
    <w:rsid w:val="00982C8B"/>
    <w:rsid w:val="009838CC"/>
    <w:rsid w:val="009841DB"/>
    <w:rsid w:val="00984E41"/>
    <w:rsid w:val="00984E67"/>
    <w:rsid w:val="00985017"/>
    <w:rsid w:val="0098572D"/>
    <w:rsid w:val="00986378"/>
    <w:rsid w:val="00986481"/>
    <w:rsid w:val="00987967"/>
    <w:rsid w:val="00987D61"/>
    <w:rsid w:val="00991268"/>
    <w:rsid w:val="009917F4"/>
    <w:rsid w:val="00992068"/>
    <w:rsid w:val="00993B0D"/>
    <w:rsid w:val="0099433D"/>
    <w:rsid w:val="009958B8"/>
    <w:rsid w:val="00996775"/>
    <w:rsid w:val="0099699B"/>
    <w:rsid w:val="00997748"/>
    <w:rsid w:val="009A0369"/>
    <w:rsid w:val="009A141A"/>
    <w:rsid w:val="009A2A3E"/>
    <w:rsid w:val="009A46BE"/>
    <w:rsid w:val="009A60CB"/>
    <w:rsid w:val="009A66FF"/>
    <w:rsid w:val="009A6941"/>
    <w:rsid w:val="009A6B4F"/>
    <w:rsid w:val="009B0366"/>
    <w:rsid w:val="009B1BD8"/>
    <w:rsid w:val="009B27F2"/>
    <w:rsid w:val="009B5925"/>
    <w:rsid w:val="009B595C"/>
    <w:rsid w:val="009B73E9"/>
    <w:rsid w:val="009C1CB8"/>
    <w:rsid w:val="009C269A"/>
    <w:rsid w:val="009C3858"/>
    <w:rsid w:val="009C3CD5"/>
    <w:rsid w:val="009C4CCC"/>
    <w:rsid w:val="009C5542"/>
    <w:rsid w:val="009C5793"/>
    <w:rsid w:val="009C5ADB"/>
    <w:rsid w:val="009C5FCD"/>
    <w:rsid w:val="009C70C5"/>
    <w:rsid w:val="009C7649"/>
    <w:rsid w:val="009D0FE8"/>
    <w:rsid w:val="009D18D9"/>
    <w:rsid w:val="009D20C7"/>
    <w:rsid w:val="009D38A2"/>
    <w:rsid w:val="009D3BA4"/>
    <w:rsid w:val="009D3F22"/>
    <w:rsid w:val="009D49EF"/>
    <w:rsid w:val="009D4C6B"/>
    <w:rsid w:val="009D5674"/>
    <w:rsid w:val="009D6575"/>
    <w:rsid w:val="009D7970"/>
    <w:rsid w:val="009D7C78"/>
    <w:rsid w:val="009D7E07"/>
    <w:rsid w:val="009E00DD"/>
    <w:rsid w:val="009E03ED"/>
    <w:rsid w:val="009E05E7"/>
    <w:rsid w:val="009E063F"/>
    <w:rsid w:val="009E0747"/>
    <w:rsid w:val="009E074A"/>
    <w:rsid w:val="009E0A3F"/>
    <w:rsid w:val="009E0E20"/>
    <w:rsid w:val="009E1070"/>
    <w:rsid w:val="009E328A"/>
    <w:rsid w:val="009E36A0"/>
    <w:rsid w:val="009E49D9"/>
    <w:rsid w:val="009E5967"/>
    <w:rsid w:val="009E5A8C"/>
    <w:rsid w:val="009E66F3"/>
    <w:rsid w:val="009E7083"/>
    <w:rsid w:val="009F02FA"/>
    <w:rsid w:val="009F091C"/>
    <w:rsid w:val="009F1331"/>
    <w:rsid w:val="009F1F2C"/>
    <w:rsid w:val="009F2643"/>
    <w:rsid w:val="009F29E3"/>
    <w:rsid w:val="009F3E63"/>
    <w:rsid w:val="009F43D6"/>
    <w:rsid w:val="009F4578"/>
    <w:rsid w:val="009F54ED"/>
    <w:rsid w:val="009F586B"/>
    <w:rsid w:val="009F5E50"/>
    <w:rsid w:val="009F6B83"/>
    <w:rsid w:val="009F732C"/>
    <w:rsid w:val="009F7A57"/>
    <w:rsid w:val="00A004F2"/>
    <w:rsid w:val="00A007D5"/>
    <w:rsid w:val="00A02340"/>
    <w:rsid w:val="00A02933"/>
    <w:rsid w:val="00A0576F"/>
    <w:rsid w:val="00A05CD2"/>
    <w:rsid w:val="00A0674B"/>
    <w:rsid w:val="00A06952"/>
    <w:rsid w:val="00A06C36"/>
    <w:rsid w:val="00A071C2"/>
    <w:rsid w:val="00A120E7"/>
    <w:rsid w:val="00A1263F"/>
    <w:rsid w:val="00A15500"/>
    <w:rsid w:val="00A16F33"/>
    <w:rsid w:val="00A21131"/>
    <w:rsid w:val="00A253D4"/>
    <w:rsid w:val="00A25BBA"/>
    <w:rsid w:val="00A30CB8"/>
    <w:rsid w:val="00A31227"/>
    <w:rsid w:val="00A34366"/>
    <w:rsid w:val="00A34AA9"/>
    <w:rsid w:val="00A40040"/>
    <w:rsid w:val="00A40E0D"/>
    <w:rsid w:val="00A448DF"/>
    <w:rsid w:val="00A45980"/>
    <w:rsid w:val="00A46B67"/>
    <w:rsid w:val="00A4732A"/>
    <w:rsid w:val="00A5030B"/>
    <w:rsid w:val="00A51EEC"/>
    <w:rsid w:val="00A52518"/>
    <w:rsid w:val="00A5353B"/>
    <w:rsid w:val="00A5390C"/>
    <w:rsid w:val="00A53ED4"/>
    <w:rsid w:val="00A53F7A"/>
    <w:rsid w:val="00A54744"/>
    <w:rsid w:val="00A54DE8"/>
    <w:rsid w:val="00A5510C"/>
    <w:rsid w:val="00A55701"/>
    <w:rsid w:val="00A5591A"/>
    <w:rsid w:val="00A60789"/>
    <w:rsid w:val="00A60B89"/>
    <w:rsid w:val="00A621A4"/>
    <w:rsid w:val="00A62C62"/>
    <w:rsid w:val="00A63AEE"/>
    <w:rsid w:val="00A642BF"/>
    <w:rsid w:val="00A64361"/>
    <w:rsid w:val="00A65B87"/>
    <w:rsid w:val="00A67816"/>
    <w:rsid w:val="00A719AC"/>
    <w:rsid w:val="00A73150"/>
    <w:rsid w:val="00A7326A"/>
    <w:rsid w:val="00A73802"/>
    <w:rsid w:val="00A75FEE"/>
    <w:rsid w:val="00A7614C"/>
    <w:rsid w:val="00A766A0"/>
    <w:rsid w:val="00A767AB"/>
    <w:rsid w:val="00A77A81"/>
    <w:rsid w:val="00A81049"/>
    <w:rsid w:val="00A81589"/>
    <w:rsid w:val="00A81DF7"/>
    <w:rsid w:val="00A8244E"/>
    <w:rsid w:val="00A82A67"/>
    <w:rsid w:val="00A84C5F"/>
    <w:rsid w:val="00A862FF"/>
    <w:rsid w:val="00A86A42"/>
    <w:rsid w:val="00A87F2D"/>
    <w:rsid w:val="00A90686"/>
    <w:rsid w:val="00A90943"/>
    <w:rsid w:val="00A914E2"/>
    <w:rsid w:val="00A917A4"/>
    <w:rsid w:val="00A92B1F"/>
    <w:rsid w:val="00A9360A"/>
    <w:rsid w:val="00A93BF3"/>
    <w:rsid w:val="00A940E7"/>
    <w:rsid w:val="00A94EFC"/>
    <w:rsid w:val="00A94FB6"/>
    <w:rsid w:val="00A95E8A"/>
    <w:rsid w:val="00A9672B"/>
    <w:rsid w:val="00A97379"/>
    <w:rsid w:val="00AA06A3"/>
    <w:rsid w:val="00AA1106"/>
    <w:rsid w:val="00AA17A6"/>
    <w:rsid w:val="00AA20D4"/>
    <w:rsid w:val="00AA54ED"/>
    <w:rsid w:val="00AA5679"/>
    <w:rsid w:val="00AA6F03"/>
    <w:rsid w:val="00AB0470"/>
    <w:rsid w:val="00AB0623"/>
    <w:rsid w:val="00AB0FC2"/>
    <w:rsid w:val="00AB12F6"/>
    <w:rsid w:val="00AB1C38"/>
    <w:rsid w:val="00AB236E"/>
    <w:rsid w:val="00AB37FE"/>
    <w:rsid w:val="00AB43F5"/>
    <w:rsid w:val="00AB4835"/>
    <w:rsid w:val="00AB48FE"/>
    <w:rsid w:val="00AB5290"/>
    <w:rsid w:val="00AB5CE1"/>
    <w:rsid w:val="00AB659E"/>
    <w:rsid w:val="00AC29C5"/>
    <w:rsid w:val="00AC51CE"/>
    <w:rsid w:val="00AC6079"/>
    <w:rsid w:val="00AC663A"/>
    <w:rsid w:val="00AC7C05"/>
    <w:rsid w:val="00AD0DCB"/>
    <w:rsid w:val="00AD0E04"/>
    <w:rsid w:val="00AD219A"/>
    <w:rsid w:val="00AD2AC7"/>
    <w:rsid w:val="00AD3045"/>
    <w:rsid w:val="00AD3F1B"/>
    <w:rsid w:val="00AD40FB"/>
    <w:rsid w:val="00AD4B4D"/>
    <w:rsid w:val="00AD6CF2"/>
    <w:rsid w:val="00AD6FE5"/>
    <w:rsid w:val="00AD7142"/>
    <w:rsid w:val="00AD79CA"/>
    <w:rsid w:val="00AD7FA1"/>
    <w:rsid w:val="00AE0AA9"/>
    <w:rsid w:val="00AE19D0"/>
    <w:rsid w:val="00AE3422"/>
    <w:rsid w:val="00AE4248"/>
    <w:rsid w:val="00AE4935"/>
    <w:rsid w:val="00AE5407"/>
    <w:rsid w:val="00AE5B7B"/>
    <w:rsid w:val="00AE5BC6"/>
    <w:rsid w:val="00AE66D9"/>
    <w:rsid w:val="00AF045A"/>
    <w:rsid w:val="00AF0724"/>
    <w:rsid w:val="00AF14E8"/>
    <w:rsid w:val="00AF29A9"/>
    <w:rsid w:val="00AF2CF0"/>
    <w:rsid w:val="00AF3D78"/>
    <w:rsid w:val="00AF5486"/>
    <w:rsid w:val="00AF573B"/>
    <w:rsid w:val="00AF6227"/>
    <w:rsid w:val="00AF6544"/>
    <w:rsid w:val="00AF7324"/>
    <w:rsid w:val="00AF765C"/>
    <w:rsid w:val="00B002D9"/>
    <w:rsid w:val="00B006A8"/>
    <w:rsid w:val="00B00FAD"/>
    <w:rsid w:val="00B01338"/>
    <w:rsid w:val="00B01D64"/>
    <w:rsid w:val="00B01E3C"/>
    <w:rsid w:val="00B03265"/>
    <w:rsid w:val="00B0355A"/>
    <w:rsid w:val="00B04141"/>
    <w:rsid w:val="00B04947"/>
    <w:rsid w:val="00B05A90"/>
    <w:rsid w:val="00B07C5E"/>
    <w:rsid w:val="00B102EB"/>
    <w:rsid w:val="00B103FE"/>
    <w:rsid w:val="00B10AAA"/>
    <w:rsid w:val="00B12A88"/>
    <w:rsid w:val="00B138B0"/>
    <w:rsid w:val="00B144C1"/>
    <w:rsid w:val="00B14556"/>
    <w:rsid w:val="00B15F41"/>
    <w:rsid w:val="00B16AB9"/>
    <w:rsid w:val="00B217A5"/>
    <w:rsid w:val="00B222FF"/>
    <w:rsid w:val="00B22E34"/>
    <w:rsid w:val="00B24F01"/>
    <w:rsid w:val="00B25705"/>
    <w:rsid w:val="00B265C9"/>
    <w:rsid w:val="00B27191"/>
    <w:rsid w:val="00B30E7B"/>
    <w:rsid w:val="00B31629"/>
    <w:rsid w:val="00B32934"/>
    <w:rsid w:val="00B33409"/>
    <w:rsid w:val="00B353C3"/>
    <w:rsid w:val="00B353ED"/>
    <w:rsid w:val="00B35F49"/>
    <w:rsid w:val="00B36E64"/>
    <w:rsid w:val="00B370C1"/>
    <w:rsid w:val="00B374E0"/>
    <w:rsid w:val="00B37553"/>
    <w:rsid w:val="00B375B0"/>
    <w:rsid w:val="00B376FF"/>
    <w:rsid w:val="00B40281"/>
    <w:rsid w:val="00B41297"/>
    <w:rsid w:val="00B41DD4"/>
    <w:rsid w:val="00B42A1A"/>
    <w:rsid w:val="00B42CC7"/>
    <w:rsid w:val="00B43562"/>
    <w:rsid w:val="00B4405A"/>
    <w:rsid w:val="00B4510D"/>
    <w:rsid w:val="00B4652B"/>
    <w:rsid w:val="00B46C1A"/>
    <w:rsid w:val="00B50B92"/>
    <w:rsid w:val="00B525D2"/>
    <w:rsid w:val="00B532D8"/>
    <w:rsid w:val="00B5334F"/>
    <w:rsid w:val="00B5363E"/>
    <w:rsid w:val="00B53C06"/>
    <w:rsid w:val="00B54A3E"/>
    <w:rsid w:val="00B55FDE"/>
    <w:rsid w:val="00B565A5"/>
    <w:rsid w:val="00B56CA2"/>
    <w:rsid w:val="00B60D29"/>
    <w:rsid w:val="00B60D40"/>
    <w:rsid w:val="00B60FD7"/>
    <w:rsid w:val="00B61015"/>
    <w:rsid w:val="00B61489"/>
    <w:rsid w:val="00B61E64"/>
    <w:rsid w:val="00B65B48"/>
    <w:rsid w:val="00B66E9A"/>
    <w:rsid w:val="00B67813"/>
    <w:rsid w:val="00B70F6C"/>
    <w:rsid w:val="00B7123A"/>
    <w:rsid w:val="00B72428"/>
    <w:rsid w:val="00B72CAE"/>
    <w:rsid w:val="00B749CC"/>
    <w:rsid w:val="00B74C4E"/>
    <w:rsid w:val="00B76C11"/>
    <w:rsid w:val="00B82612"/>
    <w:rsid w:val="00B829A0"/>
    <w:rsid w:val="00B83381"/>
    <w:rsid w:val="00B840C9"/>
    <w:rsid w:val="00B84916"/>
    <w:rsid w:val="00B8496B"/>
    <w:rsid w:val="00B850F5"/>
    <w:rsid w:val="00B8527F"/>
    <w:rsid w:val="00B85543"/>
    <w:rsid w:val="00B85555"/>
    <w:rsid w:val="00B86918"/>
    <w:rsid w:val="00B9150F"/>
    <w:rsid w:val="00B91C60"/>
    <w:rsid w:val="00B92C4F"/>
    <w:rsid w:val="00B93414"/>
    <w:rsid w:val="00B93AB6"/>
    <w:rsid w:val="00B9400C"/>
    <w:rsid w:val="00B94DA4"/>
    <w:rsid w:val="00B951FD"/>
    <w:rsid w:val="00B9700C"/>
    <w:rsid w:val="00B975B8"/>
    <w:rsid w:val="00B976D2"/>
    <w:rsid w:val="00B97712"/>
    <w:rsid w:val="00BA14E1"/>
    <w:rsid w:val="00BA2194"/>
    <w:rsid w:val="00BA2E34"/>
    <w:rsid w:val="00BA3607"/>
    <w:rsid w:val="00BA4112"/>
    <w:rsid w:val="00BA6099"/>
    <w:rsid w:val="00BA6492"/>
    <w:rsid w:val="00BA6C5D"/>
    <w:rsid w:val="00BA778D"/>
    <w:rsid w:val="00BB042C"/>
    <w:rsid w:val="00BB0E15"/>
    <w:rsid w:val="00BB150B"/>
    <w:rsid w:val="00BB25F3"/>
    <w:rsid w:val="00BB3162"/>
    <w:rsid w:val="00BB3369"/>
    <w:rsid w:val="00BB4E93"/>
    <w:rsid w:val="00BB52CC"/>
    <w:rsid w:val="00BB54AE"/>
    <w:rsid w:val="00BB603B"/>
    <w:rsid w:val="00BC02C9"/>
    <w:rsid w:val="00BC14CA"/>
    <w:rsid w:val="00BC23BA"/>
    <w:rsid w:val="00BC2C75"/>
    <w:rsid w:val="00BC36D9"/>
    <w:rsid w:val="00BC40FC"/>
    <w:rsid w:val="00BC41F0"/>
    <w:rsid w:val="00BC49EA"/>
    <w:rsid w:val="00BC4A06"/>
    <w:rsid w:val="00BC59F0"/>
    <w:rsid w:val="00BC6887"/>
    <w:rsid w:val="00BC6CF8"/>
    <w:rsid w:val="00BC738B"/>
    <w:rsid w:val="00BC77CE"/>
    <w:rsid w:val="00BC77E8"/>
    <w:rsid w:val="00BC7822"/>
    <w:rsid w:val="00BC7C06"/>
    <w:rsid w:val="00BC7F7E"/>
    <w:rsid w:val="00BD00C5"/>
    <w:rsid w:val="00BD0148"/>
    <w:rsid w:val="00BD07BA"/>
    <w:rsid w:val="00BD0B4A"/>
    <w:rsid w:val="00BD0C60"/>
    <w:rsid w:val="00BD0CF7"/>
    <w:rsid w:val="00BD1CDC"/>
    <w:rsid w:val="00BD24A2"/>
    <w:rsid w:val="00BD2567"/>
    <w:rsid w:val="00BD25B9"/>
    <w:rsid w:val="00BD27D6"/>
    <w:rsid w:val="00BD3270"/>
    <w:rsid w:val="00BD3BF3"/>
    <w:rsid w:val="00BD55AB"/>
    <w:rsid w:val="00BD65C2"/>
    <w:rsid w:val="00BE19EA"/>
    <w:rsid w:val="00BE1E33"/>
    <w:rsid w:val="00BE2B55"/>
    <w:rsid w:val="00BE4102"/>
    <w:rsid w:val="00BE4264"/>
    <w:rsid w:val="00BE4660"/>
    <w:rsid w:val="00BE4DB1"/>
    <w:rsid w:val="00BE513E"/>
    <w:rsid w:val="00BE61F6"/>
    <w:rsid w:val="00BE6A70"/>
    <w:rsid w:val="00BF04C7"/>
    <w:rsid w:val="00BF11C0"/>
    <w:rsid w:val="00BF1BFE"/>
    <w:rsid w:val="00BF1FA1"/>
    <w:rsid w:val="00BF2CAF"/>
    <w:rsid w:val="00BF306D"/>
    <w:rsid w:val="00BF4E79"/>
    <w:rsid w:val="00BF4E8A"/>
    <w:rsid w:val="00BF59BB"/>
    <w:rsid w:val="00BF6639"/>
    <w:rsid w:val="00BF7109"/>
    <w:rsid w:val="00BF7246"/>
    <w:rsid w:val="00BF7A15"/>
    <w:rsid w:val="00C00BB9"/>
    <w:rsid w:val="00C0283E"/>
    <w:rsid w:val="00C02F7F"/>
    <w:rsid w:val="00C02FA4"/>
    <w:rsid w:val="00C041D5"/>
    <w:rsid w:val="00C044F9"/>
    <w:rsid w:val="00C05A0B"/>
    <w:rsid w:val="00C06329"/>
    <w:rsid w:val="00C06CFB"/>
    <w:rsid w:val="00C07CBF"/>
    <w:rsid w:val="00C101B7"/>
    <w:rsid w:val="00C10D3D"/>
    <w:rsid w:val="00C13025"/>
    <w:rsid w:val="00C14D1E"/>
    <w:rsid w:val="00C160C5"/>
    <w:rsid w:val="00C16B62"/>
    <w:rsid w:val="00C21019"/>
    <w:rsid w:val="00C21647"/>
    <w:rsid w:val="00C21A39"/>
    <w:rsid w:val="00C21E47"/>
    <w:rsid w:val="00C21F07"/>
    <w:rsid w:val="00C2329B"/>
    <w:rsid w:val="00C2335B"/>
    <w:rsid w:val="00C23BFE"/>
    <w:rsid w:val="00C23CDB"/>
    <w:rsid w:val="00C2617F"/>
    <w:rsid w:val="00C263AC"/>
    <w:rsid w:val="00C272A2"/>
    <w:rsid w:val="00C27AF1"/>
    <w:rsid w:val="00C27E32"/>
    <w:rsid w:val="00C30978"/>
    <w:rsid w:val="00C31098"/>
    <w:rsid w:val="00C31476"/>
    <w:rsid w:val="00C316F1"/>
    <w:rsid w:val="00C31F20"/>
    <w:rsid w:val="00C31F23"/>
    <w:rsid w:val="00C3219C"/>
    <w:rsid w:val="00C33950"/>
    <w:rsid w:val="00C372ED"/>
    <w:rsid w:val="00C40B29"/>
    <w:rsid w:val="00C416E0"/>
    <w:rsid w:val="00C41756"/>
    <w:rsid w:val="00C41B5C"/>
    <w:rsid w:val="00C42DBD"/>
    <w:rsid w:val="00C43849"/>
    <w:rsid w:val="00C446C0"/>
    <w:rsid w:val="00C45B81"/>
    <w:rsid w:val="00C45C32"/>
    <w:rsid w:val="00C46909"/>
    <w:rsid w:val="00C47257"/>
    <w:rsid w:val="00C50F6A"/>
    <w:rsid w:val="00C50FA5"/>
    <w:rsid w:val="00C51CEC"/>
    <w:rsid w:val="00C52561"/>
    <w:rsid w:val="00C52703"/>
    <w:rsid w:val="00C553D3"/>
    <w:rsid w:val="00C55845"/>
    <w:rsid w:val="00C56F77"/>
    <w:rsid w:val="00C576A8"/>
    <w:rsid w:val="00C6012D"/>
    <w:rsid w:val="00C60C68"/>
    <w:rsid w:val="00C60EB4"/>
    <w:rsid w:val="00C61804"/>
    <w:rsid w:val="00C63483"/>
    <w:rsid w:val="00C6366C"/>
    <w:rsid w:val="00C63AA2"/>
    <w:rsid w:val="00C63F28"/>
    <w:rsid w:val="00C64B01"/>
    <w:rsid w:val="00C65151"/>
    <w:rsid w:val="00C65FC2"/>
    <w:rsid w:val="00C660C3"/>
    <w:rsid w:val="00C666DB"/>
    <w:rsid w:val="00C67889"/>
    <w:rsid w:val="00C6796C"/>
    <w:rsid w:val="00C67988"/>
    <w:rsid w:val="00C700A4"/>
    <w:rsid w:val="00C70DB1"/>
    <w:rsid w:val="00C71D03"/>
    <w:rsid w:val="00C71E12"/>
    <w:rsid w:val="00C71F48"/>
    <w:rsid w:val="00C7398E"/>
    <w:rsid w:val="00C7466E"/>
    <w:rsid w:val="00C74746"/>
    <w:rsid w:val="00C766E2"/>
    <w:rsid w:val="00C771FD"/>
    <w:rsid w:val="00C77636"/>
    <w:rsid w:val="00C80137"/>
    <w:rsid w:val="00C8080D"/>
    <w:rsid w:val="00C809E6"/>
    <w:rsid w:val="00C81DFC"/>
    <w:rsid w:val="00C8269B"/>
    <w:rsid w:val="00C82E53"/>
    <w:rsid w:val="00C82ECB"/>
    <w:rsid w:val="00C83A13"/>
    <w:rsid w:val="00C85CE8"/>
    <w:rsid w:val="00C860AC"/>
    <w:rsid w:val="00C86742"/>
    <w:rsid w:val="00C90BCF"/>
    <w:rsid w:val="00C91C13"/>
    <w:rsid w:val="00C91E43"/>
    <w:rsid w:val="00C92AAF"/>
    <w:rsid w:val="00C93CA5"/>
    <w:rsid w:val="00C94885"/>
    <w:rsid w:val="00C94964"/>
    <w:rsid w:val="00C95211"/>
    <w:rsid w:val="00C9576A"/>
    <w:rsid w:val="00C96BA7"/>
    <w:rsid w:val="00C97A37"/>
    <w:rsid w:val="00CA0D76"/>
    <w:rsid w:val="00CA1322"/>
    <w:rsid w:val="00CA1E30"/>
    <w:rsid w:val="00CA2D78"/>
    <w:rsid w:val="00CA6C6B"/>
    <w:rsid w:val="00CA7843"/>
    <w:rsid w:val="00CB0402"/>
    <w:rsid w:val="00CB0A11"/>
    <w:rsid w:val="00CB0CB3"/>
    <w:rsid w:val="00CB2042"/>
    <w:rsid w:val="00CB26DB"/>
    <w:rsid w:val="00CB3209"/>
    <w:rsid w:val="00CB45B5"/>
    <w:rsid w:val="00CB52F0"/>
    <w:rsid w:val="00CB5913"/>
    <w:rsid w:val="00CB59B3"/>
    <w:rsid w:val="00CB7536"/>
    <w:rsid w:val="00CC0571"/>
    <w:rsid w:val="00CC30E0"/>
    <w:rsid w:val="00CC3D02"/>
    <w:rsid w:val="00CC3E34"/>
    <w:rsid w:val="00CC54D3"/>
    <w:rsid w:val="00CC6F77"/>
    <w:rsid w:val="00CC7B4D"/>
    <w:rsid w:val="00CC7F44"/>
    <w:rsid w:val="00CD0B77"/>
    <w:rsid w:val="00CD14D0"/>
    <w:rsid w:val="00CD1ECD"/>
    <w:rsid w:val="00CD249F"/>
    <w:rsid w:val="00CD3096"/>
    <w:rsid w:val="00CD3C36"/>
    <w:rsid w:val="00CD421C"/>
    <w:rsid w:val="00CD4678"/>
    <w:rsid w:val="00CD6D31"/>
    <w:rsid w:val="00CD74BA"/>
    <w:rsid w:val="00CD7631"/>
    <w:rsid w:val="00CE0B66"/>
    <w:rsid w:val="00CE2818"/>
    <w:rsid w:val="00CE315C"/>
    <w:rsid w:val="00CE3B31"/>
    <w:rsid w:val="00CE450C"/>
    <w:rsid w:val="00CE4E9B"/>
    <w:rsid w:val="00CE574C"/>
    <w:rsid w:val="00CE6455"/>
    <w:rsid w:val="00CF0E51"/>
    <w:rsid w:val="00CF1897"/>
    <w:rsid w:val="00CF2E8D"/>
    <w:rsid w:val="00CF48F1"/>
    <w:rsid w:val="00CF4D86"/>
    <w:rsid w:val="00CF5E54"/>
    <w:rsid w:val="00CF7D14"/>
    <w:rsid w:val="00D01516"/>
    <w:rsid w:val="00D03281"/>
    <w:rsid w:val="00D032A9"/>
    <w:rsid w:val="00D033FC"/>
    <w:rsid w:val="00D03A0A"/>
    <w:rsid w:val="00D03FAB"/>
    <w:rsid w:val="00D0439D"/>
    <w:rsid w:val="00D0529F"/>
    <w:rsid w:val="00D069CE"/>
    <w:rsid w:val="00D07BAC"/>
    <w:rsid w:val="00D105AA"/>
    <w:rsid w:val="00D10D1D"/>
    <w:rsid w:val="00D11093"/>
    <w:rsid w:val="00D121A4"/>
    <w:rsid w:val="00D13E41"/>
    <w:rsid w:val="00D1453F"/>
    <w:rsid w:val="00D158F4"/>
    <w:rsid w:val="00D15BA2"/>
    <w:rsid w:val="00D168DC"/>
    <w:rsid w:val="00D16CBE"/>
    <w:rsid w:val="00D16CC4"/>
    <w:rsid w:val="00D2041C"/>
    <w:rsid w:val="00D205EF"/>
    <w:rsid w:val="00D2064A"/>
    <w:rsid w:val="00D2205E"/>
    <w:rsid w:val="00D226D1"/>
    <w:rsid w:val="00D234EA"/>
    <w:rsid w:val="00D2397A"/>
    <w:rsid w:val="00D23AE0"/>
    <w:rsid w:val="00D2407E"/>
    <w:rsid w:val="00D248B2"/>
    <w:rsid w:val="00D25B55"/>
    <w:rsid w:val="00D26DE9"/>
    <w:rsid w:val="00D26F70"/>
    <w:rsid w:val="00D27C31"/>
    <w:rsid w:val="00D27D65"/>
    <w:rsid w:val="00D30CA7"/>
    <w:rsid w:val="00D31258"/>
    <w:rsid w:val="00D3129E"/>
    <w:rsid w:val="00D3257D"/>
    <w:rsid w:val="00D33901"/>
    <w:rsid w:val="00D33B67"/>
    <w:rsid w:val="00D33FD2"/>
    <w:rsid w:val="00D3428A"/>
    <w:rsid w:val="00D354F8"/>
    <w:rsid w:val="00D40ABE"/>
    <w:rsid w:val="00D417F4"/>
    <w:rsid w:val="00D42B15"/>
    <w:rsid w:val="00D43984"/>
    <w:rsid w:val="00D43A22"/>
    <w:rsid w:val="00D43C0D"/>
    <w:rsid w:val="00D4490E"/>
    <w:rsid w:val="00D45C63"/>
    <w:rsid w:val="00D46B0C"/>
    <w:rsid w:val="00D47683"/>
    <w:rsid w:val="00D477D1"/>
    <w:rsid w:val="00D477FD"/>
    <w:rsid w:val="00D5065D"/>
    <w:rsid w:val="00D50F24"/>
    <w:rsid w:val="00D51415"/>
    <w:rsid w:val="00D51A87"/>
    <w:rsid w:val="00D51F4B"/>
    <w:rsid w:val="00D52C2D"/>
    <w:rsid w:val="00D54C32"/>
    <w:rsid w:val="00D55432"/>
    <w:rsid w:val="00D556BA"/>
    <w:rsid w:val="00D5698E"/>
    <w:rsid w:val="00D56E4C"/>
    <w:rsid w:val="00D574C7"/>
    <w:rsid w:val="00D6135E"/>
    <w:rsid w:val="00D61E7C"/>
    <w:rsid w:val="00D6240E"/>
    <w:rsid w:val="00D62671"/>
    <w:rsid w:val="00D626F0"/>
    <w:rsid w:val="00D62A59"/>
    <w:rsid w:val="00D634C9"/>
    <w:rsid w:val="00D643D1"/>
    <w:rsid w:val="00D64B78"/>
    <w:rsid w:val="00D65C2F"/>
    <w:rsid w:val="00D669B0"/>
    <w:rsid w:val="00D67303"/>
    <w:rsid w:val="00D67923"/>
    <w:rsid w:val="00D67A55"/>
    <w:rsid w:val="00D715E6"/>
    <w:rsid w:val="00D717F3"/>
    <w:rsid w:val="00D72025"/>
    <w:rsid w:val="00D722EE"/>
    <w:rsid w:val="00D72694"/>
    <w:rsid w:val="00D72D47"/>
    <w:rsid w:val="00D72FE7"/>
    <w:rsid w:val="00D73577"/>
    <w:rsid w:val="00D7383D"/>
    <w:rsid w:val="00D74501"/>
    <w:rsid w:val="00D74AED"/>
    <w:rsid w:val="00D7565C"/>
    <w:rsid w:val="00D7643D"/>
    <w:rsid w:val="00D77AA4"/>
    <w:rsid w:val="00D80EE0"/>
    <w:rsid w:val="00D8321C"/>
    <w:rsid w:val="00D837C5"/>
    <w:rsid w:val="00D8418A"/>
    <w:rsid w:val="00D84802"/>
    <w:rsid w:val="00D86F2E"/>
    <w:rsid w:val="00D9009E"/>
    <w:rsid w:val="00D915E0"/>
    <w:rsid w:val="00D91D03"/>
    <w:rsid w:val="00D9249F"/>
    <w:rsid w:val="00D924E3"/>
    <w:rsid w:val="00D93A49"/>
    <w:rsid w:val="00D94B66"/>
    <w:rsid w:val="00D94CD7"/>
    <w:rsid w:val="00D96027"/>
    <w:rsid w:val="00D964E1"/>
    <w:rsid w:val="00D9682C"/>
    <w:rsid w:val="00D96972"/>
    <w:rsid w:val="00D9778D"/>
    <w:rsid w:val="00DA066B"/>
    <w:rsid w:val="00DA1210"/>
    <w:rsid w:val="00DA191B"/>
    <w:rsid w:val="00DA2B25"/>
    <w:rsid w:val="00DA2C3E"/>
    <w:rsid w:val="00DA3C15"/>
    <w:rsid w:val="00DA60C3"/>
    <w:rsid w:val="00DA616A"/>
    <w:rsid w:val="00DA62E9"/>
    <w:rsid w:val="00DA62FE"/>
    <w:rsid w:val="00DA6CA7"/>
    <w:rsid w:val="00DA71DA"/>
    <w:rsid w:val="00DA7ABC"/>
    <w:rsid w:val="00DA7F0C"/>
    <w:rsid w:val="00DB2369"/>
    <w:rsid w:val="00DB5B7A"/>
    <w:rsid w:val="00DB6B37"/>
    <w:rsid w:val="00DB6B76"/>
    <w:rsid w:val="00DB7F04"/>
    <w:rsid w:val="00DC14E9"/>
    <w:rsid w:val="00DC1887"/>
    <w:rsid w:val="00DC249F"/>
    <w:rsid w:val="00DC3D60"/>
    <w:rsid w:val="00DC4C4F"/>
    <w:rsid w:val="00DC5497"/>
    <w:rsid w:val="00DC5F1F"/>
    <w:rsid w:val="00DC75BB"/>
    <w:rsid w:val="00DC7A5C"/>
    <w:rsid w:val="00DD021D"/>
    <w:rsid w:val="00DD02D6"/>
    <w:rsid w:val="00DD07FF"/>
    <w:rsid w:val="00DD1D7A"/>
    <w:rsid w:val="00DD3CDD"/>
    <w:rsid w:val="00DD41C4"/>
    <w:rsid w:val="00DD4EB4"/>
    <w:rsid w:val="00DD508E"/>
    <w:rsid w:val="00DD644D"/>
    <w:rsid w:val="00DE0276"/>
    <w:rsid w:val="00DE15A4"/>
    <w:rsid w:val="00DE204F"/>
    <w:rsid w:val="00DE2489"/>
    <w:rsid w:val="00DE24DC"/>
    <w:rsid w:val="00DE349A"/>
    <w:rsid w:val="00DE38A8"/>
    <w:rsid w:val="00DE390B"/>
    <w:rsid w:val="00DE3D83"/>
    <w:rsid w:val="00DE54A0"/>
    <w:rsid w:val="00DE5F9E"/>
    <w:rsid w:val="00DE60BE"/>
    <w:rsid w:val="00DE66AE"/>
    <w:rsid w:val="00DE7925"/>
    <w:rsid w:val="00DE7BA8"/>
    <w:rsid w:val="00DE7E6D"/>
    <w:rsid w:val="00DF045E"/>
    <w:rsid w:val="00DF06BA"/>
    <w:rsid w:val="00DF10D0"/>
    <w:rsid w:val="00DF26BA"/>
    <w:rsid w:val="00DF3DE5"/>
    <w:rsid w:val="00DF4858"/>
    <w:rsid w:val="00DF4A87"/>
    <w:rsid w:val="00DF4F41"/>
    <w:rsid w:val="00DF5E08"/>
    <w:rsid w:val="00DF6844"/>
    <w:rsid w:val="00DF7216"/>
    <w:rsid w:val="00E00F89"/>
    <w:rsid w:val="00E01B8F"/>
    <w:rsid w:val="00E01D6C"/>
    <w:rsid w:val="00E02E00"/>
    <w:rsid w:val="00E03572"/>
    <w:rsid w:val="00E03F6C"/>
    <w:rsid w:val="00E04A23"/>
    <w:rsid w:val="00E04AC9"/>
    <w:rsid w:val="00E04C15"/>
    <w:rsid w:val="00E05DD7"/>
    <w:rsid w:val="00E0798F"/>
    <w:rsid w:val="00E07E97"/>
    <w:rsid w:val="00E13793"/>
    <w:rsid w:val="00E14135"/>
    <w:rsid w:val="00E17871"/>
    <w:rsid w:val="00E17F3D"/>
    <w:rsid w:val="00E202ED"/>
    <w:rsid w:val="00E20701"/>
    <w:rsid w:val="00E211EC"/>
    <w:rsid w:val="00E2264E"/>
    <w:rsid w:val="00E22CDE"/>
    <w:rsid w:val="00E2404E"/>
    <w:rsid w:val="00E2446F"/>
    <w:rsid w:val="00E24A61"/>
    <w:rsid w:val="00E26754"/>
    <w:rsid w:val="00E26994"/>
    <w:rsid w:val="00E26EBC"/>
    <w:rsid w:val="00E2719C"/>
    <w:rsid w:val="00E2770A"/>
    <w:rsid w:val="00E30288"/>
    <w:rsid w:val="00E306FB"/>
    <w:rsid w:val="00E32037"/>
    <w:rsid w:val="00E3215C"/>
    <w:rsid w:val="00E33A70"/>
    <w:rsid w:val="00E33D04"/>
    <w:rsid w:val="00E33F22"/>
    <w:rsid w:val="00E34193"/>
    <w:rsid w:val="00E34636"/>
    <w:rsid w:val="00E3761D"/>
    <w:rsid w:val="00E37C73"/>
    <w:rsid w:val="00E400CC"/>
    <w:rsid w:val="00E40652"/>
    <w:rsid w:val="00E4084B"/>
    <w:rsid w:val="00E417EB"/>
    <w:rsid w:val="00E42EFD"/>
    <w:rsid w:val="00E44357"/>
    <w:rsid w:val="00E446EA"/>
    <w:rsid w:val="00E45AD7"/>
    <w:rsid w:val="00E47CF3"/>
    <w:rsid w:val="00E47F84"/>
    <w:rsid w:val="00E50042"/>
    <w:rsid w:val="00E5076D"/>
    <w:rsid w:val="00E50793"/>
    <w:rsid w:val="00E535EB"/>
    <w:rsid w:val="00E53A94"/>
    <w:rsid w:val="00E54BFC"/>
    <w:rsid w:val="00E55771"/>
    <w:rsid w:val="00E55C05"/>
    <w:rsid w:val="00E575C0"/>
    <w:rsid w:val="00E600CE"/>
    <w:rsid w:val="00E609C4"/>
    <w:rsid w:val="00E61290"/>
    <w:rsid w:val="00E61F1A"/>
    <w:rsid w:val="00E633A0"/>
    <w:rsid w:val="00E664FF"/>
    <w:rsid w:val="00E66516"/>
    <w:rsid w:val="00E700B1"/>
    <w:rsid w:val="00E70ABD"/>
    <w:rsid w:val="00E70F68"/>
    <w:rsid w:val="00E723C2"/>
    <w:rsid w:val="00E73054"/>
    <w:rsid w:val="00E7424B"/>
    <w:rsid w:val="00E74A24"/>
    <w:rsid w:val="00E75F7C"/>
    <w:rsid w:val="00E76F5D"/>
    <w:rsid w:val="00E80C08"/>
    <w:rsid w:val="00E82D4A"/>
    <w:rsid w:val="00E83510"/>
    <w:rsid w:val="00E83BFD"/>
    <w:rsid w:val="00E84201"/>
    <w:rsid w:val="00E842C9"/>
    <w:rsid w:val="00E850C4"/>
    <w:rsid w:val="00E85ADB"/>
    <w:rsid w:val="00E85F3C"/>
    <w:rsid w:val="00E85F62"/>
    <w:rsid w:val="00E86918"/>
    <w:rsid w:val="00E87A44"/>
    <w:rsid w:val="00E87B0E"/>
    <w:rsid w:val="00E90D3C"/>
    <w:rsid w:val="00E91CF6"/>
    <w:rsid w:val="00E91E4D"/>
    <w:rsid w:val="00E92D0B"/>
    <w:rsid w:val="00E92D6B"/>
    <w:rsid w:val="00E934AE"/>
    <w:rsid w:val="00E94AD1"/>
    <w:rsid w:val="00E94BCF"/>
    <w:rsid w:val="00E94C25"/>
    <w:rsid w:val="00E968E9"/>
    <w:rsid w:val="00E96F9F"/>
    <w:rsid w:val="00E972B9"/>
    <w:rsid w:val="00E97601"/>
    <w:rsid w:val="00EA04F0"/>
    <w:rsid w:val="00EA1353"/>
    <w:rsid w:val="00EA18CA"/>
    <w:rsid w:val="00EA1D1F"/>
    <w:rsid w:val="00EA2A1C"/>
    <w:rsid w:val="00EA2E67"/>
    <w:rsid w:val="00EA3523"/>
    <w:rsid w:val="00EA3D3C"/>
    <w:rsid w:val="00EA7AB3"/>
    <w:rsid w:val="00EB19B9"/>
    <w:rsid w:val="00EB37A4"/>
    <w:rsid w:val="00EB3AC5"/>
    <w:rsid w:val="00EB3C11"/>
    <w:rsid w:val="00EB7AC9"/>
    <w:rsid w:val="00EC07C6"/>
    <w:rsid w:val="00EC13F3"/>
    <w:rsid w:val="00EC29F6"/>
    <w:rsid w:val="00EC4A1A"/>
    <w:rsid w:val="00EC5343"/>
    <w:rsid w:val="00EC65DF"/>
    <w:rsid w:val="00EC6991"/>
    <w:rsid w:val="00EC76F0"/>
    <w:rsid w:val="00ED0667"/>
    <w:rsid w:val="00ED0A99"/>
    <w:rsid w:val="00ED2A94"/>
    <w:rsid w:val="00ED3868"/>
    <w:rsid w:val="00ED5918"/>
    <w:rsid w:val="00ED5B8E"/>
    <w:rsid w:val="00ED61EF"/>
    <w:rsid w:val="00EE10A6"/>
    <w:rsid w:val="00EE125C"/>
    <w:rsid w:val="00EE1ED0"/>
    <w:rsid w:val="00EE296F"/>
    <w:rsid w:val="00EE3FD4"/>
    <w:rsid w:val="00EE573C"/>
    <w:rsid w:val="00EE608E"/>
    <w:rsid w:val="00EE7A0E"/>
    <w:rsid w:val="00EF142E"/>
    <w:rsid w:val="00EF1D33"/>
    <w:rsid w:val="00EF1E3C"/>
    <w:rsid w:val="00EF3CEC"/>
    <w:rsid w:val="00EF4A5F"/>
    <w:rsid w:val="00EF4C8F"/>
    <w:rsid w:val="00EF4EF8"/>
    <w:rsid w:val="00EF5EBD"/>
    <w:rsid w:val="00EF5F98"/>
    <w:rsid w:val="00EF7AF3"/>
    <w:rsid w:val="00F00B85"/>
    <w:rsid w:val="00F0327C"/>
    <w:rsid w:val="00F03B1A"/>
    <w:rsid w:val="00F03BBC"/>
    <w:rsid w:val="00F04444"/>
    <w:rsid w:val="00F045CB"/>
    <w:rsid w:val="00F050D5"/>
    <w:rsid w:val="00F0555A"/>
    <w:rsid w:val="00F0592B"/>
    <w:rsid w:val="00F06C06"/>
    <w:rsid w:val="00F06E10"/>
    <w:rsid w:val="00F076A7"/>
    <w:rsid w:val="00F07980"/>
    <w:rsid w:val="00F113E5"/>
    <w:rsid w:val="00F12F5B"/>
    <w:rsid w:val="00F13150"/>
    <w:rsid w:val="00F132F0"/>
    <w:rsid w:val="00F136AA"/>
    <w:rsid w:val="00F139C8"/>
    <w:rsid w:val="00F13BCA"/>
    <w:rsid w:val="00F144DD"/>
    <w:rsid w:val="00F14570"/>
    <w:rsid w:val="00F146E6"/>
    <w:rsid w:val="00F15297"/>
    <w:rsid w:val="00F153B1"/>
    <w:rsid w:val="00F168E2"/>
    <w:rsid w:val="00F168E3"/>
    <w:rsid w:val="00F17B0A"/>
    <w:rsid w:val="00F201D1"/>
    <w:rsid w:val="00F21500"/>
    <w:rsid w:val="00F21CDF"/>
    <w:rsid w:val="00F22DA0"/>
    <w:rsid w:val="00F2366E"/>
    <w:rsid w:val="00F241F0"/>
    <w:rsid w:val="00F2491A"/>
    <w:rsid w:val="00F250FC"/>
    <w:rsid w:val="00F269E4"/>
    <w:rsid w:val="00F30970"/>
    <w:rsid w:val="00F31D96"/>
    <w:rsid w:val="00F33859"/>
    <w:rsid w:val="00F33BB6"/>
    <w:rsid w:val="00F352C5"/>
    <w:rsid w:val="00F35AE6"/>
    <w:rsid w:val="00F35B96"/>
    <w:rsid w:val="00F35C4C"/>
    <w:rsid w:val="00F36EB2"/>
    <w:rsid w:val="00F37764"/>
    <w:rsid w:val="00F37A92"/>
    <w:rsid w:val="00F419AE"/>
    <w:rsid w:val="00F41CB7"/>
    <w:rsid w:val="00F41D15"/>
    <w:rsid w:val="00F42D8F"/>
    <w:rsid w:val="00F43144"/>
    <w:rsid w:val="00F50700"/>
    <w:rsid w:val="00F50D99"/>
    <w:rsid w:val="00F51095"/>
    <w:rsid w:val="00F515B0"/>
    <w:rsid w:val="00F51BC7"/>
    <w:rsid w:val="00F53BFB"/>
    <w:rsid w:val="00F53CC3"/>
    <w:rsid w:val="00F56875"/>
    <w:rsid w:val="00F56E24"/>
    <w:rsid w:val="00F56ED8"/>
    <w:rsid w:val="00F570EF"/>
    <w:rsid w:val="00F577C5"/>
    <w:rsid w:val="00F625F3"/>
    <w:rsid w:val="00F62A75"/>
    <w:rsid w:val="00F62B2B"/>
    <w:rsid w:val="00F63001"/>
    <w:rsid w:val="00F6444B"/>
    <w:rsid w:val="00F64AF6"/>
    <w:rsid w:val="00F66BE8"/>
    <w:rsid w:val="00F67533"/>
    <w:rsid w:val="00F70107"/>
    <w:rsid w:val="00F70265"/>
    <w:rsid w:val="00F71E16"/>
    <w:rsid w:val="00F722B9"/>
    <w:rsid w:val="00F72A0C"/>
    <w:rsid w:val="00F74351"/>
    <w:rsid w:val="00F749D6"/>
    <w:rsid w:val="00F74A62"/>
    <w:rsid w:val="00F75000"/>
    <w:rsid w:val="00F7546A"/>
    <w:rsid w:val="00F75A44"/>
    <w:rsid w:val="00F75D06"/>
    <w:rsid w:val="00F76A3D"/>
    <w:rsid w:val="00F77268"/>
    <w:rsid w:val="00F77F66"/>
    <w:rsid w:val="00F82883"/>
    <w:rsid w:val="00F83090"/>
    <w:rsid w:val="00F83A5F"/>
    <w:rsid w:val="00F844F8"/>
    <w:rsid w:val="00F8565E"/>
    <w:rsid w:val="00F87294"/>
    <w:rsid w:val="00F90882"/>
    <w:rsid w:val="00F92F2C"/>
    <w:rsid w:val="00F934AF"/>
    <w:rsid w:val="00F93BF9"/>
    <w:rsid w:val="00F941B4"/>
    <w:rsid w:val="00F953D0"/>
    <w:rsid w:val="00F95D7D"/>
    <w:rsid w:val="00F96207"/>
    <w:rsid w:val="00F979B8"/>
    <w:rsid w:val="00FA0201"/>
    <w:rsid w:val="00FA15A0"/>
    <w:rsid w:val="00FA1A75"/>
    <w:rsid w:val="00FA3529"/>
    <w:rsid w:val="00FA5795"/>
    <w:rsid w:val="00FA5BA9"/>
    <w:rsid w:val="00FA7482"/>
    <w:rsid w:val="00FA7497"/>
    <w:rsid w:val="00FA755F"/>
    <w:rsid w:val="00FB0014"/>
    <w:rsid w:val="00FB05D4"/>
    <w:rsid w:val="00FB106B"/>
    <w:rsid w:val="00FB253C"/>
    <w:rsid w:val="00FB27B7"/>
    <w:rsid w:val="00FB2D69"/>
    <w:rsid w:val="00FB3224"/>
    <w:rsid w:val="00FB3812"/>
    <w:rsid w:val="00FB40F7"/>
    <w:rsid w:val="00FB47D9"/>
    <w:rsid w:val="00FB4871"/>
    <w:rsid w:val="00FB4D5E"/>
    <w:rsid w:val="00FB4FE3"/>
    <w:rsid w:val="00FB50AF"/>
    <w:rsid w:val="00FB68DE"/>
    <w:rsid w:val="00FB6AED"/>
    <w:rsid w:val="00FC064A"/>
    <w:rsid w:val="00FC0779"/>
    <w:rsid w:val="00FC162E"/>
    <w:rsid w:val="00FC252C"/>
    <w:rsid w:val="00FC257E"/>
    <w:rsid w:val="00FC28A6"/>
    <w:rsid w:val="00FC30BF"/>
    <w:rsid w:val="00FC3F62"/>
    <w:rsid w:val="00FC4AE4"/>
    <w:rsid w:val="00FC52A4"/>
    <w:rsid w:val="00FC59C7"/>
    <w:rsid w:val="00FC6279"/>
    <w:rsid w:val="00FC6BB7"/>
    <w:rsid w:val="00FC6E38"/>
    <w:rsid w:val="00FD10C8"/>
    <w:rsid w:val="00FD36A7"/>
    <w:rsid w:val="00FD41E2"/>
    <w:rsid w:val="00FD58D6"/>
    <w:rsid w:val="00FD59FF"/>
    <w:rsid w:val="00FD66DC"/>
    <w:rsid w:val="00FD6C2B"/>
    <w:rsid w:val="00FE0689"/>
    <w:rsid w:val="00FE38C0"/>
    <w:rsid w:val="00FE4C80"/>
    <w:rsid w:val="00FE4D40"/>
    <w:rsid w:val="00FE4E9E"/>
    <w:rsid w:val="00FE55A3"/>
    <w:rsid w:val="00FE5CE1"/>
    <w:rsid w:val="00FE6AF5"/>
    <w:rsid w:val="00FE7776"/>
    <w:rsid w:val="00FE7E1D"/>
    <w:rsid w:val="00FF08EE"/>
    <w:rsid w:val="00FF1B88"/>
    <w:rsid w:val="00FF2F20"/>
    <w:rsid w:val="00FF3323"/>
    <w:rsid w:val="00FF3FCA"/>
    <w:rsid w:val="00FF5B7F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8F6986"/>
  <w15:docId w15:val="{DAB0257E-164E-480F-917B-E9E1AA855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789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5F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F3C"/>
  </w:style>
  <w:style w:type="paragraph" w:styleId="Footer">
    <w:name w:val="footer"/>
    <w:basedOn w:val="Normal"/>
    <w:link w:val="FooterChar"/>
    <w:uiPriority w:val="99"/>
    <w:unhideWhenUsed/>
    <w:rsid w:val="00E85F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F3C"/>
  </w:style>
  <w:style w:type="paragraph" w:styleId="BalloonText">
    <w:name w:val="Balloon Text"/>
    <w:basedOn w:val="Normal"/>
    <w:link w:val="BalloonTextChar"/>
    <w:uiPriority w:val="99"/>
    <w:semiHidden/>
    <w:unhideWhenUsed/>
    <w:rsid w:val="00E91E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E4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5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B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B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B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B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575</Words>
  <Characters>14681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James</dc:creator>
  <cp:keywords/>
  <dc:description/>
  <cp:lastModifiedBy>Joanna Clifton-Sprigg</cp:lastModifiedBy>
  <cp:revision>4</cp:revision>
  <cp:lastPrinted>2017-09-08T07:32:00Z</cp:lastPrinted>
  <dcterms:created xsi:type="dcterms:W3CDTF">2020-01-24T17:46:00Z</dcterms:created>
  <dcterms:modified xsi:type="dcterms:W3CDTF">2020-02-05T05:13:00Z</dcterms:modified>
</cp:coreProperties>
</file>